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36C623" w14:textId="62DC3998" w:rsidR="00F01633" w:rsidRDefault="00F01633" w:rsidP="00F01633">
      <w:pPr>
        <w:rPr>
          <w:rFonts w:ascii="Arial" w:eastAsia="MS MinNew Roman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eastAsia="MS MinNew Roman" w:hAnsi="Arial" w:cs="Arial"/>
          <w:b/>
          <w:sz w:val="20"/>
          <w:szCs w:val="20"/>
        </w:rPr>
        <w:t>Table</w:t>
      </w:r>
      <w:r w:rsidR="005B66F8">
        <w:rPr>
          <w:rFonts w:ascii="Arial" w:eastAsia="MS MinNew Roman" w:hAnsi="Arial" w:cs="Arial"/>
          <w:b/>
          <w:sz w:val="20"/>
          <w:szCs w:val="20"/>
        </w:rPr>
        <w:t xml:space="preserve"> A</w:t>
      </w:r>
      <w:r>
        <w:rPr>
          <w:rFonts w:ascii="Arial" w:eastAsia="MS MinNew Roman" w:hAnsi="Arial" w:cs="Arial"/>
          <w:b/>
          <w:sz w:val="20"/>
          <w:szCs w:val="20"/>
        </w:rPr>
        <w:t xml:space="preserve">. </w:t>
      </w:r>
      <w:r w:rsidR="006F5051">
        <w:rPr>
          <w:rFonts w:ascii="Arial" w:eastAsia="MS MinNew Roman" w:hAnsi="Arial" w:cs="Arial"/>
          <w:sz w:val="20"/>
          <w:szCs w:val="20"/>
        </w:rPr>
        <w:t>Demographics of participants by neighbourhood (Local Government Area)</w:t>
      </w:r>
    </w:p>
    <w:p w14:paraId="24FE4647" w14:textId="77777777" w:rsidR="006F5051" w:rsidRDefault="006F5051" w:rsidP="00F01633">
      <w:pPr>
        <w:rPr>
          <w:rFonts w:ascii="Arial" w:eastAsia="MS MinNew Roman" w:hAnsi="Arial" w:cs="Arial"/>
          <w:b/>
          <w:sz w:val="20"/>
          <w:szCs w:val="20"/>
        </w:rPr>
      </w:pPr>
    </w:p>
    <w:tbl>
      <w:tblPr>
        <w:tblStyle w:val="TableGrid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2126"/>
        <w:gridCol w:w="2126"/>
      </w:tblGrid>
      <w:tr w:rsidR="0034102B" w14:paraId="4C158EDB" w14:textId="77777777" w:rsidTr="0034102B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14:paraId="70FACBF0" w14:textId="77777777" w:rsidR="0034102B" w:rsidRPr="006F5051" w:rsidRDefault="0034102B" w:rsidP="0034102B">
            <w:pPr>
              <w:spacing w:line="360" w:lineRule="auto"/>
              <w:rPr>
                <w:rFonts w:ascii="Arial" w:eastAsia="MS MinNew Roman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06EB809" w14:textId="77777777" w:rsidR="0034102B" w:rsidRDefault="0034102B" w:rsidP="0034102B">
            <w:pPr>
              <w:spacing w:line="360" w:lineRule="auto"/>
              <w:rPr>
                <w:rFonts w:ascii="Arial" w:eastAsia="MS MinNew Roman" w:hAnsi="Arial" w:cs="Arial"/>
                <w:b/>
              </w:rPr>
            </w:pPr>
            <w:r>
              <w:rPr>
                <w:rFonts w:ascii="Arial" w:eastAsia="MS MinNew Roman" w:hAnsi="Arial" w:cs="Arial"/>
                <w:b/>
              </w:rPr>
              <w:t>Boroondar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297293C" w14:textId="77777777" w:rsidR="0034102B" w:rsidRDefault="0034102B" w:rsidP="0034102B">
            <w:pPr>
              <w:spacing w:line="360" w:lineRule="auto"/>
              <w:rPr>
                <w:rFonts w:ascii="Arial" w:eastAsia="MS MinNew Roman" w:hAnsi="Arial" w:cs="Arial"/>
                <w:b/>
              </w:rPr>
            </w:pPr>
            <w:r>
              <w:rPr>
                <w:rFonts w:ascii="Arial" w:eastAsia="MS MinNew Roman" w:hAnsi="Arial" w:cs="Arial"/>
                <w:b/>
              </w:rPr>
              <w:t>Hume</w:t>
            </w:r>
          </w:p>
        </w:tc>
      </w:tr>
      <w:tr w:rsidR="0034102B" w14:paraId="58FC9E0E" w14:textId="77777777" w:rsidTr="0034102B">
        <w:tc>
          <w:tcPr>
            <w:tcW w:w="4361" w:type="dxa"/>
            <w:tcBorders>
              <w:top w:val="single" w:sz="4" w:space="0" w:color="auto"/>
            </w:tcBorders>
          </w:tcPr>
          <w:p w14:paraId="721639E7" w14:textId="32553CC6" w:rsidR="0034102B" w:rsidRPr="006F5051" w:rsidRDefault="0034102B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Number of participants n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9B844A8" w14:textId="00871940" w:rsidR="0034102B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650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D2ED70C" w14:textId="7B881B09" w:rsidR="0034102B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657 </w:t>
            </w:r>
          </w:p>
        </w:tc>
      </w:tr>
      <w:tr w:rsidR="0034102B" w14:paraId="5B9EFE59" w14:textId="77777777" w:rsidTr="0034102B">
        <w:tc>
          <w:tcPr>
            <w:tcW w:w="4361" w:type="dxa"/>
          </w:tcPr>
          <w:p w14:paraId="6E486FDA" w14:textId="77777777" w:rsidR="0034102B" w:rsidRPr="006F5051" w:rsidRDefault="0034102B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Recorded social encounters mean (SD)</w:t>
            </w:r>
          </w:p>
        </w:tc>
        <w:tc>
          <w:tcPr>
            <w:tcW w:w="2126" w:type="dxa"/>
          </w:tcPr>
          <w:p w14:paraId="6BF7E632" w14:textId="77777777" w:rsidR="0034102B" w:rsidRPr="006F5051" w:rsidRDefault="0034102B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5.92 (4.02)</w:t>
            </w:r>
          </w:p>
        </w:tc>
        <w:tc>
          <w:tcPr>
            <w:tcW w:w="2126" w:type="dxa"/>
          </w:tcPr>
          <w:p w14:paraId="2046EA80" w14:textId="77777777" w:rsidR="0034102B" w:rsidRPr="006F5051" w:rsidRDefault="0034102B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5.35 (3.84)</w:t>
            </w:r>
          </w:p>
        </w:tc>
      </w:tr>
      <w:tr w:rsidR="0034102B" w14:paraId="6431058E" w14:textId="77777777" w:rsidTr="0034102B">
        <w:tc>
          <w:tcPr>
            <w:tcW w:w="4361" w:type="dxa"/>
          </w:tcPr>
          <w:p w14:paraId="7D9091F7" w14:textId="77777777" w:rsidR="0034102B" w:rsidRPr="006F5051" w:rsidRDefault="0034102B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Gender n (%)</w:t>
            </w:r>
          </w:p>
        </w:tc>
        <w:tc>
          <w:tcPr>
            <w:tcW w:w="2126" w:type="dxa"/>
          </w:tcPr>
          <w:p w14:paraId="2E3CB7AE" w14:textId="77777777" w:rsidR="0034102B" w:rsidRPr="006F5051" w:rsidRDefault="0034102B" w:rsidP="000E1F7E">
            <w:pPr>
              <w:rPr>
                <w:rFonts w:ascii="Arial" w:eastAsia="MS MinNew Roman" w:hAnsi="Arial" w:cs="Arial"/>
              </w:rPr>
            </w:pPr>
          </w:p>
        </w:tc>
        <w:tc>
          <w:tcPr>
            <w:tcW w:w="2126" w:type="dxa"/>
          </w:tcPr>
          <w:p w14:paraId="6A5F46EE" w14:textId="77777777" w:rsidR="0034102B" w:rsidRPr="006F5051" w:rsidRDefault="0034102B" w:rsidP="000E1F7E">
            <w:pPr>
              <w:rPr>
                <w:rFonts w:ascii="Arial" w:eastAsia="MS MinNew Roman" w:hAnsi="Arial" w:cs="Arial"/>
              </w:rPr>
            </w:pPr>
          </w:p>
        </w:tc>
      </w:tr>
      <w:tr w:rsidR="0034102B" w14:paraId="6D5F5064" w14:textId="77777777" w:rsidTr="0034102B">
        <w:tc>
          <w:tcPr>
            <w:tcW w:w="4361" w:type="dxa"/>
          </w:tcPr>
          <w:p w14:paraId="47AF0468" w14:textId="77777777" w:rsidR="0034102B" w:rsidRPr="006F5051" w:rsidRDefault="0034102B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   Male</w:t>
            </w:r>
          </w:p>
        </w:tc>
        <w:tc>
          <w:tcPr>
            <w:tcW w:w="2126" w:type="dxa"/>
          </w:tcPr>
          <w:p w14:paraId="2048F23C" w14:textId="77777777" w:rsidR="0034102B" w:rsidRPr="006F5051" w:rsidRDefault="0034102B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252 (38.77)</w:t>
            </w:r>
          </w:p>
        </w:tc>
        <w:tc>
          <w:tcPr>
            <w:tcW w:w="2126" w:type="dxa"/>
          </w:tcPr>
          <w:p w14:paraId="2981A337" w14:textId="77777777" w:rsidR="0034102B" w:rsidRPr="006F5051" w:rsidRDefault="0034102B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262 (39.88)</w:t>
            </w:r>
          </w:p>
        </w:tc>
      </w:tr>
      <w:tr w:rsidR="00C42F0A" w14:paraId="056CBA28" w14:textId="77777777" w:rsidTr="0034102B">
        <w:tc>
          <w:tcPr>
            <w:tcW w:w="4361" w:type="dxa"/>
          </w:tcPr>
          <w:p w14:paraId="60571815" w14:textId="497D8501" w:rsidR="00C42F0A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   Female</w:t>
            </w:r>
          </w:p>
        </w:tc>
        <w:tc>
          <w:tcPr>
            <w:tcW w:w="2126" w:type="dxa"/>
          </w:tcPr>
          <w:p w14:paraId="0843D179" w14:textId="6F644AD5" w:rsidR="00C42F0A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398 (61.23)</w:t>
            </w:r>
          </w:p>
        </w:tc>
        <w:tc>
          <w:tcPr>
            <w:tcW w:w="2126" w:type="dxa"/>
          </w:tcPr>
          <w:p w14:paraId="2CC7BB64" w14:textId="7597B48D" w:rsidR="00C42F0A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395 (60.12)</w:t>
            </w:r>
          </w:p>
        </w:tc>
      </w:tr>
      <w:tr w:rsidR="00C42F0A" w14:paraId="30951AA8" w14:textId="77777777" w:rsidTr="0034102B">
        <w:tc>
          <w:tcPr>
            <w:tcW w:w="4361" w:type="dxa"/>
          </w:tcPr>
          <w:p w14:paraId="7C9BFD3E" w14:textId="281BB054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   Total</w:t>
            </w:r>
          </w:p>
        </w:tc>
        <w:tc>
          <w:tcPr>
            <w:tcW w:w="2126" w:type="dxa"/>
          </w:tcPr>
          <w:p w14:paraId="074F298A" w14:textId="49484D8C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650 (100)</w:t>
            </w:r>
          </w:p>
        </w:tc>
        <w:tc>
          <w:tcPr>
            <w:tcW w:w="2126" w:type="dxa"/>
          </w:tcPr>
          <w:p w14:paraId="02F949E9" w14:textId="5AA690C4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657 (100)</w:t>
            </w:r>
          </w:p>
        </w:tc>
      </w:tr>
      <w:tr w:rsidR="00C42F0A" w14:paraId="78095FBE" w14:textId="77777777" w:rsidTr="0034102B">
        <w:tc>
          <w:tcPr>
            <w:tcW w:w="4361" w:type="dxa"/>
          </w:tcPr>
          <w:p w14:paraId="632C5C8C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Age group (years) n (%)</w:t>
            </w:r>
          </w:p>
        </w:tc>
        <w:tc>
          <w:tcPr>
            <w:tcW w:w="2126" w:type="dxa"/>
          </w:tcPr>
          <w:p w14:paraId="37E75C93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</w:p>
        </w:tc>
        <w:tc>
          <w:tcPr>
            <w:tcW w:w="2126" w:type="dxa"/>
          </w:tcPr>
          <w:p w14:paraId="41D73497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</w:p>
        </w:tc>
      </w:tr>
      <w:tr w:rsidR="00C42F0A" w14:paraId="21200330" w14:textId="77777777" w:rsidTr="0034102B">
        <w:tc>
          <w:tcPr>
            <w:tcW w:w="4361" w:type="dxa"/>
          </w:tcPr>
          <w:p w14:paraId="1AAAE287" w14:textId="77777777" w:rsidR="00C42F0A" w:rsidRPr="00271A55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   18–</w:t>
            </w:r>
            <w:r w:rsidRPr="00271A55">
              <w:rPr>
                <w:rFonts w:ascii="Arial" w:eastAsia="MS MinNew Roman" w:hAnsi="Arial" w:cs="Arial"/>
              </w:rPr>
              <w:t>29</w:t>
            </w:r>
          </w:p>
        </w:tc>
        <w:tc>
          <w:tcPr>
            <w:tcW w:w="2126" w:type="dxa"/>
          </w:tcPr>
          <w:p w14:paraId="28C11B1A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49 (7.79)</w:t>
            </w:r>
          </w:p>
        </w:tc>
        <w:tc>
          <w:tcPr>
            <w:tcW w:w="2126" w:type="dxa"/>
          </w:tcPr>
          <w:p w14:paraId="133987EB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76 (11.78)</w:t>
            </w:r>
          </w:p>
        </w:tc>
      </w:tr>
      <w:tr w:rsidR="00C42F0A" w14:paraId="22CC138B" w14:textId="77777777" w:rsidTr="0034102B">
        <w:tc>
          <w:tcPr>
            <w:tcW w:w="4361" w:type="dxa"/>
          </w:tcPr>
          <w:p w14:paraId="6427007B" w14:textId="77777777" w:rsidR="00C42F0A" w:rsidRPr="00271A55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   30–</w:t>
            </w:r>
            <w:r w:rsidRPr="00271A55">
              <w:rPr>
                <w:rFonts w:ascii="Arial" w:eastAsia="MS MinNew Roman" w:hAnsi="Arial" w:cs="Arial"/>
              </w:rPr>
              <w:t>39</w:t>
            </w:r>
          </w:p>
        </w:tc>
        <w:tc>
          <w:tcPr>
            <w:tcW w:w="2126" w:type="dxa"/>
          </w:tcPr>
          <w:p w14:paraId="474A69CA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20 (3.18)</w:t>
            </w:r>
          </w:p>
        </w:tc>
        <w:tc>
          <w:tcPr>
            <w:tcW w:w="2126" w:type="dxa"/>
          </w:tcPr>
          <w:p w14:paraId="0CC954EF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68 (10.54)</w:t>
            </w:r>
          </w:p>
        </w:tc>
      </w:tr>
      <w:tr w:rsidR="00C42F0A" w14:paraId="6A9C41E8" w14:textId="77777777" w:rsidTr="0034102B">
        <w:tc>
          <w:tcPr>
            <w:tcW w:w="4361" w:type="dxa"/>
          </w:tcPr>
          <w:p w14:paraId="0A167040" w14:textId="77777777" w:rsidR="00C42F0A" w:rsidRPr="00271A55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   40–</w:t>
            </w:r>
            <w:r w:rsidRPr="00271A55">
              <w:rPr>
                <w:rFonts w:ascii="Arial" w:eastAsia="MS MinNew Roman" w:hAnsi="Arial" w:cs="Arial"/>
              </w:rPr>
              <w:t>49</w:t>
            </w:r>
          </w:p>
        </w:tc>
        <w:tc>
          <w:tcPr>
            <w:tcW w:w="2126" w:type="dxa"/>
          </w:tcPr>
          <w:p w14:paraId="19DCF5EF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78 (12.40)</w:t>
            </w:r>
          </w:p>
        </w:tc>
        <w:tc>
          <w:tcPr>
            <w:tcW w:w="2126" w:type="dxa"/>
          </w:tcPr>
          <w:p w14:paraId="4CD38B85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111 (17.21)</w:t>
            </w:r>
          </w:p>
        </w:tc>
      </w:tr>
      <w:tr w:rsidR="00C42F0A" w14:paraId="73909A86" w14:textId="77777777" w:rsidTr="0034102B">
        <w:tc>
          <w:tcPr>
            <w:tcW w:w="4361" w:type="dxa"/>
          </w:tcPr>
          <w:p w14:paraId="07996442" w14:textId="77777777" w:rsidR="00C42F0A" w:rsidRPr="00271A55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   50–</w:t>
            </w:r>
            <w:r w:rsidRPr="00271A55">
              <w:rPr>
                <w:rFonts w:ascii="Arial" w:eastAsia="MS MinNew Roman" w:hAnsi="Arial" w:cs="Arial"/>
              </w:rPr>
              <w:t>59</w:t>
            </w:r>
          </w:p>
        </w:tc>
        <w:tc>
          <w:tcPr>
            <w:tcW w:w="2126" w:type="dxa"/>
          </w:tcPr>
          <w:p w14:paraId="22A7FEF0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128 (20.35)</w:t>
            </w:r>
          </w:p>
        </w:tc>
        <w:tc>
          <w:tcPr>
            <w:tcW w:w="2126" w:type="dxa"/>
          </w:tcPr>
          <w:p w14:paraId="21EBF131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154 (23.88)</w:t>
            </w:r>
          </w:p>
        </w:tc>
      </w:tr>
      <w:tr w:rsidR="00C42F0A" w14:paraId="41DE6EBC" w14:textId="77777777" w:rsidTr="0034102B">
        <w:tc>
          <w:tcPr>
            <w:tcW w:w="4361" w:type="dxa"/>
          </w:tcPr>
          <w:p w14:paraId="0D84E997" w14:textId="77777777" w:rsidR="00C42F0A" w:rsidRPr="00271A55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   60–</w:t>
            </w:r>
            <w:r w:rsidRPr="00271A55">
              <w:rPr>
                <w:rFonts w:ascii="Arial" w:eastAsia="MS MinNew Roman" w:hAnsi="Arial" w:cs="Arial"/>
              </w:rPr>
              <w:t>69</w:t>
            </w:r>
          </w:p>
        </w:tc>
        <w:tc>
          <w:tcPr>
            <w:tcW w:w="2126" w:type="dxa"/>
          </w:tcPr>
          <w:p w14:paraId="3F01F057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155 (24.64)</w:t>
            </w:r>
          </w:p>
        </w:tc>
        <w:tc>
          <w:tcPr>
            <w:tcW w:w="2126" w:type="dxa"/>
          </w:tcPr>
          <w:p w14:paraId="486E1312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129 (20.00)</w:t>
            </w:r>
          </w:p>
        </w:tc>
      </w:tr>
      <w:tr w:rsidR="00C42F0A" w14:paraId="01085F04" w14:textId="77777777" w:rsidTr="0034102B">
        <w:tc>
          <w:tcPr>
            <w:tcW w:w="4361" w:type="dxa"/>
          </w:tcPr>
          <w:p w14:paraId="0D4AE9EF" w14:textId="77777777" w:rsidR="00C42F0A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   </w:t>
            </w:r>
            <w:r w:rsidRPr="00271A55">
              <w:rPr>
                <w:rFonts w:ascii="Arial" w:eastAsia="MS MinNew Roman" w:hAnsi="Arial" w:cs="Arial"/>
              </w:rPr>
              <w:t>70+</w:t>
            </w:r>
          </w:p>
        </w:tc>
        <w:tc>
          <w:tcPr>
            <w:tcW w:w="2126" w:type="dxa"/>
          </w:tcPr>
          <w:p w14:paraId="0DFD1BD1" w14:textId="77777777" w:rsidR="00C42F0A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199 (31.64)</w:t>
            </w:r>
          </w:p>
        </w:tc>
        <w:tc>
          <w:tcPr>
            <w:tcW w:w="2126" w:type="dxa"/>
          </w:tcPr>
          <w:p w14:paraId="4220D7EC" w14:textId="77777777" w:rsidR="00C42F0A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107 (16.59)</w:t>
            </w:r>
          </w:p>
        </w:tc>
      </w:tr>
      <w:tr w:rsidR="00C42F0A" w14:paraId="033C512E" w14:textId="77777777" w:rsidTr="0034102B">
        <w:tc>
          <w:tcPr>
            <w:tcW w:w="4361" w:type="dxa"/>
          </w:tcPr>
          <w:p w14:paraId="3931CD9B" w14:textId="77777777" w:rsidR="00C42F0A" w:rsidRPr="00271A55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   Total </w:t>
            </w:r>
          </w:p>
        </w:tc>
        <w:tc>
          <w:tcPr>
            <w:tcW w:w="2126" w:type="dxa"/>
          </w:tcPr>
          <w:p w14:paraId="46A99325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629 (100)</w:t>
            </w:r>
          </w:p>
        </w:tc>
        <w:tc>
          <w:tcPr>
            <w:tcW w:w="2126" w:type="dxa"/>
          </w:tcPr>
          <w:p w14:paraId="727EBD97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645 (100)</w:t>
            </w:r>
          </w:p>
        </w:tc>
      </w:tr>
      <w:tr w:rsidR="00C42F0A" w14:paraId="3773D2B4" w14:textId="77777777" w:rsidTr="0034102B">
        <w:tc>
          <w:tcPr>
            <w:tcW w:w="4361" w:type="dxa"/>
          </w:tcPr>
          <w:p w14:paraId="3C0306FC" w14:textId="77777777" w:rsidR="00C42F0A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   Missing</w:t>
            </w:r>
          </w:p>
        </w:tc>
        <w:tc>
          <w:tcPr>
            <w:tcW w:w="2126" w:type="dxa"/>
          </w:tcPr>
          <w:p w14:paraId="5B2FD102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21</w:t>
            </w:r>
          </w:p>
        </w:tc>
        <w:tc>
          <w:tcPr>
            <w:tcW w:w="2126" w:type="dxa"/>
          </w:tcPr>
          <w:p w14:paraId="547213F0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12</w:t>
            </w:r>
          </w:p>
        </w:tc>
      </w:tr>
      <w:tr w:rsidR="00C42F0A" w14:paraId="58E6BCA5" w14:textId="77777777" w:rsidTr="0034102B">
        <w:tc>
          <w:tcPr>
            <w:tcW w:w="4361" w:type="dxa"/>
          </w:tcPr>
          <w:p w14:paraId="7167082C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Household size n (%)</w:t>
            </w:r>
          </w:p>
        </w:tc>
        <w:tc>
          <w:tcPr>
            <w:tcW w:w="2126" w:type="dxa"/>
          </w:tcPr>
          <w:p w14:paraId="18B17673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</w:p>
        </w:tc>
        <w:tc>
          <w:tcPr>
            <w:tcW w:w="2126" w:type="dxa"/>
          </w:tcPr>
          <w:p w14:paraId="6B19D3FF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</w:p>
        </w:tc>
      </w:tr>
      <w:tr w:rsidR="00C42F0A" w14:paraId="6E1C3BD5" w14:textId="77777777" w:rsidTr="0034102B">
        <w:tc>
          <w:tcPr>
            <w:tcW w:w="4361" w:type="dxa"/>
          </w:tcPr>
          <w:p w14:paraId="26DFEC12" w14:textId="77777777" w:rsidR="00C42F0A" w:rsidRPr="00271A55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   </w:t>
            </w:r>
            <w:r w:rsidRPr="00271A55">
              <w:rPr>
                <w:rFonts w:ascii="Arial" w:eastAsia="MS MinNew Roman" w:hAnsi="Arial" w:cs="Arial"/>
              </w:rPr>
              <w:t>1 person</w:t>
            </w:r>
          </w:p>
        </w:tc>
        <w:tc>
          <w:tcPr>
            <w:tcW w:w="2126" w:type="dxa"/>
          </w:tcPr>
          <w:p w14:paraId="7770381E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185 (28.46)</w:t>
            </w:r>
          </w:p>
        </w:tc>
        <w:tc>
          <w:tcPr>
            <w:tcW w:w="2126" w:type="dxa"/>
          </w:tcPr>
          <w:p w14:paraId="2725BEFA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92 (14.00)</w:t>
            </w:r>
          </w:p>
        </w:tc>
      </w:tr>
      <w:tr w:rsidR="00C42F0A" w14:paraId="2907DFB9" w14:textId="77777777" w:rsidTr="0034102B">
        <w:tc>
          <w:tcPr>
            <w:tcW w:w="4361" w:type="dxa"/>
          </w:tcPr>
          <w:p w14:paraId="4C30515D" w14:textId="77777777" w:rsidR="00C42F0A" w:rsidRPr="00271A55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   </w:t>
            </w:r>
            <w:r w:rsidRPr="00271A55">
              <w:rPr>
                <w:rFonts w:ascii="Arial" w:eastAsia="MS MinNew Roman" w:hAnsi="Arial" w:cs="Arial"/>
              </w:rPr>
              <w:t>2 people</w:t>
            </w:r>
          </w:p>
        </w:tc>
        <w:tc>
          <w:tcPr>
            <w:tcW w:w="2126" w:type="dxa"/>
          </w:tcPr>
          <w:p w14:paraId="74AE47B4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240 (36.92)</w:t>
            </w:r>
          </w:p>
        </w:tc>
        <w:tc>
          <w:tcPr>
            <w:tcW w:w="2126" w:type="dxa"/>
          </w:tcPr>
          <w:p w14:paraId="5D01CC4F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213 (32.42)</w:t>
            </w:r>
          </w:p>
        </w:tc>
      </w:tr>
      <w:tr w:rsidR="00C42F0A" w14:paraId="2A152FD4" w14:textId="77777777" w:rsidTr="0034102B">
        <w:tc>
          <w:tcPr>
            <w:tcW w:w="4361" w:type="dxa"/>
          </w:tcPr>
          <w:p w14:paraId="2E1E7AB3" w14:textId="77777777" w:rsidR="00C42F0A" w:rsidRPr="00271A55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   </w:t>
            </w:r>
            <w:r w:rsidRPr="00271A55">
              <w:rPr>
                <w:rFonts w:ascii="Arial" w:eastAsia="MS MinNew Roman" w:hAnsi="Arial" w:cs="Arial"/>
              </w:rPr>
              <w:t>3 people</w:t>
            </w:r>
          </w:p>
        </w:tc>
        <w:tc>
          <w:tcPr>
            <w:tcW w:w="2126" w:type="dxa"/>
          </w:tcPr>
          <w:p w14:paraId="6255EB3C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74 (11.38)</w:t>
            </w:r>
          </w:p>
        </w:tc>
        <w:tc>
          <w:tcPr>
            <w:tcW w:w="2126" w:type="dxa"/>
          </w:tcPr>
          <w:p w14:paraId="152E3E35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114 (17.35)</w:t>
            </w:r>
          </w:p>
        </w:tc>
      </w:tr>
      <w:tr w:rsidR="00C42F0A" w14:paraId="7F66A374" w14:textId="77777777" w:rsidTr="0034102B">
        <w:tc>
          <w:tcPr>
            <w:tcW w:w="4361" w:type="dxa"/>
          </w:tcPr>
          <w:p w14:paraId="09D890D1" w14:textId="77777777" w:rsidR="00C42F0A" w:rsidRPr="00271A55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   </w:t>
            </w:r>
            <w:r w:rsidRPr="00271A55">
              <w:rPr>
                <w:rFonts w:ascii="Arial" w:eastAsia="MS MinNew Roman" w:hAnsi="Arial" w:cs="Arial"/>
              </w:rPr>
              <w:t>4 people</w:t>
            </w:r>
          </w:p>
        </w:tc>
        <w:tc>
          <w:tcPr>
            <w:tcW w:w="2126" w:type="dxa"/>
          </w:tcPr>
          <w:p w14:paraId="54384943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97 (14.92)</w:t>
            </w:r>
          </w:p>
        </w:tc>
        <w:tc>
          <w:tcPr>
            <w:tcW w:w="2126" w:type="dxa"/>
          </w:tcPr>
          <w:p w14:paraId="0E5F770B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143 (21.77)</w:t>
            </w:r>
          </w:p>
        </w:tc>
      </w:tr>
      <w:tr w:rsidR="00C42F0A" w14:paraId="16A54A11" w14:textId="77777777" w:rsidTr="0034102B">
        <w:tc>
          <w:tcPr>
            <w:tcW w:w="4361" w:type="dxa"/>
          </w:tcPr>
          <w:p w14:paraId="1F999DC4" w14:textId="77777777" w:rsidR="00C42F0A" w:rsidRPr="00271A55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   </w:t>
            </w:r>
            <w:r w:rsidRPr="00271A55">
              <w:rPr>
                <w:rFonts w:ascii="Arial" w:eastAsia="MS MinNew Roman" w:hAnsi="Arial" w:cs="Arial"/>
              </w:rPr>
              <w:t>5 + people</w:t>
            </w:r>
          </w:p>
        </w:tc>
        <w:tc>
          <w:tcPr>
            <w:tcW w:w="2126" w:type="dxa"/>
          </w:tcPr>
          <w:p w14:paraId="63462F29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54 (8.31)</w:t>
            </w:r>
          </w:p>
        </w:tc>
        <w:tc>
          <w:tcPr>
            <w:tcW w:w="2126" w:type="dxa"/>
          </w:tcPr>
          <w:p w14:paraId="168C1243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95 (14.46)</w:t>
            </w:r>
          </w:p>
        </w:tc>
      </w:tr>
      <w:tr w:rsidR="00C42F0A" w14:paraId="5EA24465" w14:textId="77777777" w:rsidTr="0034102B">
        <w:tc>
          <w:tcPr>
            <w:tcW w:w="4361" w:type="dxa"/>
          </w:tcPr>
          <w:p w14:paraId="5E172AB7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   Total </w:t>
            </w:r>
          </w:p>
        </w:tc>
        <w:tc>
          <w:tcPr>
            <w:tcW w:w="2126" w:type="dxa"/>
          </w:tcPr>
          <w:p w14:paraId="39CEA5B1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650 (100)</w:t>
            </w:r>
          </w:p>
        </w:tc>
        <w:tc>
          <w:tcPr>
            <w:tcW w:w="2126" w:type="dxa"/>
          </w:tcPr>
          <w:p w14:paraId="47B750C4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657 (100)</w:t>
            </w:r>
          </w:p>
        </w:tc>
      </w:tr>
      <w:tr w:rsidR="00C42F0A" w14:paraId="422134F3" w14:textId="77777777" w:rsidTr="0034102B">
        <w:tc>
          <w:tcPr>
            <w:tcW w:w="4361" w:type="dxa"/>
          </w:tcPr>
          <w:p w14:paraId="1226C4B0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Household income level n (%)</w:t>
            </w:r>
          </w:p>
        </w:tc>
        <w:tc>
          <w:tcPr>
            <w:tcW w:w="2126" w:type="dxa"/>
          </w:tcPr>
          <w:p w14:paraId="74546049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</w:p>
        </w:tc>
        <w:tc>
          <w:tcPr>
            <w:tcW w:w="2126" w:type="dxa"/>
          </w:tcPr>
          <w:p w14:paraId="63FED43E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</w:p>
        </w:tc>
      </w:tr>
      <w:tr w:rsidR="00C42F0A" w14:paraId="4051039D" w14:textId="77777777" w:rsidTr="0034102B">
        <w:tc>
          <w:tcPr>
            <w:tcW w:w="4361" w:type="dxa"/>
          </w:tcPr>
          <w:p w14:paraId="0EF933BC" w14:textId="77777777" w:rsidR="00C42F0A" w:rsidRPr="0010163F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   </w:t>
            </w:r>
            <w:r w:rsidRPr="0010163F">
              <w:rPr>
                <w:rFonts w:ascii="Arial" w:eastAsia="MS MinNew Roman" w:hAnsi="Arial" w:cs="Arial"/>
              </w:rPr>
              <w:t>$1,600 or more per week</w:t>
            </w:r>
          </w:p>
        </w:tc>
        <w:tc>
          <w:tcPr>
            <w:tcW w:w="2126" w:type="dxa"/>
          </w:tcPr>
          <w:p w14:paraId="09426487" w14:textId="77777777" w:rsidR="00C42F0A" w:rsidRPr="005C49A0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215 (48.75)</w:t>
            </w:r>
          </w:p>
        </w:tc>
        <w:tc>
          <w:tcPr>
            <w:tcW w:w="2126" w:type="dxa"/>
          </w:tcPr>
          <w:p w14:paraId="53174F7B" w14:textId="77777777" w:rsidR="00C42F0A" w:rsidRPr="005C49A0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137 (28.96)</w:t>
            </w:r>
          </w:p>
        </w:tc>
      </w:tr>
      <w:tr w:rsidR="00C42F0A" w14:paraId="47424CE5" w14:textId="77777777" w:rsidTr="0034102B">
        <w:tc>
          <w:tcPr>
            <w:tcW w:w="4361" w:type="dxa"/>
          </w:tcPr>
          <w:p w14:paraId="7F048761" w14:textId="77777777" w:rsidR="00C42F0A" w:rsidRPr="0010163F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   $1,000–</w:t>
            </w:r>
            <w:r w:rsidRPr="0010163F">
              <w:rPr>
                <w:rFonts w:ascii="Arial" w:eastAsia="MS MinNew Roman" w:hAnsi="Arial" w:cs="Arial"/>
              </w:rPr>
              <w:t>$1,500 per week</w:t>
            </w:r>
          </w:p>
        </w:tc>
        <w:tc>
          <w:tcPr>
            <w:tcW w:w="2126" w:type="dxa"/>
          </w:tcPr>
          <w:p w14:paraId="6BCAA346" w14:textId="77777777" w:rsidR="00C42F0A" w:rsidRPr="005C49A0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92 (20.86)</w:t>
            </w:r>
          </w:p>
        </w:tc>
        <w:tc>
          <w:tcPr>
            <w:tcW w:w="2126" w:type="dxa"/>
          </w:tcPr>
          <w:p w14:paraId="57E6AB31" w14:textId="77777777" w:rsidR="00C42F0A" w:rsidRPr="005C49A0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122 (25.79)</w:t>
            </w:r>
          </w:p>
        </w:tc>
      </w:tr>
      <w:tr w:rsidR="00C42F0A" w14:paraId="77001023" w14:textId="77777777" w:rsidTr="0034102B">
        <w:tc>
          <w:tcPr>
            <w:tcW w:w="4361" w:type="dxa"/>
          </w:tcPr>
          <w:p w14:paraId="558CBBB7" w14:textId="77777777" w:rsidR="00C42F0A" w:rsidRPr="0010163F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   $600–</w:t>
            </w:r>
            <w:r w:rsidRPr="0010163F">
              <w:rPr>
                <w:rFonts w:ascii="Arial" w:eastAsia="MS MinNew Roman" w:hAnsi="Arial" w:cs="Arial"/>
              </w:rPr>
              <w:t>$999 per week</w:t>
            </w:r>
          </w:p>
        </w:tc>
        <w:tc>
          <w:tcPr>
            <w:tcW w:w="2126" w:type="dxa"/>
          </w:tcPr>
          <w:p w14:paraId="130A431C" w14:textId="77777777" w:rsidR="00C42F0A" w:rsidRPr="005C49A0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64 (14.51)</w:t>
            </w:r>
          </w:p>
        </w:tc>
        <w:tc>
          <w:tcPr>
            <w:tcW w:w="2126" w:type="dxa"/>
          </w:tcPr>
          <w:p w14:paraId="0BBD44AB" w14:textId="77777777" w:rsidR="00C42F0A" w:rsidRPr="005C49A0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102 (21.56)</w:t>
            </w:r>
          </w:p>
        </w:tc>
      </w:tr>
      <w:tr w:rsidR="00C42F0A" w14:paraId="55A8F9AC" w14:textId="77777777" w:rsidTr="0034102B">
        <w:tc>
          <w:tcPr>
            <w:tcW w:w="4361" w:type="dxa"/>
          </w:tcPr>
          <w:p w14:paraId="5877FB82" w14:textId="77777777" w:rsidR="00C42F0A" w:rsidRPr="0010163F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   $250–</w:t>
            </w:r>
            <w:r w:rsidRPr="0010163F">
              <w:rPr>
                <w:rFonts w:ascii="Arial" w:eastAsia="MS MinNew Roman" w:hAnsi="Arial" w:cs="Arial"/>
              </w:rPr>
              <w:t>$599 per week</w:t>
            </w:r>
          </w:p>
        </w:tc>
        <w:tc>
          <w:tcPr>
            <w:tcW w:w="2126" w:type="dxa"/>
          </w:tcPr>
          <w:p w14:paraId="0DF8A08B" w14:textId="77777777" w:rsidR="00C42F0A" w:rsidRPr="005C49A0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61 (13.83)</w:t>
            </w:r>
          </w:p>
        </w:tc>
        <w:tc>
          <w:tcPr>
            <w:tcW w:w="2126" w:type="dxa"/>
          </w:tcPr>
          <w:p w14:paraId="1633A0B5" w14:textId="77777777" w:rsidR="00C42F0A" w:rsidRPr="005C49A0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89 (18.82)</w:t>
            </w:r>
          </w:p>
        </w:tc>
      </w:tr>
      <w:tr w:rsidR="00C42F0A" w14:paraId="5007F8C0" w14:textId="77777777" w:rsidTr="0034102B">
        <w:tc>
          <w:tcPr>
            <w:tcW w:w="4361" w:type="dxa"/>
          </w:tcPr>
          <w:p w14:paraId="4E7F24FC" w14:textId="77777777" w:rsidR="00C42F0A" w:rsidRPr="0010163F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   $150–</w:t>
            </w:r>
            <w:r w:rsidRPr="0010163F">
              <w:rPr>
                <w:rFonts w:ascii="Arial" w:eastAsia="MS MinNew Roman" w:hAnsi="Arial" w:cs="Arial"/>
              </w:rPr>
              <w:t>$249 per week</w:t>
            </w:r>
          </w:p>
        </w:tc>
        <w:tc>
          <w:tcPr>
            <w:tcW w:w="2126" w:type="dxa"/>
          </w:tcPr>
          <w:p w14:paraId="7EBAA7CB" w14:textId="77777777" w:rsidR="00C42F0A" w:rsidRPr="005C49A0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9 (2.04)</w:t>
            </w:r>
          </w:p>
        </w:tc>
        <w:tc>
          <w:tcPr>
            <w:tcW w:w="2126" w:type="dxa"/>
          </w:tcPr>
          <w:p w14:paraId="59C40530" w14:textId="77777777" w:rsidR="00C42F0A" w:rsidRPr="005C49A0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23 (4.86)</w:t>
            </w:r>
          </w:p>
        </w:tc>
      </w:tr>
      <w:tr w:rsidR="00C42F0A" w14:paraId="4B7F65E1" w14:textId="77777777" w:rsidTr="0034102B">
        <w:tc>
          <w:tcPr>
            <w:tcW w:w="4361" w:type="dxa"/>
          </w:tcPr>
          <w:p w14:paraId="5CDEB052" w14:textId="77777777" w:rsidR="00C42F0A" w:rsidRPr="0010163F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   </w:t>
            </w:r>
            <w:r w:rsidRPr="0010163F">
              <w:rPr>
                <w:rFonts w:ascii="Arial" w:eastAsia="MS MinNew Roman" w:hAnsi="Arial" w:cs="Arial"/>
              </w:rPr>
              <w:t xml:space="preserve">Total </w:t>
            </w:r>
          </w:p>
        </w:tc>
        <w:tc>
          <w:tcPr>
            <w:tcW w:w="2126" w:type="dxa"/>
          </w:tcPr>
          <w:p w14:paraId="661F1A12" w14:textId="77777777" w:rsidR="00C42F0A" w:rsidRPr="005C49A0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441 (100)</w:t>
            </w:r>
          </w:p>
        </w:tc>
        <w:tc>
          <w:tcPr>
            <w:tcW w:w="2126" w:type="dxa"/>
          </w:tcPr>
          <w:p w14:paraId="52380E0A" w14:textId="77777777" w:rsidR="00C42F0A" w:rsidRPr="005C49A0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473 (100)</w:t>
            </w:r>
          </w:p>
        </w:tc>
      </w:tr>
      <w:tr w:rsidR="00C42F0A" w14:paraId="3C6F301F" w14:textId="77777777" w:rsidTr="0034102B">
        <w:tc>
          <w:tcPr>
            <w:tcW w:w="4361" w:type="dxa"/>
          </w:tcPr>
          <w:p w14:paraId="7174572E" w14:textId="77777777" w:rsidR="00C42F0A" w:rsidRPr="0010163F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   </w:t>
            </w:r>
            <w:r w:rsidRPr="0010163F">
              <w:rPr>
                <w:rFonts w:ascii="Arial" w:eastAsia="MS MinNew Roman" w:hAnsi="Arial" w:cs="Arial"/>
              </w:rPr>
              <w:t>Missing</w:t>
            </w:r>
          </w:p>
        </w:tc>
        <w:tc>
          <w:tcPr>
            <w:tcW w:w="2126" w:type="dxa"/>
          </w:tcPr>
          <w:p w14:paraId="174175E0" w14:textId="77777777" w:rsidR="00C42F0A" w:rsidRPr="005C49A0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209</w:t>
            </w:r>
          </w:p>
        </w:tc>
        <w:tc>
          <w:tcPr>
            <w:tcW w:w="2126" w:type="dxa"/>
          </w:tcPr>
          <w:p w14:paraId="4553D716" w14:textId="77777777" w:rsidR="00C42F0A" w:rsidRPr="005C49A0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184</w:t>
            </w:r>
          </w:p>
        </w:tc>
      </w:tr>
      <w:tr w:rsidR="00C42F0A" w14:paraId="7142544E" w14:textId="77777777" w:rsidTr="0034102B">
        <w:tc>
          <w:tcPr>
            <w:tcW w:w="4361" w:type="dxa"/>
          </w:tcPr>
          <w:p w14:paraId="1095F9E5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Educational attainment n (%)</w:t>
            </w:r>
          </w:p>
        </w:tc>
        <w:tc>
          <w:tcPr>
            <w:tcW w:w="2126" w:type="dxa"/>
          </w:tcPr>
          <w:p w14:paraId="64A0777E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</w:p>
        </w:tc>
        <w:tc>
          <w:tcPr>
            <w:tcW w:w="2126" w:type="dxa"/>
          </w:tcPr>
          <w:p w14:paraId="7B150A8A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</w:p>
        </w:tc>
      </w:tr>
      <w:tr w:rsidR="00C42F0A" w14:paraId="591D7F5B" w14:textId="77777777" w:rsidTr="0034102B">
        <w:tc>
          <w:tcPr>
            <w:tcW w:w="4361" w:type="dxa"/>
          </w:tcPr>
          <w:p w14:paraId="18A91E10" w14:textId="77777777" w:rsidR="00C42F0A" w:rsidRPr="0010163F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   </w:t>
            </w:r>
            <w:r w:rsidRPr="0010163F">
              <w:rPr>
                <w:rFonts w:ascii="Arial" w:eastAsia="MS MinNew Roman" w:hAnsi="Arial" w:cs="Arial"/>
              </w:rPr>
              <w:t>University</w:t>
            </w:r>
          </w:p>
        </w:tc>
        <w:tc>
          <w:tcPr>
            <w:tcW w:w="2126" w:type="dxa"/>
          </w:tcPr>
          <w:p w14:paraId="2AF30AAE" w14:textId="77777777" w:rsidR="00C42F0A" w:rsidRPr="005C49A0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391 (60.25)</w:t>
            </w:r>
          </w:p>
        </w:tc>
        <w:tc>
          <w:tcPr>
            <w:tcW w:w="2126" w:type="dxa"/>
          </w:tcPr>
          <w:p w14:paraId="48ED77E6" w14:textId="77777777" w:rsidR="00C42F0A" w:rsidRPr="005C49A0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148 (22.73)</w:t>
            </w:r>
          </w:p>
        </w:tc>
      </w:tr>
      <w:tr w:rsidR="00C42F0A" w14:paraId="7ABE2DF2" w14:textId="77777777" w:rsidTr="0034102B">
        <w:tc>
          <w:tcPr>
            <w:tcW w:w="4361" w:type="dxa"/>
          </w:tcPr>
          <w:p w14:paraId="5BABA6DD" w14:textId="77777777" w:rsidR="00C42F0A" w:rsidRPr="0010163F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   </w:t>
            </w:r>
            <w:r w:rsidRPr="0010163F">
              <w:rPr>
                <w:rFonts w:ascii="Arial" w:eastAsia="MS MinNew Roman" w:hAnsi="Arial" w:cs="Arial"/>
              </w:rPr>
              <w:t>TAFE Diploma or business college</w:t>
            </w:r>
          </w:p>
        </w:tc>
        <w:tc>
          <w:tcPr>
            <w:tcW w:w="2126" w:type="dxa"/>
          </w:tcPr>
          <w:p w14:paraId="632D6033" w14:textId="77777777" w:rsidR="00C42F0A" w:rsidRPr="005C49A0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78 (12.02)</w:t>
            </w:r>
          </w:p>
        </w:tc>
        <w:tc>
          <w:tcPr>
            <w:tcW w:w="2126" w:type="dxa"/>
          </w:tcPr>
          <w:p w14:paraId="5ED05E4A" w14:textId="77777777" w:rsidR="00C42F0A" w:rsidRPr="005C49A0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145 (22.27)</w:t>
            </w:r>
          </w:p>
        </w:tc>
      </w:tr>
      <w:tr w:rsidR="00C42F0A" w14:paraId="6310F6FE" w14:textId="77777777" w:rsidTr="0034102B">
        <w:tc>
          <w:tcPr>
            <w:tcW w:w="4361" w:type="dxa"/>
          </w:tcPr>
          <w:p w14:paraId="6CF5A0C9" w14:textId="77777777" w:rsidR="00C42F0A" w:rsidRPr="0010163F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   </w:t>
            </w:r>
            <w:r w:rsidRPr="0010163F">
              <w:rPr>
                <w:rFonts w:ascii="Arial" w:eastAsia="MS MinNew Roman" w:hAnsi="Arial" w:cs="Arial"/>
              </w:rPr>
              <w:t>Up to Year 12</w:t>
            </w:r>
          </w:p>
        </w:tc>
        <w:tc>
          <w:tcPr>
            <w:tcW w:w="2126" w:type="dxa"/>
          </w:tcPr>
          <w:p w14:paraId="2626333C" w14:textId="77777777" w:rsidR="00C42F0A" w:rsidRPr="005C49A0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135 (20.80) </w:t>
            </w:r>
          </w:p>
        </w:tc>
        <w:tc>
          <w:tcPr>
            <w:tcW w:w="2126" w:type="dxa"/>
          </w:tcPr>
          <w:p w14:paraId="22885426" w14:textId="77777777" w:rsidR="00C42F0A" w:rsidRPr="005C49A0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207 (31.80)</w:t>
            </w:r>
          </w:p>
        </w:tc>
      </w:tr>
      <w:tr w:rsidR="00C42F0A" w14:paraId="18F8AF02" w14:textId="77777777" w:rsidTr="0034102B">
        <w:tc>
          <w:tcPr>
            <w:tcW w:w="4361" w:type="dxa"/>
          </w:tcPr>
          <w:p w14:paraId="1CE0492A" w14:textId="77777777" w:rsidR="00C42F0A" w:rsidRPr="0010163F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   </w:t>
            </w:r>
            <w:r w:rsidRPr="0010163F">
              <w:rPr>
                <w:rFonts w:ascii="Arial" w:eastAsia="MS MinNew Roman" w:hAnsi="Arial" w:cs="Arial"/>
              </w:rPr>
              <w:t>Up to Year 10</w:t>
            </w:r>
          </w:p>
        </w:tc>
        <w:tc>
          <w:tcPr>
            <w:tcW w:w="2126" w:type="dxa"/>
          </w:tcPr>
          <w:p w14:paraId="63639065" w14:textId="77777777" w:rsidR="00C42F0A" w:rsidRPr="005C49A0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37 (5.70)</w:t>
            </w:r>
          </w:p>
        </w:tc>
        <w:tc>
          <w:tcPr>
            <w:tcW w:w="2126" w:type="dxa"/>
          </w:tcPr>
          <w:p w14:paraId="7DA75F1C" w14:textId="77777777" w:rsidR="00C42F0A" w:rsidRPr="005C49A0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112 (17.20)</w:t>
            </w:r>
          </w:p>
        </w:tc>
      </w:tr>
      <w:tr w:rsidR="00C42F0A" w14:paraId="438B201D" w14:textId="77777777" w:rsidTr="0034102B">
        <w:tc>
          <w:tcPr>
            <w:tcW w:w="4361" w:type="dxa"/>
          </w:tcPr>
          <w:p w14:paraId="175EA0B1" w14:textId="77777777" w:rsidR="00C42F0A" w:rsidRPr="0010163F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   </w:t>
            </w:r>
            <w:r w:rsidRPr="0010163F">
              <w:rPr>
                <w:rFonts w:ascii="Arial" w:eastAsia="MS MinNew Roman" w:hAnsi="Arial" w:cs="Arial"/>
              </w:rPr>
              <w:t>Primary school</w:t>
            </w:r>
          </w:p>
        </w:tc>
        <w:tc>
          <w:tcPr>
            <w:tcW w:w="2126" w:type="dxa"/>
          </w:tcPr>
          <w:p w14:paraId="24476C49" w14:textId="77777777" w:rsidR="00C42F0A" w:rsidRPr="005C49A0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8 (1.23)</w:t>
            </w:r>
          </w:p>
        </w:tc>
        <w:tc>
          <w:tcPr>
            <w:tcW w:w="2126" w:type="dxa"/>
          </w:tcPr>
          <w:p w14:paraId="6311F905" w14:textId="77777777" w:rsidR="00C42F0A" w:rsidRPr="005C49A0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39 (5.99)</w:t>
            </w:r>
          </w:p>
        </w:tc>
      </w:tr>
      <w:tr w:rsidR="00C42F0A" w14:paraId="2924E2D5" w14:textId="77777777" w:rsidTr="0034102B">
        <w:tc>
          <w:tcPr>
            <w:tcW w:w="4361" w:type="dxa"/>
          </w:tcPr>
          <w:p w14:paraId="4B5BD692" w14:textId="77777777" w:rsidR="00C42F0A" w:rsidRPr="0010163F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   </w:t>
            </w:r>
            <w:r w:rsidRPr="0010163F">
              <w:rPr>
                <w:rFonts w:ascii="Arial" w:eastAsia="MS MinNew Roman" w:hAnsi="Arial" w:cs="Arial"/>
              </w:rPr>
              <w:t>Total</w:t>
            </w:r>
          </w:p>
        </w:tc>
        <w:tc>
          <w:tcPr>
            <w:tcW w:w="2126" w:type="dxa"/>
          </w:tcPr>
          <w:p w14:paraId="1D43774F" w14:textId="77777777" w:rsidR="00C42F0A" w:rsidRPr="005C49A0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649 (100)</w:t>
            </w:r>
          </w:p>
        </w:tc>
        <w:tc>
          <w:tcPr>
            <w:tcW w:w="2126" w:type="dxa"/>
          </w:tcPr>
          <w:p w14:paraId="4044C420" w14:textId="77777777" w:rsidR="00C42F0A" w:rsidRPr="005C49A0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651 (100)</w:t>
            </w:r>
          </w:p>
        </w:tc>
      </w:tr>
      <w:tr w:rsidR="00C42F0A" w14:paraId="59D1E2F9" w14:textId="77777777" w:rsidTr="0034102B">
        <w:tc>
          <w:tcPr>
            <w:tcW w:w="4361" w:type="dxa"/>
            <w:tcBorders>
              <w:bottom w:val="single" w:sz="4" w:space="0" w:color="auto"/>
            </w:tcBorders>
          </w:tcPr>
          <w:p w14:paraId="071ECBBE" w14:textId="77777777" w:rsidR="00C42F0A" w:rsidRPr="0010163F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 xml:space="preserve">   </w:t>
            </w:r>
            <w:r w:rsidRPr="0010163F">
              <w:rPr>
                <w:rFonts w:ascii="Arial" w:eastAsia="MS MinNew Roman" w:hAnsi="Arial" w:cs="Arial"/>
              </w:rPr>
              <w:t>Miss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37ADAA4" w14:textId="77777777" w:rsidR="00C42F0A" w:rsidRPr="005C49A0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B229C45" w14:textId="77777777" w:rsidR="00C42F0A" w:rsidRPr="005C49A0" w:rsidRDefault="00C42F0A" w:rsidP="000E1F7E">
            <w:pPr>
              <w:rPr>
                <w:rFonts w:ascii="Arial" w:eastAsia="MS MinNew Roman" w:hAnsi="Arial" w:cs="Arial"/>
              </w:rPr>
            </w:pPr>
            <w:r>
              <w:rPr>
                <w:rFonts w:ascii="Arial" w:eastAsia="MS MinNew Roman" w:hAnsi="Arial" w:cs="Arial"/>
              </w:rPr>
              <w:t>6</w:t>
            </w:r>
          </w:p>
        </w:tc>
      </w:tr>
      <w:tr w:rsidR="00C42F0A" w14:paraId="4E6F24FE" w14:textId="77777777" w:rsidTr="0034102B">
        <w:tc>
          <w:tcPr>
            <w:tcW w:w="4361" w:type="dxa"/>
            <w:tcBorders>
              <w:top w:val="single" w:sz="4" w:space="0" w:color="auto"/>
            </w:tcBorders>
          </w:tcPr>
          <w:p w14:paraId="63FD577A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911C82D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A392C8F" w14:textId="77777777" w:rsidR="00C42F0A" w:rsidRPr="006F5051" w:rsidRDefault="00C42F0A" w:rsidP="000E1F7E">
            <w:pPr>
              <w:rPr>
                <w:rFonts w:ascii="Arial" w:eastAsia="MS MinNew Roman" w:hAnsi="Arial" w:cs="Arial"/>
              </w:rPr>
            </w:pPr>
          </w:p>
        </w:tc>
      </w:tr>
    </w:tbl>
    <w:p w14:paraId="49DACDF6" w14:textId="77777777" w:rsidR="006F5051" w:rsidRDefault="006F5051" w:rsidP="00F01633">
      <w:pPr>
        <w:rPr>
          <w:rFonts w:ascii="Arial" w:eastAsia="MS MinNew Roman" w:hAnsi="Arial" w:cs="Arial"/>
          <w:b/>
          <w:sz w:val="20"/>
          <w:szCs w:val="20"/>
        </w:rPr>
      </w:pPr>
    </w:p>
    <w:p w14:paraId="6A1C2ABC" w14:textId="77777777" w:rsidR="006F5051" w:rsidRDefault="006F5051" w:rsidP="00F01633">
      <w:pPr>
        <w:rPr>
          <w:rFonts w:ascii="Arial" w:eastAsia="MS MinNew Roman" w:hAnsi="Arial" w:cs="Arial"/>
          <w:b/>
          <w:sz w:val="20"/>
          <w:szCs w:val="20"/>
        </w:rPr>
      </w:pPr>
    </w:p>
    <w:p w14:paraId="55A05C5E" w14:textId="77777777" w:rsidR="006F5051" w:rsidRDefault="006F5051" w:rsidP="00F01633">
      <w:pPr>
        <w:rPr>
          <w:rFonts w:ascii="Arial" w:eastAsia="MS MinNew Roman" w:hAnsi="Arial" w:cs="Arial"/>
          <w:b/>
          <w:sz w:val="20"/>
          <w:szCs w:val="20"/>
        </w:rPr>
      </w:pPr>
    </w:p>
    <w:p w14:paraId="04045579" w14:textId="77777777" w:rsidR="006F5051" w:rsidRDefault="006F5051" w:rsidP="00F01633">
      <w:pPr>
        <w:rPr>
          <w:rFonts w:ascii="Arial" w:eastAsia="MS MinNew Roman" w:hAnsi="Arial" w:cs="Arial"/>
          <w:b/>
          <w:sz w:val="20"/>
          <w:szCs w:val="20"/>
        </w:rPr>
      </w:pPr>
    </w:p>
    <w:p w14:paraId="165D66D0" w14:textId="77777777" w:rsidR="00271A55" w:rsidRDefault="00271A55" w:rsidP="00F01633">
      <w:pPr>
        <w:rPr>
          <w:rFonts w:ascii="Arial" w:eastAsia="MS MinNew Roman" w:hAnsi="Arial" w:cs="Arial"/>
          <w:b/>
          <w:sz w:val="20"/>
          <w:szCs w:val="20"/>
        </w:rPr>
      </w:pPr>
    </w:p>
    <w:p w14:paraId="595BF2FF" w14:textId="1FAA2A0E" w:rsidR="00F01633" w:rsidRDefault="00F01633"/>
    <w:p w14:paraId="37860903" w14:textId="77777777" w:rsidR="00F01633" w:rsidRDefault="00F01633"/>
    <w:p w14:paraId="2C1492E8" w14:textId="77777777" w:rsidR="002C60CF" w:rsidRDefault="002C60CF"/>
    <w:p w14:paraId="2C548774" w14:textId="77777777" w:rsidR="00F01633" w:rsidRDefault="00F01633"/>
    <w:p w14:paraId="41DD3752" w14:textId="77777777" w:rsidR="00F01633" w:rsidRDefault="00F01633"/>
    <w:p w14:paraId="5EA017E2" w14:textId="77777777" w:rsidR="00F01633" w:rsidRDefault="00F01633"/>
    <w:p w14:paraId="3EC123CD" w14:textId="77777777" w:rsidR="00F01633" w:rsidRDefault="00F01633"/>
    <w:p w14:paraId="12873C21" w14:textId="77777777" w:rsidR="00F01633" w:rsidRDefault="00F01633"/>
    <w:p w14:paraId="691A6A7E" w14:textId="77777777" w:rsidR="00F01633" w:rsidRDefault="00F01633"/>
    <w:p w14:paraId="35745FEE" w14:textId="5E1C2BB5" w:rsidR="00F01633" w:rsidRDefault="00F01633"/>
    <w:p w14:paraId="4C91067A" w14:textId="63A28D81" w:rsidR="00F01633" w:rsidRDefault="00F01633" w:rsidP="00F01633">
      <w:pPr>
        <w:rPr>
          <w:rFonts w:ascii="Arial" w:hAnsi="Arial"/>
          <w:sz w:val="22"/>
          <w:szCs w:val="22"/>
        </w:rPr>
      </w:pPr>
      <w:r>
        <w:rPr>
          <w:rFonts w:ascii="Arial" w:hAnsi="Arial"/>
          <w:noProof/>
          <w:sz w:val="22"/>
          <w:szCs w:val="22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8D78C4A" wp14:editId="502DB844">
                <wp:simplePos x="0" y="0"/>
                <wp:positionH relativeFrom="column">
                  <wp:posOffset>0</wp:posOffset>
                </wp:positionH>
                <wp:positionV relativeFrom="paragraph">
                  <wp:posOffset>457200</wp:posOffset>
                </wp:positionV>
                <wp:extent cx="5143500" cy="8343900"/>
                <wp:effectExtent l="0" t="0" r="38100" b="3810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834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54AD88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I know quite a few people who live in this neighbourhood</w:t>
                            </w:r>
                          </w:p>
                          <w:p w14:paraId="1B91F5E7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tbl>
                            <w:tblPr>
                              <w:tblStyle w:val="LightShading"/>
                              <w:tblW w:w="0" w:type="auto"/>
                              <w:tblBorders>
                                <w:top w:val="single" w:sz="4" w:space="0" w:color="FFFFFF" w:themeColor="background1"/>
                                <w:left w:val="single" w:sz="4" w:space="0" w:color="FFFFFF" w:themeColor="background1"/>
                                <w:bottom w:val="single" w:sz="4" w:space="0" w:color="FFFFFF" w:themeColor="background1"/>
                                <w:right w:val="single" w:sz="4" w:space="0" w:color="FFFFFF" w:themeColor="background1"/>
                                <w:insideH w:val="single" w:sz="4" w:space="0" w:color="FFFFFF" w:themeColor="background1"/>
                                <w:insideV w:val="single" w:sz="4" w:space="0" w:color="FFFFFF" w:themeColor="background1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484"/>
                              <w:gridCol w:w="1350"/>
                              <w:gridCol w:w="1009"/>
                              <w:gridCol w:w="1009"/>
                              <w:gridCol w:w="1350"/>
                              <w:gridCol w:w="931"/>
                              <w:gridCol w:w="894"/>
                            </w:tblGrid>
                            <w:tr w:rsidR="000E1F7E" w14:paraId="1ACD2639" w14:textId="77777777" w:rsidTr="00175059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9935AEF" w14:textId="77777777" w:rsidR="000E1F7E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5146F9F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count)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C0AF6B5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count)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BA776AF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count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2811E5E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%)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E76F3AA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%)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46E695F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%)</w:t>
                                  </w:r>
                                </w:p>
                              </w:tc>
                            </w:tr>
                            <w:tr w:rsidR="000E1F7E" w:rsidRPr="00ED1319" w14:paraId="326793C7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B4021D6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Disagre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65EF35E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3AB5B2E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FD5BB44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1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57E0B7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3.00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F8A1C42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9.72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06AF5E1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6.38</w:t>
                                  </w:r>
                                </w:p>
                              </w:tc>
                            </w:tr>
                            <w:tr w:rsidR="000E1F7E" w:rsidRPr="00ED1319" w14:paraId="6C1D3044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</w:tcPr>
                                <w:p w14:paraId="4A9D075E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Neithe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05308555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</w:tcPr>
                                <w:p w14:paraId="3177BBBC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</w:tcPr>
                                <w:p w14:paraId="5969FB6E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51DF8686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.12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</w:tcPr>
                                <w:p w14:paraId="07389B2C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.05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</w:tcPr>
                                <w:p w14:paraId="21A5AE51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.08</w:t>
                                  </w:r>
                                </w:p>
                              </w:tc>
                            </w:tr>
                            <w:tr w:rsidR="000E1F7E" w:rsidRPr="00ED1319" w14:paraId="45F2FA96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6D18E8D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Agre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05675CA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16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FF1938F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92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1B6B23C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,00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8E0871B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9.88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8ABF27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5.23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780DEE0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7.54</w:t>
                                  </w:r>
                                </w:p>
                              </w:tc>
                            </w:tr>
                            <w:tr w:rsidR="000E1F7E" w:rsidRPr="00ED1319" w14:paraId="6D433945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</w:tcPr>
                                <w:p w14:paraId="158423B6" w14:textId="77777777" w:rsidR="000E1F7E" w:rsidRPr="004D628C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D628C"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095AC115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46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</w:tcPr>
                                <w:p w14:paraId="79ADEC70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54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</w:tcPr>
                                <w:p w14:paraId="20546C2A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,3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61C65B40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</w:tcPr>
                                <w:p w14:paraId="11A797D8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</w:tcPr>
                                <w:p w14:paraId="6578FB07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 w:rsidR="000E1F7E" w:rsidRPr="00ED1319" w14:paraId="1D3EA060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6F90454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Don’t know/Refused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A27D285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4C4278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42C9559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D6A391F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F1E202B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1C4FD85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  <w:p w14:paraId="069B3A2D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0C1385C6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I feel a sense of belonging to this community</w:t>
                            </w:r>
                          </w:p>
                          <w:p w14:paraId="63FFC3F6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tbl>
                            <w:tblPr>
                              <w:tblStyle w:val="LightShading"/>
                              <w:tblW w:w="0" w:type="auto"/>
                              <w:tblBorders>
                                <w:top w:val="single" w:sz="4" w:space="0" w:color="FFFFFF" w:themeColor="background1"/>
                                <w:left w:val="single" w:sz="4" w:space="0" w:color="FFFFFF" w:themeColor="background1"/>
                                <w:bottom w:val="single" w:sz="4" w:space="0" w:color="FFFFFF" w:themeColor="background1"/>
                                <w:right w:val="single" w:sz="4" w:space="0" w:color="FFFFFF" w:themeColor="background1"/>
                                <w:insideH w:val="single" w:sz="4" w:space="0" w:color="FFFFFF" w:themeColor="background1"/>
                                <w:insideV w:val="single" w:sz="4" w:space="0" w:color="FFFFFF" w:themeColor="background1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484"/>
                              <w:gridCol w:w="1350"/>
                              <w:gridCol w:w="1009"/>
                              <w:gridCol w:w="1009"/>
                              <w:gridCol w:w="1350"/>
                              <w:gridCol w:w="931"/>
                              <w:gridCol w:w="894"/>
                            </w:tblGrid>
                            <w:tr w:rsidR="000E1F7E" w14:paraId="518EBF10" w14:textId="77777777" w:rsidTr="00175059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60D95B2" w14:textId="77777777" w:rsidR="000E1F7E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234CBFF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count)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E82B28E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count)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708BEE9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count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590DBDE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%)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14FAAB7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%)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8550ADE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%)</w:t>
                                  </w:r>
                                </w:p>
                              </w:tc>
                            </w:tr>
                            <w:tr w:rsidR="000E1F7E" w:rsidRPr="00ED1319" w14:paraId="7B97C2B0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C44AF89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Disagre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20F1C19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8B5B257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D87837B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2CBD149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9.41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028C1ED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5.56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6A463DC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2.49</w:t>
                                  </w:r>
                                </w:p>
                              </w:tc>
                            </w:tr>
                            <w:tr w:rsidR="000E1F7E" w:rsidRPr="00ED1319" w14:paraId="685F9997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</w:tcPr>
                                <w:p w14:paraId="0814DCFE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Neithe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236EA3EA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</w:tcPr>
                                <w:p w14:paraId="6692FEDA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</w:tcPr>
                                <w:p w14:paraId="3047EFE6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52CB2A50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.65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</w:tcPr>
                                <w:p w14:paraId="57231E25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1.86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</w:tcPr>
                                <w:p w14:paraId="79485E8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1.26</w:t>
                                  </w:r>
                                </w:p>
                              </w:tc>
                            </w:tr>
                            <w:tr w:rsidR="000E1F7E" w:rsidRPr="00ED1319" w14:paraId="5E8EA14E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6941E62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Agre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B5E57FC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18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D625C34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17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17801E4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98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3ED8136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9.94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982D858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2.57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BB29F1C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6.25</w:t>
                                  </w:r>
                                </w:p>
                              </w:tc>
                            </w:tr>
                            <w:tr w:rsidR="000E1F7E" w:rsidRPr="00ED1319" w14:paraId="2C34ECA3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</w:tcPr>
                                <w:p w14:paraId="20CF06A7" w14:textId="77777777" w:rsidR="000E1F7E" w:rsidRPr="004D628C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D628C"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413EFBED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48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</w:tcPr>
                                <w:p w14:paraId="285382F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49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</w:tcPr>
                                <w:p w14:paraId="26D45610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,29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3AF661DB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</w:tcPr>
                                <w:p w14:paraId="1914D153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</w:tcPr>
                                <w:p w14:paraId="4EAF0A8F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 w:rsidR="000E1F7E" w:rsidRPr="00ED1319" w14:paraId="3B9858C8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566F725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Don’t know/Refused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A23F652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0AD8440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BB76AA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682AB76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DF882D8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1C05C0E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  <w:p w14:paraId="5E92C65F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3FD122EC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Many of my friends and family live in this neighbourhood or close by</w:t>
                            </w:r>
                          </w:p>
                          <w:p w14:paraId="55358D9A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tbl>
                            <w:tblPr>
                              <w:tblStyle w:val="LightShading"/>
                              <w:tblW w:w="0" w:type="auto"/>
                              <w:tblBorders>
                                <w:top w:val="single" w:sz="4" w:space="0" w:color="FFFFFF" w:themeColor="background1"/>
                                <w:left w:val="single" w:sz="4" w:space="0" w:color="FFFFFF" w:themeColor="background1"/>
                                <w:bottom w:val="single" w:sz="4" w:space="0" w:color="FFFFFF" w:themeColor="background1"/>
                                <w:right w:val="single" w:sz="4" w:space="0" w:color="FFFFFF" w:themeColor="background1"/>
                                <w:insideH w:val="single" w:sz="4" w:space="0" w:color="FFFFFF" w:themeColor="background1"/>
                                <w:insideV w:val="single" w:sz="4" w:space="0" w:color="FFFFFF" w:themeColor="background1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484"/>
                              <w:gridCol w:w="1350"/>
                              <w:gridCol w:w="1009"/>
                              <w:gridCol w:w="1009"/>
                              <w:gridCol w:w="1350"/>
                              <w:gridCol w:w="931"/>
                              <w:gridCol w:w="894"/>
                            </w:tblGrid>
                            <w:tr w:rsidR="000E1F7E" w14:paraId="08510CE0" w14:textId="77777777" w:rsidTr="00175059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2862CEF" w14:textId="77777777" w:rsidR="000E1F7E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0767416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count)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B5050BB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count)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335CD28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count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20C4C59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%)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CD9E3DA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%)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E06DCCB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%)</w:t>
                                  </w:r>
                                </w:p>
                              </w:tc>
                            </w:tr>
                            <w:tr w:rsidR="000E1F7E" w:rsidRPr="00ED1319" w14:paraId="7047AAD2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8679889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Disagre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9538B39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01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510E02E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01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374E959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0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728F4B7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1.26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940F436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0.78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BE58C64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1.02</w:t>
                                  </w:r>
                                </w:p>
                              </w:tc>
                            </w:tr>
                            <w:tr w:rsidR="000E1F7E" w:rsidRPr="00ED1319" w14:paraId="45A7A3F3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</w:tcPr>
                                <w:p w14:paraId="087139F8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Neithe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7AC9A65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</w:tcPr>
                                <w:p w14:paraId="24FF9A92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</w:tcPr>
                                <w:p w14:paraId="7CD99ECA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43AD9DB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9.80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</w:tcPr>
                                <w:p w14:paraId="7688A33C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.13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</w:tcPr>
                                <w:p w14:paraId="72EB3D9D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.95</w:t>
                                  </w:r>
                                </w:p>
                              </w:tc>
                            </w:tr>
                            <w:tr w:rsidR="000E1F7E" w:rsidRPr="00ED1319" w14:paraId="10F588DF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B497B1E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Agre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D04FF92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79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3CD5D6E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12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8861330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9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A9AE430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8.94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330F7C7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3.09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89E6E2E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1.03</w:t>
                                  </w:r>
                                </w:p>
                              </w:tc>
                            </w:tr>
                            <w:tr w:rsidR="000E1F7E" w:rsidRPr="00ED1319" w14:paraId="455DF4F7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</w:tcPr>
                                <w:p w14:paraId="3690824B" w14:textId="77777777" w:rsidR="000E1F7E" w:rsidRPr="004D628C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D628C"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60E34253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43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</w:tcPr>
                                <w:p w14:paraId="09744425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53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</w:tcPr>
                                <w:p w14:paraId="4C66F8B0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,29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255F4916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</w:tcPr>
                                <w:p w14:paraId="53839FF7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</w:tcPr>
                                <w:p w14:paraId="7B9CB1CD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 w:rsidR="000E1F7E" w:rsidRPr="00ED1319" w14:paraId="162F2163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08B8C5C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 xml:space="preserve">Don’t know/Refused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4947D17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F8FA2C4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463F0A7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913FA07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E6BC3B2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73F65BF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  <w:p w14:paraId="29209401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61DAB750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I feel generally valued by the community</w:t>
                            </w:r>
                          </w:p>
                          <w:p w14:paraId="1EB766CF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tbl>
                            <w:tblPr>
                              <w:tblStyle w:val="LightShading"/>
                              <w:tblW w:w="0" w:type="auto"/>
                              <w:tblBorders>
                                <w:top w:val="single" w:sz="4" w:space="0" w:color="FFFFFF" w:themeColor="background1"/>
                                <w:left w:val="single" w:sz="4" w:space="0" w:color="FFFFFF" w:themeColor="background1"/>
                                <w:bottom w:val="single" w:sz="4" w:space="0" w:color="FFFFFF" w:themeColor="background1"/>
                                <w:right w:val="single" w:sz="4" w:space="0" w:color="FFFFFF" w:themeColor="background1"/>
                                <w:insideH w:val="single" w:sz="4" w:space="0" w:color="FFFFFF" w:themeColor="background1"/>
                                <w:insideV w:val="single" w:sz="4" w:space="0" w:color="FFFFFF" w:themeColor="background1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484"/>
                              <w:gridCol w:w="1350"/>
                              <w:gridCol w:w="1009"/>
                              <w:gridCol w:w="1009"/>
                              <w:gridCol w:w="1350"/>
                              <w:gridCol w:w="931"/>
                              <w:gridCol w:w="894"/>
                            </w:tblGrid>
                            <w:tr w:rsidR="000E1F7E" w14:paraId="6BFDA04B" w14:textId="77777777" w:rsidTr="00175059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CEFD881" w14:textId="77777777" w:rsidR="000E1F7E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851CDBE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count)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54EB5B0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count)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79CD53E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count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6AD56C2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%)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2E622E5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%)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1D5A3E7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%)</w:t>
                                  </w:r>
                                </w:p>
                              </w:tc>
                            </w:tr>
                            <w:tr w:rsidR="000E1F7E" w:rsidRPr="00ED1319" w14:paraId="0F8DF7E2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BFB531B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Disagre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3B0285E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8099E3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406F4B4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9E65FA2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5.90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5EF6CD7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4.32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D2F6DA4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0.18</w:t>
                                  </w:r>
                                </w:p>
                              </w:tc>
                            </w:tr>
                            <w:tr w:rsidR="000E1F7E" w:rsidRPr="00ED1319" w14:paraId="4593F0F0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</w:tcPr>
                                <w:p w14:paraId="546B61A2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Neithe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368D571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</w:tcPr>
                                <w:p w14:paraId="67532C5A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</w:tcPr>
                                <w:p w14:paraId="7CD96377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1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3AC9C637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9.51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</w:tcPr>
                                <w:p w14:paraId="69C5FABA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1.62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</w:tcPr>
                                <w:p w14:paraId="6B30AE1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5.50</w:t>
                                  </w:r>
                                </w:p>
                              </w:tc>
                            </w:tr>
                            <w:tr w:rsidR="000E1F7E" w:rsidRPr="00ED1319" w14:paraId="6A723BFB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78F0AC4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Agre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59CEA68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33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FD94C29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40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E4B7319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7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F8B5462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4.59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F31065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4.05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6CC660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4.32</w:t>
                                  </w:r>
                                </w:p>
                              </w:tc>
                            </w:tr>
                            <w:tr w:rsidR="000E1F7E" w:rsidRPr="00ED1319" w14:paraId="60BBB4C0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</w:tcPr>
                                <w:p w14:paraId="3B74038C" w14:textId="77777777" w:rsidR="000E1F7E" w:rsidRPr="004D628C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D628C"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6CB8D2E5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10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</w:tcPr>
                                <w:p w14:paraId="097F8E82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29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</w:tcPr>
                                <w:p w14:paraId="7D8AD9AE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,23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52CDDADA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</w:tcPr>
                                <w:p w14:paraId="3E51B3BD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</w:tcPr>
                                <w:p w14:paraId="5F692BA1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 w:rsidR="000E1F7E" w:rsidRPr="00ED1319" w14:paraId="69AB4AFE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C120DDB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 xml:space="preserve">Don’t know/Refused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BAA57CE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0F78474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2A1317A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CF3FF45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794CDC2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2A6878F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  <w:p w14:paraId="6B68EE81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3392AAD9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I feel I have some influence or control over decisions made in this neighbourhood</w:t>
                            </w:r>
                          </w:p>
                          <w:p w14:paraId="1CB11489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tbl>
                            <w:tblPr>
                              <w:tblStyle w:val="LightShading"/>
                              <w:tblW w:w="0" w:type="auto"/>
                              <w:tblBorders>
                                <w:top w:val="single" w:sz="4" w:space="0" w:color="FFFFFF" w:themeColor="background1"/>
                                <w:left w:val="single" w:sz="4" w:space="0" w:color="FFFFFF" w:themeColor="background1"/>
                                <w:bottom w:val="single" w:sz="4" w:space="0" w:color="FFFFFF" w:themeColor="background1"/>
                                <w:right w:val="single" w:sz="4" w:space="0" w:color="FFFFFF" w:themeColor="background1"/>
                                <w:insideH w:val="single" w:sz="4" w:space="0" w:color="FFFFFF" w:themeColor="background1"/>
                                <w:insideV w:val="single" w:sz="4" w:space="0" w:color="FFFFFF" w:themeColor="background1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484"/>
                              <w:gridCol w:w="1350"/>
                              <w:gridCol w:w="1009"/>
                              <w:gridCol w:w="1009"/>
                              <w:gridCol w:w="1350"/>
                              <w:gridCol w:w="931"/>
                              <w:gridCol w:w="894"/>
                            </w:tblGrid>
                            <w:tr w:rsidR="000E1F7E" w14:paraId="32040559" w14:textId="77777777" w:rsidTr="00175059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06D8D1B" w14:textId="77777777" w:rsidR="000E1F7E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5CB2DA3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count)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EA27E1D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count)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ACCE558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count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1872D66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%)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9E56006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%)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FA181F9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%)</w:t>
                                  </w:r>
                                </w:p>
                              </w:tc>
                            </w:tr>
                            <w:tr w:rsidR="000E1F7E" w:rsidRPr="00ED1319" w14:paraId="0CB8247B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F4E03A4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Disagre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EEEA26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68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3D89AD0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77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7B7F827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4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7B7BACD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2.68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E85FAA7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9.09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4EDAAA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9.95</w:t>
                                  </w:r>
                                </w:p>
                              </w:tc>
                            </w:tr>
                            <w:tr w:rsidR="000E1F7E" w:rsidRPr="00ED1319" w14:paraId="63D3F56A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</w:tcPr>
                                <w:p w14:paraId="0F5C406E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Neithe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612062D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</w:tcPr>
                                <w:p w14:paraId="327D0316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</w:tcPr>
                                <w:p w14:paraId="00EC3E2F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3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021A46BA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1.97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</w:tcPr>
                                <w:p w14:paraId="45180325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4.89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</w:tcPr>
                                <w:p w14:paraId="453D82E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8.40</w:t>
                                  </w:r>
                                </w:p>
                              </w:tc>
                            </w:tr>
                            <w:tr w:rsidR="000E1F7E" w:rsidRPr="00ED1319" w14:paraId="7C903CC2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57ADC5E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Agre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564DB76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22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9442B7C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7452A48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8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373FE20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5.35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3E8CFBF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6.02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57675C1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0.65</w:t>
                                  </w:r>
                                </w:p>
                              </w:tc>
                            </w:tr>
                            <w:tr w:rsidR="000E1F7E" w:rsidRPr="00ED1319" w14:paraId="3C48AFAF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</w:tcPr>
                                <w:p w14:paraId="4477E1E7" w14:textId="77777777" w:rsidR="000E1F7E" w:rsidRPr="004D628C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D628C"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4622257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28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</w:tcPr>
                                <w:p w14:paraId="27046288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38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</w:tcPr>
                                <w:p w14:paraId="6E44D17F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,26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6125EA06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</w:tcPr>
                                <w:p w14:paraId="068FCFCF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</w:tcPr>
                                <w:p w14:paraId="5623F3B1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 w:rsidR="000E1F7E" w:rsidRPr="00ED1319" w14:paraId="75A4972A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B889302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Don’t know/Refused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17C83AD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0D4566B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D042727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35EECAC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BAA2C5E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A750097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  <w:p w14:paraId="46481F44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57E45B07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 xml:space="preserve">In an emergency, I could raise $2,000 within 2 days from my relatives and friends </w:t>
                            </w:r>
                          </w:p>
                          <w:p w14:paraId="6E8507E3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tbl>
                            <w:tblPr>
                              <w:tblStyle w:val="LightShading"/>
                              <w:tblW w:w="0" w:type="auto"/>
                              <w:tblBorders>
                                <w:top w:val="single" w:sz="4" w:space="0" w:color="FFFFFF" w:themeColor="background1"/>
                                <w:left w:val="single" w:sz="4" w:space="0" w:color="FFFFFF" w:themeColor="background1"/>
                                <w:bottom w:val="single" w:sz="4" w:space="0" w:color="FFFFFF" w:themeColor="background1"/>
                                <w:right w:val="single" w:sz="4" w:space="0" w:color="FFFFFF" w:themeColor="background1"/>
                                <w:insideH w:val="single" w:sz="4" w:space="0" w:color="FFFFFF" w:themeColor="background1"/>
                                <w:insideV w:val="single" w:sz="4" w:space="0" w:color="FFFFFF" w:themeColor="background1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484"/>
                              <w:gridCol w:w="1350"/>
                              <w:gridCol w:w="1009"/>
                              <w:gridCol w:w="1009"/>
                              <w:gridCol w:w="1350"/>
                              <w:gridCol w:w="931"/>
                              <w:gridCol w:w="894"/>
                            </w:tblGrid>
                            <w:tr w:rsidR="000E1F7E" w14:paraId="03938A85" w14:textId="77777777" w:rsidTr="00175059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08C8256" w14:textId="77777777" w:rsidR="000E1F7E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970BBE4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count)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4E4D878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count)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A51533E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count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CF33302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%)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8F8CA7C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%)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B7CF36D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%)</w:t>
                                  </w:r>
                                </w:p>
                              </w:tc>
                            </w:tr>
                            <w:tr w:rsidR="000E1F7E" w:rsidRPr="00ED1319" w14:paraId="177B2DDB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E35D5C6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Disagre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256F562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D106C05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A0CD73B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0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9A9D3FE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9.35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3367DC8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4.43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C84389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7.01</w:t>
                                  </w:r>
                                </w:p>
                              </w:tc>
                            </w:tr>
                            <w:tr w:rsidR="000E1F7E" w:rsidRPr="00ED1319" w14:paraId="64A1E60D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</w:tcPr>
                                <w:p w14:paraId="6B9AE4DA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Neithe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304A652D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</w:tcPr>
                                <w:p w14:paraId="31182B11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</w:tcPr>
                                <w:p w14:paraId="0738FC1A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302C2B84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.67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</w:tcPr>
                                <w:p w14:paraId="298E3807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.15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</w:tcPr>
                                <w:p w14:paraId="50082C8C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.93</w:t>
                                  </w:r>
                                </w:p>
                              </w:tc>
                            </w:tr>
                            <w:tr w:rsidR="000E1F7E" w:rsidRPr="00ED1319" w14:paraId="08D34B46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2036FD8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Agre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8E67341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21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BE070E2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29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C5779FF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95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2F01B0E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86.98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04AC5D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9.42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F93EC0C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8.06</w:t>
                                  </w:r>
                                </w:p>
                              </w:tc>
                            </w:tr>
                            <w:tr w:rsidR="000E1F7E" w:rsidRPr="00ED1319" w14:paraId="0789C03D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</w:tcPr>
                                <w:p w14:paraId="2CFB77C6" w14:textId="77777777" w:rsidR="000E1F7E" w:rsidRPr="004D628C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D628C"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462EBB60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99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</w:tcPr>
                                <w:p w14:paraId="09D7208E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18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</w:tcPr>
                                <w:p w14:paraId="1D08906D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,21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6C9958D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</w:tcPr>
                                <w:p w14:paraId="51F25FF6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</w:tcPr>
                                <w:p w14:paraId="5A584632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 w:rsidR="000E1F7E" w:rsidRPr="00ED1319" w14:paraId="0C2904B3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AA08FFE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 xml:space="preserve">Don’t know/Refused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CC0E715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F6DC201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0B8951B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43CE02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E6F6272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220B769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0E1F7E" w:rsidRPr="00ED1319" w14:paraId="0A4EBBF1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</w:tcPr>
                                <w:p w14:paraId="1CA5FA6E" w14:textId="77777777" w:rsidR="000E1F7E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268518AB" w14:textId="77777777" w:rsidR="000E1F7E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4" w:type="dxa"/>
                                </w:tcPr>
                                <w:p w14:paraId="5B100F44" w14:textId="77777777" w:rsidR="000E1F7E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5" w:type="dxa"/>
                                </w:tcPr>
                                <w:p w14:paraId="122697EC" w14:textId="77777777" w:rsidR="000E1F7E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6D9EE1A5" w14:textId="77777777" w:rsidR="000E1F7E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5" w:type="dxa"/>
                                </w:tcPr>
                                <w:p w14:paraId="03435787" w14:textId="77777777" w:rsidR="000E1F7E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3" w:type="dxa"/>
                                </w:tcPr>
                                <w:p w14:paraId="49818EC3" w14:textId="77777777" w:rsidR="000E1F7E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098CC2A7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781439AF" w14:textId="77777777" w:rsidR="000E1F7E" w:rsidRDefault="000E1F7E" w:rsidP="00F0163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0;margin-top:36pt;width:405pt;height:65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" filled="f" strokecolor="black [3213]">
                <v:textbox>
                  <w:txbxContent>
                    <w:p w14:paraId="1054AD88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  <w:t>I know quite a few people who live in this neighbourhood</w:t>
                      </w:r>
                    </w:p>
                    <w:p w14:paraId="1B91F5E7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tbl>
                      <w:tblPr>
                        <w:tblStyle w:val="LightShading"/>
                        <w:tblW w:w="0" w:type="auto"/>
                        <w:tblBorders>
                          <w:top w:val="single" w:sz="4" w:space="0" w:color="FFFFFF" w:themeColor="background1"/>
                          <w:left w:val="single" w:sz="4" w:space="0" w:color="FFFFFF" w:themeColor="background1"/>
                          <w:bottom w:val="single" w:sz="4" w:space="0" w:color="FFFFFF" w:themeColor="background1"/>
                          <w:right w:val="single" w:sz="4" w:space="0" w:color="FFFFFF" w:themeColor="background1"/>
                          <w:insideH w:val="single" w:sz="4" w:space="0" w:color="FFFFFF" w:themeColor="background1"/>
                          <w:insideV w:val="single" w:sz="4" w:space="0" w:color="FFFFFF" w:themeColor="background1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484"/>
                        <w:gridCol w:w="1350"/>
                        <w:gridCol w:w="1009"/>
                        <w:gridCol w:w="1009"/>
                        <w:gridCol w:w="1350"/>
                        <w:gridCol w:w="931"/>
                        <w:gridCol w:w="894"/>
                      </w:tblGrid>
                      <w:tr w:rsidR="000E1F7E" w14:paraId="1ACD2639" w14:textId="77777777" w:rsidTr="00175059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49935AEF" w14:textId="77777777" w:rsidR="000E1F7E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35146F9F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count)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6C0AF6B5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count)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7BA776AF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count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62811E5E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%)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0E76F3AA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%)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046E695F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%)</w:t>
                            </w:r>
                          </w:p>
                        </w:tc>
                      </w:tr>
                      <w:tr w:rsidR="000E1F7E" w:rsidRPr="00ED1319" w14:paraId="326793C7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B4021D6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Disagre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65EF35E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3AB5B2E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FD5BB44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1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57E0B7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3.00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F8A1C42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9.72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06AF5E1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6.38</w:t>
                            </w:r>
                          </w:p>
                        </w:tc>
                      </w:tr>
                      <w:tr w:rsidR="000E1F7E" w:rsidRPr="00ED1319" w14:paraId="6C1D3044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</w:tcPr>
                          <w:p w14:paraId="4A9D075E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Neither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05308555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164" w:type="dxa"/>
                          </w:tcPr>
                          <w:p w14:paraId="3177BBBC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165" w:type="dxa"/>
                          </w:tcPr>
                          <w:p w14:paraId="5969FB6E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51DF8686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.12</w:t>
                            </w:r>
                          </w:p>
                        </w:tc>
                        <w:tc>
                          <w:tcPr>
                            <w:tcW w:w="1145" w:type="dxa"/>
                          </w:tcPr>
                          <w:p w14:paraId="07389B2C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.05</w:t>
                            </w:r>
                          </w:p>
                        </w:tc>
                        <w:tc>
                          <w:tcPr>
                            <w:tcW w:w="1133" w:type="dxa"/>
                          </w:tcPr>
                          <w:p w14:paraId="21A5AE51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.08</w:t>
                            </w:r>
                          </w:p>
                        </w:tc>
                      </w:tr>
                      <w:tr w:rsidR="000E1F7E" w:rsidRPr="00ED1319" w14:paraId="45F2FA96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6D18E8D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Agre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05675CA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16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FF1938F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92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1B6B23C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,00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8E0871B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9.88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8ABF27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5.23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780DEE0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7.54</w:t>
                            </w:r>
                          </w:p>
                        </w:tc>
                      </w:tr>
                      <w:tr w:rsidR="000E1F7E" w:rsidRPr="00ED1319" w14:paraId="6D433945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</w:tcPr>
                          <w:p w14:paraId="158423B6" w14:textId="77777777" w:rsidR="000E1F7E" w:rsidRPr="004D628C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 w:rsidRPr="004D628C"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095AC115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46</w:t>
                            </w:r>
                          </w:p>
                        </w:tc>
                        <w:tc>
                          <w:tcPr>
                            <w:tcW w:w="1164" w:type="dxa"/>
                          </w:tcPr>
                          <w:p w14:paraId="79ADEC70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54</w:t>
                            </w:r>
                          </w:p>
                        </w:tc>
                        <w:tc>
                          <w:tcPr>
                            <w:tcW w:w="1165" w:type="dxa"/>
                          </w:tcPr>
                          <w:p w14:paraId="20546C2A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,300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61C65B40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45" w:type="dxa"/>
                          </w:tcPr>
                          <w:p w14:paraId="11A797D8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33" w:type="dxa"/>
                          </w:tcPr>
                          <w:p w14:paraId="6578FB07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</w:tr>
                      <w:tr w:rsidR="000E1F7E" w:rsidRPr="00ED1319" w14:paraId="1D3EA060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6F90454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Don’t know/Refused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A27D285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4C4278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42C9559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D6A391F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F1E202B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1C4FD85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</w:tbl>
                    <w:p w14:paraId="069B3A2D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p w14:paraId="0C1385C6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  <w:t>I feel a sense of belonging to this community</w:t>
                      </w:r>
                    </w:p>
                    <w:p w14:paraId="63FFC3F6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tbl>
                      <w:tblPr>
                        <w:tblStyle w:val="LightShading"/>
                        <w:tblW w:w="0" w:type="auto"/>
                        <w:tblBorders>
                          <w:top w:val="single" w:sz="4" w:space="0" w:color="FFFFFF" w:themeColor="background1"/>
                          <w:left w:val="single" w:sz="4" w:space="0" w:color="FFFFFF" w:themeColor="background1"/>
                          <w:bottom w:val="single" w:sz="4" w:space="0" w:color="FFFFFF" w:themeColor="background1"/>
                          <w:right w:val="single" w:sz="4" w:space="0" w:color="FFFFFF" w:themeColor="background1"/>
                          <w:insideH w:val="single" w:sz="4" w:space="0" w:color="FFFFFF" w:themeColor="background1"/>
                          <w:insideV w:val="single" w:sz="4" w:space="0" w:color="FFFFFF" w:themeColor="background1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484"/>
                        <w:gridCol w:w="1350"/>
                        <w:gridCol w:w="1009"/>
                        <w:gridCol w:w="1009"/>
                        <w:gridCol w:w="1350"/>
                        <w:gridCol w:w="931"/>
                        <w:gridCol w:w="894"/>
                      </w:tblGrid>
                      <w:tr w:rsidR="000E1F7E" w14:paraId="518EBF10" w14:textId="77777777" w:rsidTr="00175059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660D95B2" w14:textId="77777777" w:rsidR="000E1F7E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3234CBFF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count)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2E82B28E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count)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6708BEE9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count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5590DBDE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%)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314FAAB7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%)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58550ADE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%)</w:t>
                            </w:r>
                          </w:p>
                        </w:tc>
                      </w:tr>
                      <w:tr w:rsidR="000E1F7E" w:rsidRPr="00ED1319" w14:paraId="7B97C2B0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C44AF89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Disagre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20F1C19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8B5B257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D87837B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2CBD149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9.41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028C1ED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5.56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6A463DC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2.49</w:t>
                            </w:r>
                          </w:p>
                        </w:tc>
                      </w:tr>
                      <w:tr w:rsidR="000E1F7E" w:rsidRPr="00ED1319" w14:paraId="685F9997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</w:tcPr>
                          <w:p w14:paraId="0814DCFE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Neither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236EA3EA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164" w:type="dxa"/>
                          </w:tcPr>
                          <w:p w14:paraId="6692FEDA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165" w:type="dxa"/>
                          </w:tcPr>
                          <w:p w14:paraId="3047EFE6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52CB2A50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.65</w:t>
                            </w:r>
                          </w:p>
                        </w:tc>
                        <w:tc>
                          <w:tcPr>
                            <w:tcW w:w="1145" w:type="dxa"/>
                          </w:tcPr>
                          <w:p w14:paraId="57231E25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1.86</w:t>
                            </w:r>
                          </w:p>
                        </w:tc>
                        <w:tc>
                          <w:tcPr>
                            <w:tcW w:w="1133" w:type="dxa"/>
                          </w:tcPr>
                          <w:p w14:paraId="79485E8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1.26</w:t>
                            </w:r>
                          </w:p>
                        </w:tc>
                      </w:tr>
                      <w:tr w:rsidR="000E1F7E" w:rsidRPr="00ED1319" w14:paraId="5E8EA14E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6941E62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Agre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B5E57FC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18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D625C34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17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17801E4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98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3ED8136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9.94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982D858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2.57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BB29F1C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6.25</w:t>
                            </w:r>
                          </w:p>
                        </w:tc>
                      </w:tr>
                      <w:tr w:rsidR="000E1F7E" w:rsidRPr="00ED1319" w14:paraId="2C34ECA3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</w:tcPr>
                          <w:p w14:paraId="20CF06A7" w14:textId="77777777" w:rsidR="000E1F7E" w:rsidRPr="004D628C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 w:rsidRPr="004D628C"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413EFBED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48</w:t>
                            </w:r>
                          </w:p>
                        </w:tc>
                        <w:tc>
                          <w:tcPr>
                            <w:tcW w:w="1164" w:type="dxa"/>
                          </w:tcPr>
                          <w:p w14:paraId="285382F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49</w:t>
                            </w:r>
                          </w:p>
                        </w:tc>
                        <w:tc>
                          <w:tcPr>
                            <w:tcW w:w="1165" w:type="dxa"/>
                          </w:tcPr>
                          <w:p w14:paraId="26D45610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,297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3AF661DB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45" w:type="dxa"/>
                          </w:tcPr>
                          <w:p w14:paraId="1914D153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33" w:type="dxa"/>
                          </w:tcPr>
                          <w:p w14:paraId="4EAF0A8F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</w:tr>
                      <w:tr w:rsidR="000E1F7E" w:rsidRPr="00ED1319" w14:paraId="3B9858C8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566F725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Don’t know/Refused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A23F652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0AD8440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BB76AA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682AB76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DF882D8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1C05C0E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</w:tbl>
                    <w:p w14:paraId="5E92C65F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p w14:paraId="3FD122EC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  <w:t>Many of my friends and family live in this neighbourhood or close by</w:t>
                      </w:r>
                    </w:p>
                    <w:p w14:paraId="55358D9A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tbl>
                      <w:tblPr>
                        <w:tblStyle w:val="LightShading"/>
                        <w:tblW w:w="0" w:type="auto"/>
                        <w:tblBorders>
                          <w:top w:val="single" w:sz="4" w:space="0" w:color="FFFFFF" w:themeColor="background1"/>
                          <w:left w:val="single" w:sz="4" w:space="0" w:color="FFFFFF" w:themeColor="background1"/>
                          <w:bottom w:val="single" w:sz="4" w:space="0" w:color="FFFFFF" w:themeColor="background1"/>
                          <w:right w:val="single" w:sz="4" w:space="0" w:color="FFFFFF" w:themeColor="background1"/>
                          <w:insideH w:val="single" w:sz="4" w:space="0" w:color="FFFFFF" w:themeColor="background1"/>
                          <w:insideV w:val="single" w:sz="4" w:space="0" w:color="FFFFFF" w:themeColor="background1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484"/>
                        <w:gridCol w:w="1350"/>
                        <w:gridCol w:w="1009"/>
                        <w:gridCol w:w="1009"/>
                        <w:gridCol w:w="1350"/>
                        <w:gridCol w:w="931"/>
                        <w:gridCol w:w="894"/>
                      </w:tblGrid>
                      <w:tr w:rsidR="000E1F7E" w14:paraId="08510CE0" w14:textId="77777777" w:rsidTr="00175059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02862CEF" w14:textId="77777777" w:rsidR="000E1F7E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70767416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count)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0B5050BB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count)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2335CD28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count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620C4C59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%)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0CD9E3DA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%)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1E06DCCB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%)</w:t>
                            </w:r>
                          </w:p>
                        </w:tc>
                      </w:tr>
                      <w:tr w:rsidR="000E1F7E" w:rsidRPr="00ED1319" w14:paraId="7047AAD2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8679889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Disagre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9538B39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01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510E02E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01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374E959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0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728F4B7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1.26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940F436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0.78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BE58C64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1.02</w:t>
                            </w:r>
                          </w:p>
                        </w:tc>
                      </w:tr>
                      <w:tr w:rsidR="000E1F7E" w:rsidRPr="00ED1319" w14:paraId="45A7A3F3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</w:tcPr>
                          <w:p w14:paraId="087139F8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Neither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7AC9A65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164" w:type="dxa"/>
                          </w:tcPr>
                          <w:p w14:paraId="24FF9A92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165" w:type="dxa"/>
                          </w:tcPr>
                          <w:p w14:paraId="7CD99ECA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43AD9DB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9.80</w:t>
                            </w:r>
                          </w:p>
                        </w:tc>
                        <w:tc>
                          <w:tcPr>
                            <w:tcW w:w="1145" w:type="dxa"/>
                          </w:tcPr>
                          <w:p w14:paraId="7688A33C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.13</w:t>
                            </w:r>
                          </w:p>
                        </w:tc>
                        <w:tc>
                          <w:tcPr>
                            <w:tcW w:w="1133" w:type="dxa"/>
                          </w:tcPr>
                          <w:p w14:paraId="72EB3D9D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.95</w:t>
                            </w:r>
                          </w:p>
                        </w:tc>
                      </w:tr>
                      <w:tr w:rsidR="000E1F7E" w:rsidRPr="00ED1319" w14:paraId="10F588DF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B497B1E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Agre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D04FF92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79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3CD5D6E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12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8861330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9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A9AE430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8.94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330F7C7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3.09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89E6E2E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1.03</w:t>
                            </w:r>
                          </w:p>
                        </w:tc>
                      </w:tr>
                      <w:tr w:rsidR="000E1F7E" w:rsidRPr="00ED1319" w14:paraId="455DF4F7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</w:tcPr>
                          <w:p w14:paraId="3690824B" w14:textId="77777777" w:rsidR="000E1F7E" w:rsidRPr="004D628C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 w:rsidRPr="004D628C"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60E34253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43</w:t>
                            </w:r>
                          </w:p>
                        </w:tc>
                        <w:tc>
                          <w:tcPr>
                            <w:tcW w:w="1164" w:type="dxa"/>
                          </w:tcPr>
                          <w:p w14:paraId="09744425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53</w:t>
                            </w:r>
                          </w:p>
                        </w:tc>
                        <w:tc>
                          <w:tcPr>
                            <w:tcW w:w="1165" w:type="dxa"/>
                          </w:tcPr>
                          <w:p w14:paraId="4C66F8B0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,296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255F4916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45" w:type="dxa"/>
                          </w:tcPr>
                          <w:p w14:paraId="53839FF7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33" w:type="dxa"/>
                          </w:tcPr>
                          <w:p w14:paraId="7B9CB1CD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</w:tr>
                      <w:tr w:rsidR="000E1F7E" w:rsidRPr="00ED1319" w14:paraId="162F2163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08B8C5C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 xml:space="preserve">Don’t know/Refused 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4947D17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F8FA2C4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463F0A7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913FA07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E6BC3B2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73F65BF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</w:tbl>
                    <w:p w14:paraId="29209401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p w14:paraId="61DAB750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  <w:t>I feel generally valued by the community</w:t>
                      </w:r>
                    </w:p>
                    <w:p w14:paraId="1EB766CF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tbl>
                      <w:tblPr>
                        <w:tblStyle w:val="LightShading"/>
                        <w:tblW w:w="0" w:type="auto"/>
                        <w:tblBorders>
                          <w:top w:val="single" w:sz="4" w:space="0" w:color="FFFFFF" w:themeColor="background1"/>
                          <w:left w:val="single" w:sz="4" w:space="0" w:color="FFFFFF" w:themeColor="background1"/>
                          <w:bottom w:val="single" w:sz="4" w:space="0" w:color="FFFFFF" w:themeColor="background1"/>
                          <w:right w:val="single" w:sz="4" w:space="0" w:color="FFFFFF" w:themeColor="background1"/>
                          <w:insideH w:val="single" w:sz="4" w:space="0" w:color="FFFFFF" w:themeColor="background1"/>
                          <w:insideV w:val="single" w:sz="4" w:space="0" w:color="FFFFFF" w:themeColor="background1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484"/>
                        <w:gridCol w:w="1350"/>
                        <w:gridCol w:w="1009"/>
                        <w:gridCol w:w="1009"/>
                        <w:gridCol w:w="1350"/>
                        <w:gridCol w:w="931"/>
                        <w:gridCol w:w="894"/>
                      </w:tblGrid>
                      <w:tr w:rsidR="000E1F7E" w14:paraId="6BFDA04B" w14:textId="77777777" w:rsidTr="00175059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7CEFD881" w14:textId="77777777" w:rsidR="000E1F7E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1851CDBE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count)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154EB5B0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count)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079CD53E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count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26AD56C2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%)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62E622E5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%)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31D5A3E7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%)</w:t>
                            </w:r>
                          </w:p>
                        </w:tc>
                      </w:tr>
                      <w:tr w:rsidR="000E1F7E" w:rsidRPr="00ED1319" w14:paraId="0F8DF7E2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BFB531B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Disagre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3B0285E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8099E3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406F4B4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9E65FA2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5.90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5EF6CD7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4.32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D2F6DA4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0.18</w:t>
                            </w:r>
                          </w:p>
                        </w:tc>
                      </w:tr>
                      <w:tr w:rsidR="000E1F7E" w:rsidRPr="00ED1319" w14:paraId="4593F0F0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</w:tcPr>
                          <w:p w14:paraId="546B61A2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Neither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368D571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1164" w:type="dxa"/>
                          </w:tcPr>
                          <w:p w14:paraId="67532C5A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1165" w:type="dxa"/>
                          </w:tcPr>
                          <w:p w14:paraId="7CD96377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16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3AC9C637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9.51</w:t>
                            </w:r>
                          </w:p>
                        </w:tc>
                        <w:tc>
                          <w:tcPr>
                            <w:tcW w:w="1145" w:type="dxa"/>
                          </w:tcPr>
                          <w:p w14:paraId="69C5FABA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1.62</w:t>
                            </w:r>
                          </w:p>
                        </w:tc>
                        <w:tc>
                          <w:tcPr>
                            <w:tcW w:w="1133" w:type="dxa"/>
                          </w:tcPr>
                          <w:p w14:paraId="6B30AE1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5.50</w:t>
                            </w:r>
                          </w:p>
                        </w:tc>
                      </w:tr>
                      <w:tr w:rsidR="000E1F7E" w:rsidRPr="00ED1319" w14:paraId="6A723BFB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78F0AC4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Agre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59CEA68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33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FD94C29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40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E4B7319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7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F8B5462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4.59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F31065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4.05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6CC660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4.32</w:t>
                            </w:r>
                          </w:p>
                        </w:tc>
                      </w:tr>
                      <w:tr w:rsidR="000E1F7E" w:rsidRPr="00ED1319" w14:paraId="60BBB4C0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</w:tcPr>
                          <w:p w14:paraId="3B74038C" w14:textId="77777777" w:rsidR="000E1F7E" w:rsidRPr="004D628C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 w:rsidRPr="004D628C"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6CB8D2E5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10</w:t>
                            </w:r>
                          </w:p>
                        </w:tc>
                        <w:tc>
                          <w:tcPr>
                            <w:tcW w:w="1164" w:type="dxa"/>
                          </w:tcPr>
                          <w:p w14:paraId="097F8E82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29</w:t>
                            </w:r>
                          </w:p>
                        </w:tc>
                        <w:tc>
                          <w:tcPr>
                            <w:tcW w:w="1165" w:type="dxa"/>
                          </w:tcPr>
                          <w:p w14:paraId="7D8AD9AE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,239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52CDDADA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45" w:type="dxa"/>
                          </w:tcPr>
                          <w:p w14:paraId="3E51B3BD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33" w:type="dxa"/>
                          </w:tcPr>
                          <w:p w14:paraId="5F692BA1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</w:tr>
                      <w:tr w:rsidR="000E1F7E" w:rsidRPr="00ED1319" w14:paraId="69AB4AFE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C120DDB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 xml:space="preserve">Don’t know/Refused 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BAA57CE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0F78474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2A1317A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CF3FF45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794CDC2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2A6878F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</w:tbl>
                    <w:p w14:paraId="6B68EE81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p w14:paraId="3392AAD9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  <w:t>I feel I have some influence or control over decisions made in this neighbourhood</w:t>
                      </w:r>
                    </w:p>
                    <w:p w14:paraId="1CB11489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tbl>
                      <w:tblPr>
                        <w:tblStyle w:val="LightShading"/>
                        <w:tblW w:w="0" w:type="auto"/>
                        <w:tblBorders>
                          <w:top w:val="single" w:sz="4" w:space="0" w:color="FFFFFF" w:themeColor="background1"/>
                          <w:left w:val="single" w:sz="4" w:space="0" w:color="FFFFFF" w:themeColor="background1"/>
                          <w:bottom w:val="single" w:sz="4" w:space="0" w:color="FFFFFF" w:themeColor="background1"/>
                          <w:right w:val="single" w:sz="4" w:space="0" w:color="FFFFFF" w:themeColor="background1"/>
                          <w:insideH w:val="single" w:sz="4" w:space="0" w:color="FFFFFF" w:themeColor="background1"/>
                          <w:insideV w:val="single" w:sz="4" w:space="0" w:color="FFFFFF" w:themeColor="background1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484"/>
                        <w:gridCol w:w="1350"/>
                        <w:gridCol w:w="1009"/>
                        <w:gridCol w:w="1009"/>
                        <w:gridCol w:w="1350"/>
                        <w:gridCol w:w="931"/>
                        <w:gridCol w:w="894"/>
                      </w:tblGrid>
                      <w:tr w:rsidR="000E1F7E" w14:paraId="32040559" w14:textId="77777777" w:rsidTr="00175059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506D8D1B" w14:textId="77777777" w:rsidR="000E1F7E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15CB2DA3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count)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2EA27E1D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count)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2ACCE558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count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11872D66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%)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09E56006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%)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3FA181F9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%)</w:t>
                            </w:r>
                          </w:p>
                        </w:tc>
                      </w:tr>
                      <w:tr w:rsidR="000E1F7E" w:rsidRPr="00ED1319" w14:paraId="0CB8247B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F4E03A4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Disagre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EEEA26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68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3D89AD0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77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7B7F827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4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7B7BACD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2.68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E85FAA7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9.09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4EDAAA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9.95</w:t>
                            </w:r>
                          </w:p>
                        </w:tc>
                      </w:tr>
                      <w:tr w:rsidR="000E1F7E" w:rsidRPr="00ED1319" w14:paraId="63D3F56A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</w:tcPr>
                          <w:p w14:paraId="0F5C406E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Neither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612062D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1164" w:type="dxa"/>
                          </w:tcPr>
                          <w:p w14:paraId="327D0316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165" w:type="dxa"/>
                          </w:tcPr>
                          <w:p w14:paraId="00EC3E2F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33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021A46BA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1.97</w:t>
                            </w:r>
                          </w:p>
                        </w:tc>
                        <w:tc>
                          <w:tcPr>
                            <w:tcW w:w="1145" w:type="dxa"/>
                          </w:tcPr>
                          <w:p w14:paraId="45180325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4.89</w:t>
                            </w:r>
                          </w:p>
                        </w:tc>
                        <w:tc>
                          <w:tcPr>
                            <w:tcW w:w="1133" w:type="dxa"/>
                          </w:tcPr>
                          <w:p w14:paraId="453D82E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8.40</w:t>
                            </w:r>
                          </w:p>
                        </w:tc>
                      </w:tr>
                      <w:tr w:rsidR="000E1F7E" w:rsidRPr="00ED1319" w14:paraId="7C903CC2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57ADC5E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Agre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564DB76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22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9442B7C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7452A48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8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373FE20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5.35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3E8CFBF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6.02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57675C1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0.65</w:t>
                            </w:r>
                          </w:p>
                        </w:tc>
                      </w:tr>
                      <w:tr w:rsidR="000E1F7E" w:rsidRPr="00ED1319" w14:paraId="3C48AFAF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</w:tcPr>
                          <w:p w14:paraId="4477E1E7" w14:textId="77777777" w:rsidR="000E1F7E" w:rsidRPr="004D628C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 w:rsidRPr="004D628C"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4622257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28</w:t>
                            </w:r>
                          </w:p>
                        </w:tc>
                        <w:tc>
                          <w:tcPr>
                            <w:tcW w:w="1164" w:type="dxa"/>
                          </w:tcPr>
                          <w:p w14:paraId="27046288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38</w:t>
                            </w:r>
                          </w:p>
                        </w:tc>
                        <w:tc>
                          <w:tcPr>
                            <w:tcW w:w="1165" w:type="dxa"/>
                          </w:tcPr>
                          <w:p w14:paraId="6E44D17F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,266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6125EA06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45" w:type="dxa"/>
                          </w:tcPr>
                          <w:p w14:paraId="068FCFCF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33" w:type="dxa"/>
                          </w:tcPr>
                          <w:p w14:paraId="5623F3B1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</w:tr>
                      <w:tr w:rsidR="000E1F7E" w:rsidRPr="00ED1319" w14:paraId="75A4972A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B889302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Don’t know/Refused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17C83AD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0D4566B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D042727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35EECAC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BAA2C5E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A750097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</w:tbl>
                    <w:p w14:paraId="46481F44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p w14:paraId="57E45B07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  <w:t xml:space="preserve">In an emergency, I could raise $2,000 within 2 days from my relatives and friends </w:t>
                      </w:r>
                    </w:p>
                    <w:p w14:paraId="6E8507E3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tbl>
                      <w:tblPr>
                        <w:tblStyle w:val="LightShading"/>
                        <w:tblW w:w="0" w:type="auto"/>
                        <w:tblBorders>
                          <w:top w:val="single" w:sz="4" w:space="0" w:color="FFFFFF" w:themeColor="background1"/>
                          <w:left w:val="single" w:sz="4" w:space="0" w:color="FFFFFF" w:themeColor="background1"/>
                          <w:bottom w:val="single" w:sz="4" w:space="0" w:color="FFFFFF" w:themeColor="background1"/>
                          <w:right w:val="single" w:sz="4" w:space="0" w:color="FFFFFF" w:themeColor="background1"/>
                          <w:insideH w:val="single" w:sz="4" w:space="0" w:color="FFFFFF" w:themeColor="background1"/>
                          <w:insideV w:val="single" w:sz="4" w:space="0" w:color="FFFFFF" w:themeColor="background1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484"/>
                        <w:gridCol w:w="1350"/>
                        <w:gridCol w:w="1009"/>
                        <w:gridCol w:w="1009"/>
                        <w:gridCol w:w="1350"/>
                        <w:gridCol w:w="931"/>
                        <w:gridCol w:w="894"/>
                      </w:tblGrid>
                      <w:tr w:rsidR="000E1F7E" w14:paraId="03938A85" w14:textId="77777777" w:rsidTr="00175059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008C8256" w14:textId="77777777" w:rsidR="000E1F7E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2970BBE4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count)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64E4D878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count)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3A51533E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count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5CF33302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%)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78F8CA7C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%)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7B7CF36D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%)</w:t>
                            </w:r>
                          </w:p>
                        </w:tc>
                      </w:tr>
                      <w:tr w:rsidR="000E1F7E" w:rsidRPr="00ED1319" w14:paraId="177B2DDB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E35D5C6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Disagre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256F562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D106C05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A0CD73B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0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9A9D3FE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9.35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3367DC8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4.43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C84389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7.01</w:t>
                            </w:r>
                          </w:p>
                        </w:tc>
                      </w:tr>
                      <w:tr w:rsidR="000E1F7E" w:rsidRPr="00ED1319" w14:paraId="64A1E60D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</w:tcPr>
                          <w:p w14:paraId="6B9AE4DA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Neither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304A652D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164" w:type="dxa"/>
                          </w:tcPr>
                          <w:p w14:paraId="31182B11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165" w:type="dxa"/>
                          </w:tcPr>
                          <w:p w14:paraId="0738FC1A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302C2B84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.67</w:t>
                            </w:r>
                          </w:p>
                        </w:tc>
                        <w:tc>
                          <w:tcPr>
                            <w:tcW w:w="1145" w:type="dxa"/>
                          </w:tcPr>
                          <w:p w14:paraId="298E3807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.15</w:t>
                            </w:r>
                          </w:p>
                        </w:tc>
                        <w:tc>
                          <w:tcPr>
                            <w:tcW w:w="1133" w:type="dxa"/>
                          </w:tcPr>
                          <w:p w14:paraId="50082C8C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.93</w:t>
                            </w:r>
                          </w:p>
                        </w:tc>
                      </w:tr>
                      <w:tr w:rsidR="000E1F7E" w:rsidRPr="00ED1319" w14:paraId="08D34B46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2036FD8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Agre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8E67341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21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BE070E2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29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C5779FF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95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2F01B0E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86.98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04AC5D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9.42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F93EC0C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8.06</w:t>
                            </w:r>
                          </w:p>
                        </w:tc>
                      </w:tr>
                      <w:tr w:rsidR="000E1F7E" w:rsidRPr="00ED1319" w14:paraId="0789C03D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</w:tcPr>
                          <w:p w14:paraId="2CFB77C6" w14:textId="77777777" w:rsidR="000E1F7E" w:rsidRPr="004D628C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 w:rsidRPr="004D628C"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462EBB60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99</w:t>
                            </w:r>
                          </w:p>
                        </w:tc>
                        <w:tc>
                          <w:tcPr>
                            <w:tcW w:w="1164" w:type="dxa"/>
                          </w:tcPr>
                          <w:p w14:paraId="09D7208E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18</w:t>
                            </w:r>
                          </w:p>
                        </w:tc>
                        <w:tc>
                          <w:tcPr>
                            <w:tcW w:w="1165" w:type="dxa"/>
                          </w:tcPr>
                          <w:p w14:paraId="1D08906D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,217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6C9958D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45" w:type="dxa"/>
                          </w:tcPr>
                          <w:p w14:paraId="51F25FF6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33" w:type="dxa"/>
                          </w:tcPr>
                          <w:p w14:paraId="5A584632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</w:tr>
                      <w:tr w:rsidR="000E1F7E" w:rsidRPr="00ED1319" w14:paraId="0C2904B3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AA08FFE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 xml:space="preserve">Don’t know/Refused 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CC0E715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F6DC201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0B8951B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43CE02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E6F6272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220B769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 w:rsidR="000E1F7E" w:rsidRPr="00ED1319" w14:paraId="0A4EBBF1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</w:tcPr>
                          <w:p w14:paraId="1CA5FA6E" w14:textId="77777777" w:rsidR="000E1F7E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50" w:type="dxa"/>
                          </w:tcPr>
                          <w:p w14:paraId="268518AB" w14:textId="77777777" w:rsidR="000E1F7E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64" w:type="dxa"/>
                          </w:tcPr>
                          <w:p w14:paraId="5B100F44" w14:textId="77777777" w:rsidR="000E1F7E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65" w:type="dxa"/>
                          </w:tcPr>
                          <w:p w14:paraId="122697EC" w14:textId="77777777" w:rsidR="000E1F7E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50" w:type="dxa"/>
                          </w:tcPr>
                          <w:p w14:paraId="6D9EE1A5" w14:textId="77777777" w:rsidR="000E1F7E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45" w:type="dxa"/>
                          </w:tcPr>
                          <w:p w14:paraId="03435787" w14:textId="77777777" w:rsidR="000E1F7E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33" w:type="dxa"/>
                          </w:tcPr>
                          <w:p w14:paraId="49818EC3" w14:textId="77777777" w:rsidR="000E1F7E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14:paraId="098CC2A7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p w14:paraId="781439AF" w14:textId="77777777" w:rsidR="000E1F7E" w:rsidRDefault="000E1F7E" w:rsidP="00F01633"/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/>
          <w:b/>
          <w:sz w:val="22"/>
          <w:szCs w:val="22"/>
        </w:rPr>
        <w:t>Table</w:t>
      </w:r>
      <w:r w:rsidR="005B66F8">
        <w:rPr>
          <w:rFonts w:ascii="Arial" w:hAnsi="Arial"/>
          <w:b/>
          <w:sz w:val="22"/>
          <w:szCs w:val="22"/>
        </w:rPr>
        <w:t xml:space="preserve"> B</w:t>
      </w:r>
      <w:r w:rsidRPr="00D13D07">
        <w:rPr>
          <w:rFonts w:ascii="Arial" w:hAnsi="Arial"/>
          <w:b/>
          <w:sz w:val="22"/>
          <w:szCs w:val="22"/>
        </w:rPr>
        <w:t xml:space="preserve">. </w:t>
      </w:r>
      <w:r>
        <w:rPr>
          <w:rFonts w:ascii="Arial" w:hAnsi="Arial"/>
          <w:sz w:val="22"/>
          <w:szCs w:val="22"/>
        </w:rPr>
        <w:t xml:space="preserve">Survey frequency results by </w:t>
      </w:r>
      <w:r w:rsidR="001526E4">
        <w:rPr>
          <w:rFonts w:ascii="Arial" w:hAnsi="Arial"/>
          <w:sz w:val="22"/>
          <w:szCs w:val="22"/>
        </w:rPr>
        <w:t>neighbourhood (</w:t>
      </w:r>
      <w:r>
        <w:rPr>
          <w:rFonts w:ascii="Arial" w:hAnsi="Arial"/>
          <w:sz w:val="22"/>
          <w:szCs w:val="22"/>
        </w:rPr>
        <w:t>Local Government Area</w:t>
      </w:r>
      <w:r w:rsidR="001526E4">
        <w:rPr>
          <w:rFonts w:ascii="Arial" w:hAnsi="Arial"/>
          <w:sz w:val="22"/>
          <w:szCs w:val="22"/>
        </w:rPr>
        <w:t>)</w:t>
      </w:r>
      <w:r w:rsidRPr="00D13D07">
        <w:rPr>
          <w:rFonts w:ascii="Arial" w:hAnsi="Arial"/>
          <w:sz w:val="22"/>
          <w:szCs w:val="22"/>
        </w:rPr>
        <w:t xml:space="preserve"> – </w:t>
      </w:r>
      <w:r>
        <w:rPr>
          <w:rFonts w:ascii="Arial" w:hAnsi="Arial"/>
          <w:sz w:val="22"/>
          <w:szCs w:val="22"/>
        </w:rPr>
        <w:t>perceived community connections</w:t>
      </w:r>
    </w:p>
    <w:p w14:paraId="72B24810" w14:textId="77777777" w:rsidR="00F01633" w:rsidRDefault="00F01633" w:rsidP="00F01633">
      <w:pPr>
        <w:rPr>
          <w:rFonts w:ascii="Arial" w:hAnsi="Arial"/>
          <w:sz w:val="22"/>
          <w:szCs w:val="22"/>
        </w:rPr>
      </w:pPr>
    </w:p>
    <w:p w14:paraId="3C839489" w14:textId="77777777" w:rsidR="00F01633" w:rsidRDefault="00F01633" w:rsidP="00F01633">
      <w:pPr>
        <w:rPr>
          <w:rFonts w:ascii="Arial" w:hAnsi="Arial"/>
          <w:sz w:val="22"/>
          <w:szCs w:val="22"/>
        </w:rPr>
      </w:pPr>
      <w:r>
        <w:rPr>
          <w:rFonts w:ascii="Arial" w:hAnsi="Arial"/>
          <w:noProof/>
          <w:sz w:val="22"/>
          <w:szCs w:val="22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502EA30" wp14:editId="5BDEF2FA">
                <wp:simplePos x="0" y="0"/>
                <wp:positionH relativeFrom="column">
                  <wp:posOffset>114300</wp:posOffset>
                </wp:positionH>
                <wp:positionV relativeFrom="paragraph">
                  <wp:posOffset>-114300</wp:posOffset>
                </wp:positionV>
                <wp:extent cx="5143500" cy="1905000"/>
                <wp:effectExtent l="0" t="0" r="38100" b="2540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1905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266AD6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21DD5754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 xml:space="preserve">In an emergency, I could raise $2,000 within 2 days from my relatives and friends </w:t>
                            </w:r>
                          </w:p>
                          <w:p w14:paraId="436C0536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tbl>
                            <w:tblPr>
                              <w:tblStyle w:val="LightShading"/>
                              <w:tblW w:w="0" w:type="auto"/>
                              <w:tblBorders>
                                <w:top w:val="single" w:sz="4" w:space="0" w:color="FFFFFF" w:themeColor="background1"/>
                                <w:left w:val="single" w:sz="4" w:space="0" w:color="FFFFFF" w:themeColor="background1"/>
                                <w:bottom w:val="single" w:sz="4" w:space="0" w:color="FFFFFF" w:themeColor="background1"/>
                                <w:right w:val="single" w:sz="4" w:space="0" w:color="FFFFFF" w:themeColor="background1"/>
                                <w:insideH w:val="single" w:sz="4" w:space="0" w:color="FFFFFF" w:themeColor="background1"/>
                                <w:insideV w:val="single" w:sz="4" w:space="0" w:color="FFFFFF" w:themeColor="background1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484"/>
                              <w:gridCol w:w="1350"/>
                              <w:gridCol w:w="1009"/>
                              <w:gridCol w:w="1009"/>
                              <w:gridCol w:w="1350"/>
                              <w:gridCol w:w="931"/>
                              <w:gridCol w:w="894"/>
                            </w:tblGrid>
                            <w:tr w:rsidR="000E1F7E" w14:paraId="35B5C3F9" w14:textId="77777777" w:rsidTr="00175059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210BE56" w14:textId="77777777" w:rsidR="000E1F7E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762BB49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count)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1B7DBC1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count)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57634E3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count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2D79DAA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%)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4C85B3F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%)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5616D94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%)</w:t>
                                  </w:r>
                                </w:p>
                              </w:tc>
                            </w:tr>
                            <w:tr w:rsidR="000E1F7E" w:rsidRPr="00ED1319" w14:paraId="4607AB25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92BEF04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Disagre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57D31D6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EEDC039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1F4309C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0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FF9ABB5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9.35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83D3332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4.43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EE1C321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7.01</w:t>
                                  </w:r>
                                </w:p>
                              </w:tc>
                            </w:tr>
                            <w:tr w:rsidR="000E1F7E" w:rsidRPr="00ED1319" w14:paraId="4236AF50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</w:tcPr>
                                <w:p w14:paraId="2F3D8255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Neithe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65BDD330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</w:tcPr>
                                <w:p w14:paraId="3E5BD040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</w:tcPr>
                                <w:p w14:paraId="6350EBBC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327065E3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.67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</w:tcPr>
                                <w:p w14:paraId="1D01801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.15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</w:tcPr>
                                <w:p w14:paraId="5D9BEF42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.93</w:t>
                                  </w:r>
                                </w:p>
                              </w:tc>
                            </w:tr>
                            <w:tr w:rsidR="000E1F7E" w:rsidRPr="00ED1319" w14:paraId="7FE687A7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6F05EF6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Agre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E77E77A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21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8F7DA36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29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77B0782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95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5DBE16A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86.98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F637B84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9.42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6867941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8.06</w:t>
                                  </w:r>
                                </w:p>
                              </w:tc>
                            </w:tr>
                            <w:tr w:rsidR="000E1F7E" w:rsidRPr="00ED1319" w14:paraId="3113953C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</w:tcPr>
                                <w:p w14:paraId="49EF1817" w14:textId="77777777" w:rsidR="000E1F7E" w:rsidRPr="004D628C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D628C"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747BFF1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99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</w:tcPr>
                                <w:p w14:paraId="53F64CA1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18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</w:tcPr>
                                <w:p w14:paraId="2AE6A1B8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,21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6CD6D287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</w:tcPr>
                                <w:p w14:paraId="08577836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</w:tcPr>
                                <w:p w14:paraId="1EAB6A23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 w:rsidR="000E1F7E" w:rsidRPr="00ED1319" w14:paraId="01610C16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750F470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 xml:space="preserve">Don’t know/Refused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7BE5E21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D2DF1FA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6A8E36E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829C41C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5553526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0E4B784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0E1F7E" w:rsidRPr="00ED1319" w14:paraId="67A74CC4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</w:tcPr>
                                <w:p w14:paraId="03196643" w14:textId="77777777" w:rsidR="000E1F7E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0074C9A6" w14:textId="77777777" w:rsidR="000E1F7E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4" w:type="dxa"/>
                                </w:tcPr>
                                <w:p w14:paraId="1B6891DA" w14:textId="77777777" w:rsidR="000E1F7E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5" w:type="dxa"/>
                                </w:tcPr>
                                <w:p w14:paraId="15B0074D" w14:textId="77777777" w:rsidR="000E1F7E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1D14BF32" w14:textId="77777777" w:rsidR="000E1F7E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5" w:type="dxa"/>
                                </w:tcPr>
                                <w:p w14:paraId="3FF7B56C" w14:textId="77777777" w:rsidR="000E1F7E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3" w:type="dxa"/>
                                </w:tcPr>
                                <w:p w14:paraId="1CF7C0AC" w14:textId="77777777" w:rsidR="000E1F7E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1838E395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597F7F94" w14:textId="77777777" w:rsidR="000E1F7E" w:rsidRDefault="000E1F7E" w:rsidP="00F0163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9pt;margin-top:-8.95pt;width:405pt;height:150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" filled="f" strokecolor="black [3213]">
                <v:textbox>
                  <w:txbxContent>
                    <w:p w14:paraId="09266AD6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p w14:paraId="21DD5754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  <w:t xml:space="preserve">In an emergency, I could raise $2,000 within 2 days from my relatives and friends </w:t>
                      </w:r>
                    </w:p>
                    <w:p w14:paraId="436C0536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tbl>
                      <w:tblPr>
                        <w:tblStyle w:val="LightShading"/>
                        <w:tblW w:w="0" w:type="auto"/>
                        <w:tblBorders>
                          <w:top w:val="single" w:sz="4" w:space="0" w:color="FFFFFF" w:themeColor="background1"/>
                          <w:left w:val="single" w:sz="4" w:space="0" w:color="FFFFFF" w:themeColor="background1"/>
                          <w:bottom w:val="single" w:sz="4" w:space="0" w:color="FFFFFF" w:themeColor="background1"/>
                          <w:right w:val="single" w:sz="4" w:space="0" w:color="FFFFFF" w:themeColor="background1"/>
                          <w:insideH w:val="single" w:sz="4" w:space="0" w:color="FFFFFF" w:themeColor="background1"/>
                          <w:insideV w:val="single" w:sz="4" w:space="0" w:color="FFFFFF" w:themeColor="background1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484"/>
                        <w:gridCol w:w="1350"/>
                        <w:gridCol w:w="1009"/>
                        <w:gridCol w:w="1009"/>
                        <w:gridCol w:w="1350"/>
                        <w:gridCol w:w="931"/>
                        <w:gridCol w:w="894"/>
                      </w:tblGrid>
                      <w:tr w:rsidR="000E1F7E" w14:paraId="35B5C3F9" w14:textId="77777777" w:rsidTr="00175059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2210BE56" w14:textId="77777777" w:rsidR="000E1F7E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7762BB49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count)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21B7DBC1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count)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257634E3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count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42D79DAA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%)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64C85B3F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%)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75616D94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%)</w:t>
                            </w:r>
                          </w:p>
                        </w:tc>
                      </w:tr>
                      <w:tr w:rsidR="000E1F7E" w:rsidRPr="00ED1319" w14:paraId="4607AB25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92BEF04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Disagre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57D31D6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EEDC039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1F4309C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0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FF9ABB5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9.35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83D3332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4.43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EE1C321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7.01</w:t>
                            </w:r>
                          </w:p>
                        </w:tc>
                      </w:tr>
                      <w:tr w:rsidR="000E1F7E" w:rsidRPr="00ED1319" w14:paraId="4236AF50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</w:tcPr>
                          <w:p w14:paraId="2F3D8255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Neither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65BDD330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164" w:type="dxa"/>
                          </w:tcPr>
                          <w:p w14:paraId="3E5BD040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165" w:type="dxa"/>
                          </w:tcPr>
                          <w:p w14:paraId="6350EBBC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327065E3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.67</w:t>
                            </w:r>
                          </w:p>
                        </w:tc>
                        <w:tc>
                          <w:tcPr>
                            <w:tcW w:w="1145" w:type="dxa"/>
                          </w:tcPr>
                          <w:p w14:paraId="1D01801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.15</w:t>
                            </w:r>
                          </w:p>
                        </w:tc>
                        <w:tc>
                          <w:tcPr>
                            <w:tcW w:w="1133" w:type="dxa"/>
                          </w:tcPr>
                          <w:p w14:paraId="5D9BEF42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.93</w:t>
                            </w:r>
                          </w:p>
                        </w:tc>
                      </w:tr>
                      <w:tr w:rsidR="000E1F7E" w:rsidRPr="00ED1319" w14:paraId="7FE687A7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6F05EF6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Agre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E77E77A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21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8F7DA36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29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77B0782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95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5DBE16A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86.98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F637B84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9.42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6867941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8.06</w:t>
                            </w:r>
                          </w:p>
                        </w:tc>
                      </w:tr>
                      <w:tr w:rsidR="000E1F7E" w:rsidRPr="00ED1319" w14:paraId="3113953C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</w:tcPr>
                          <w:p w14:paraId="49EF1817" w14:textId="77777777" w:rsidR="000E1F7E" w:rsidRPr="004D628C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 w:rsidRPr="004D628C"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747BFF1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99</w:t>
                            </w:r>
                          </w:p>
                        </w:tc>
                        <w:tc>
                          <w:tcPr>
                            <w:tcW w:w="1164" w:type="dxa"/>
                          </w:tcPr>
                          <w:p w14:paraId="53F64CA1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18</w:t>
                            </w:r>
                          </w:p>
                        </w:tc>
                        <w:tc>
                          <w:tcPr>
                            <w:tcW w:w="1165" w:type="dxa"/>
                          </w:tcPr>
                          <w:p w14:paraId="2AE6A1B8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,217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6CD6D287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45" w:type="dxa"/>
                          </w:tcPr>
                          <w:p w14:paraId="08577836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33" w:type="dxa"/>
                          </w:tcPr>
                          <w:p w14:paraId="1EAB6A23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</w:tr>
                      <w:tr w:rsidR="000E1F7E" w:rsidRPr="00ED1319" w14:paraId="01610C16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750F470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 xml:space="preserve">Don’t know/Refused 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7BE5E21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D2DF1FA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6A8E36E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829C41C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5553526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0E4B784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 w:rsidR="000E1F7E" w:rsidRPr="00ED1319" w14:paraId="67A74CC4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</w:tcPr>
                          <w:p w14:paraId="03196643" w14:textId="77777777" w:rsidR="000E1F7E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50" w:type="dxa"/>
                          </w:tcPr>
                          <w:p w14:paraId="0074C9A6" w14:textId="77777777" w:rsidR="000E1F7E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64" w:type="dxa"/>
                          </w:tcPr>
                          <w:p w14:paraId="1B6891DA" w14:textId="77777777" w:rsidR="000E1F7E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65" w:type="dxa"/>
                          </w:tcPr>
                          <w:p w14:paraId="15B0074D" w14:textId="77777777" w:rsidR="000E1F7E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50" w:type="dxa"/>
                          </w:tcPr>
                          <w:p w14:paraId="1D14BF32" w14:textId="77777777" w:rsidR="000E1F7E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45" w:type="dxa"/>
                          </w:tcPr>
                          <w:p w14:paraId="3FF7B56C" w14:textId="77777777" w:rsidR="000E1F7E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33" w:type="dxa"/>
                          </w:tcPr>
                          <w:p w14:paraId="1CF7C0AC" w14:textId="77777777" w:rsidR="000E1F7E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14:paraId="1838E395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p w14:paraId="597F7F94" w14:textId="77777777" w:rsidR="000E1F7E" w:rsidRDefault="000E1F7E" w:rsidP="00F01633"/>
                  </w:txbxContent>
                </v:textbox>
                <w10:wrap type="square"/>
              </v:shape>
            </w:pict>
          </mc:Fallback>
        </mc:AlternateContent>
      </w:r>
    </w:p>
    <w:p w14:paraId="1EE61607" w14:textId="77777777" w:rsidR="00F01633" w:rsidRDefault="00F01633" w:rsidP="00F01633">
      <w:pPr>
        <w:rPr>
          <w:rFonts w:ascii="Arial" w:hAnsi="Arial"/>
          <w:sz w:val="22"/>
          <w:szCs w:val="22"/>
        </w:rPr>
      </w:pPr>
    </w:p>
    <w:p w14:paraId="7BE7BE3D" w14:textId="306E3EA4" w:rsidR="00F01633" w:rsidRDefault="00F01633" w:rsidP="00F01633">
      <w:pPr>
        <w:rPr>
          <w:rFonts w:ascii="Arial" w:hAnsi="Arial"/>
          <w:sz w:val="22"/>
          <w:szCs w:val="22"/>
        </w:rPr>
      </w:pPr>
      <w:r>
        <w:rPr>
          <w:rFonts w:ascii="Arial" w:hAnsi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31C3BDC" wp14:editId="3D3134FF">
                <wp:simplePos x="0" y="0"/>
                <wp:positionH relativeFrom="column">
                  <wp:posOffset>114300</wp:posOffset>
                </wp:positionH>
                <wp:positionV relativeFrom="paragraph">
                  <wp:posOffset>398780</wp:posOffset>
                </wp:positionV>
                <wp:extent cx="5143500" cy="5257800"/>
                <wp:effectExtent l="0" t="0" r="38100" b="2540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5257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9FC427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Over the past year, how often have you done voluntary work with a community organisation?</w:t>
                            </w:r>
                          </w:p>
                          <w:p w14:paraId="7934DF43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tbl>
                            <w:tblPr>
                              <w:tblStyle w:val="LightShading"/>
                              <w:tblW w:w="0" w:type="auto"/>
                              <w:tblBorders>
                                <w:top w:val="single" w:sz="4" w:space="0" w:color="FFFFFF" w:themeColor="background1"/>
                                <w:left w:val="single" w:sz="4" w:space="0" w:color="FFFFFF" w:themeColor="background1"/>
                                <w:bottom w:val="single" w:sz="4" w:space="0" w:color="FFFFFF" w:themeColor="background1"/>
                                <w:right w:val="single" w:sz="4" w:space="0" w:color="FFFFFF" w:themeColor="background1"/>
                                <w:insideH w:val="single" w:sz="4" w:space="0" w:color="FFFFFF" w:themeColor="background1"/>
                                <w:insideV w:val="single" w:sz="4" w:space="0" w:color="FFFFFF" w:themeColor="background1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485"/>
                              <w:gridCol w:w="1350"/>
                              <w:gridCol w:w="1009"/>
                              <w:gridCol w:w="1010"/>
                              <w:gridCol w:w="1350"/>
                              <w:gridCol w:w="931"/>
                              <w:gridCol w:w="892"/>
                            </w:tblGrid>
                            <w:tr w:rsidR="000E1F7E" w14:paraId="19FE3FF0" w14:textId="77777777" w:rsidTr="00175059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C65F809" w14:textId="77777777" w:rsidR="000E1F7E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EE96448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count)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AB91778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count)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9C60D10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count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DF0210A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%)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0304AC9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%)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7B1C5CE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%)</w:t>
                                  </w:r>
                                </w:p>
                              </w:tc>
                            </w:tr>
                            <w:tr w:rsidR="000E1F7E" w:rsidRPr="00ED1319" w14:paraId="061960A9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9E79455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Neve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43258EB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16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A8A199F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86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F05B1F8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0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8893C5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8.62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3DC360F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8.84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212CB98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3.75</w:t>
                                  </w:r>
                                </w:p>
                              </w:tc>
                            </w:tr>
                            <w:tr w:rsidR="000E1F7E" w:rsidRPr="00ED1319" w14:paraId="02B7EF07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</w:tcPr>
                                <w:p w14:paraId="169DF017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A few time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44105AC7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</w:tcPr>
                                <w:p w14:paraId="42775584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</w:tcPr>
                                <w:p w14:paraId="77187EE5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1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01C8FE26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5.08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</w:tcPr>
                                <w:p w14:paraId="16CA9B1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2.41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</w:tcPr>
                                <w:p w14:paraId="75ACD6C3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3.74</w:t>
                                  </w:r>
                                </w:p>
                              </w:tc>
                            </w:tr>
                            <w:tr w:rsidR="000E1F7E" w:rsidRPr="00ED1319" w14:paraId="37CF9A41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559A081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Ofte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A6F6136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DF1381F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A02DF7F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9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B44C3A2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6.31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811F60C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8.75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418D5D2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2.51</w:t>
                                  </w:r>
                                </w:p>
                              </w:tc>
                            </w:tr>
                            <w:tr w:rsidR="000E1F7E" w:rsidRPr="00ED1319" w14:paraId="73CD3F4C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</w:tcPr>
                                <w:p w14:paraId="325D7599" w14:textId="77777777" w:rsidR="000E1F7E" w:rsidRPr="004D628C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D628C"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46753B15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50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</w:tcPr>
                                <w:p w14:paraId="1A687FEE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56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</w:tcPr>
                                <w:p w14:paraId="36008522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,30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4D00419E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</w:tcPr>
                                <w:p w14:paraId="1DE22331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</w:tcPr>
                                <w:p w14:paraId="076CCBA5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 w:rsidR="000E1F7E" w:rsidRPr="00ED1319" w14:paraId="375CB114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40235F4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 xml:space="preserve">Don’t know/Refused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3DCA87D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3386487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57573D2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5E924E4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C39245B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734959D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  <w:p w14:paraId="7A022EA5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40C45CBD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Over the past year, how often have you visited friends locally?</w:t>
                            </w:r>
                          </w:p>
                          <w:p w14:paraId="48268E9C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tbl>
                            <w:tblPr>
                              <w:tblStyle w:val="LightShading"/>
                              <w:tblW w:w="0" w:type="auto"/>
                              <w:tblBorders>
                                <w:top w:val="single" w:sz="4" w:space="0" w:color="FFFFFF" w:themeColor="background1"/>
                                <w:left w:val="single" w:sz="4" w:space="0" w:color="FFFFFF" w:themeColor="background1"/>
                                <w:bottom w:val="single" w:sz="4" w:space="0" w:color="FFFFFF" w:themeColor="background1"/>
                                <w:right w:val="single" w:sz="4" w:space="0" w:color="FFFFFF" w:themeColor="background1"/>
                                <w:insideH w:val="single" w:sz="4" w:space="0" w:color="FFFFFF" w:themeColor="background1"/>
                                <w:insideV w:val="single" w:sz="4" w:space="0" w:color="FFFFFF" w:themeColor="background1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484"/>
                              <w:gridCol w:w="1350"/>
                              <w:gridCol w:w="1009"/>
                              <w:gridCol w:w="1009"/>
                              <w:gridCol w:w="1350"/>
                              <w:gridCol w:w="931"/>
                              <w:gridCol w:w="894"/>
                            </w:tblGrid>
                            <w:tr w:rsidR="000E1F7E" w14:paraId="30230365" w14:textId="77777777" w:rsidTr="00175059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A39C93F" w14:textId="77777777" w:rsidR="000E1F7E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5EA2FCE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count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438DB55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count)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443427D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count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35AA3DB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%)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74CD882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%)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A1AC5CC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%)</w:t>
                                  </w:r>
                                </w:p>
                              </w:tc>
                            </w:tr>
                            <w:tr w:rsidR="000E1F7E" w:rsidRPr="00ED1319" w14:paraId="536AC299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A45FCD4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Neve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A01214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865F5C9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A92EFF8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20CCFAB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.2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0878D0B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9.62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B3AA222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9.91</w:t>
                                  </w:r>
                                </w:p>
                              </w:tc>
                            </w:tr>
                            <w:tr w:rsidR="000E1F7E" w:rsidRPr="00ED1319" w14:paraId="3E14A11E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</w:tcPr>
                                <w:p w14:paraId="41B85607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A few time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57C91A57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</w:tcPr>
                                <w:p w14:paraId="5904669A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82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</w:tcPr>
                                <w:p w14:paraId="18E10A7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8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0C5B865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0.76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</w:tcPr>
                                <w:p w14:paraId="2E3DB543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7.79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</w:tcPr>
                                <w:p w14:paraId="105F9645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9.26</w:t>
                                  </w:r>
                                </w:p>
                              </w:tc>
                            </w:tr>
                            <w:tr w:rsidR="000E1F7E" w:rsidRPr="00ED1319" w14:paraId="2D102D50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875E3C0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Ofte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DAF0D27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82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F9840D2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10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EFBA635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9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7242B00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9.04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19280A1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2.60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C5D945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0.83</w:t>
                                  </w:r>
                                </w:p>
                              </w:tc>
                            </w:tr>
                            <w:tr w:rsidR="000E1F7E" w:rsidRPr="00ED1319" w14:paraId="02FEC596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</w:tcPr>
                                <w:p w14:paraId="60A724F6" w14:textId="77777777" w:rsidR="000E1F7E" w:rsidRPr="004D628C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D628C"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0741D57A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47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</w:tcPr>
                                <w:p w14:paraId="03A75036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55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</w:tcPr>
                                <w:p w14:paraId="44BCE582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,30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1DBD876B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</w:tcPr>
                                <w:p w14:paraId="0B00C986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</w:tcPr>
                                <w:p w14:paraId="383FCF41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 w:rsidR="000E1F7E" w:rsidRPr="00ED1319" w14:paraId="76B54E3B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2EEBE39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 xml:space="preserve">Don’t know/Refused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C044310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A8D89AF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2E7DEB5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457A151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0D478EA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22F96B5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  <w:p w14:paraId="24871B48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6E2E6EA6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Over the past year, how often have you spoken to your neighbours?</w:t>
                            </w:r>
                          </w:p>
                          <w:p w14:paraId="0657B9D0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tbl>
                            <w:tblPr>
                              <w:tblStyle w:val="LightShading"/>
                              <w:tblW w:w="0" w:type="auto"/>
                              <w:tblBorders>
                                <w:top w:val="single" w:sz="4" w:space="0" w:color="FFFFFF" w:themeColor="background1"/>
                                <w:left w:val="single" w:sz="4" w:space="0" w:color="FFFFFF" w:themeColor="background1"/>
                                <w:bottom w:val="single" w:sz="4" w:space="0" w:color="FFFFFF" w:themeColor="background1"/>
                                <w:right w:val="single" w:sz="4" w:space="0" w:color="FFFFFF" w:themeColor="background1"/>
                                <w:insideH w:val="single" w:sz="4" w:space="0" w:color="FFFFFF" w:themeColor="background1"/>
                                <w:insideV w:val="single" w:sz="4" w:space="0" w:color="FFFFFF" w:themeColor="background1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485"/>
                              <w:gridCol w:w="1350"/>
                              <w:gridCol w:w="1009"/>
                              <w:gridCol w:w="1010"/>
                              <w:gridCol w:w="1350"/>
                              <w:gridCol w:w="931"/>
                              <w:gridCol w:w="892"/>
                            </w:tblGrid>
                            <w:tr w:rsidR="000E1F7E" w14:paraId="658F7F51" w14:textId="77777777" w:rsidTr="00175059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E801C6D" w14:textId="77777777" w:rsidR="000E1F7E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3CF86D2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count)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B73FEA2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count)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BFC463E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count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81FBDF9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%)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4C7C044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%)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E27BD21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%)</w:t>
                                  </w:r>
                                </w:p>
                              </w:tc>
                            </w:tr>
                            <w:tr w:rsidR="000E1F7E" w:rsidRPr="00ED1319" w14:paraId="77A419A6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D142895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Neve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965B406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DB80020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6E9C36F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0FB6440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.39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741A672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.35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C9B29EC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.28</w:t>
                                  </w:r>
                                </w:p>
                              </w:tc>
                            </w:tr>
                            <w:tr w:rsidR="000E1F7E" w:rsidRPr="00ED1319" w14:paraId="6DCBC5E4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</w:tcPr>
                                <w:p w14:paraId="6D78EA1E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A few time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52BA61A1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</w:tcPr>
                                <w:p w14:paraId="53404A82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</w:tcPr>
                                <w:p w14:paraId="64774214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6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4E2EE5D6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5.93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</w:tcPr>
                                <w:p w14:paraId="78342425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9.27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</w:tcPr>
                                <w:p w14:paraId="035BA4BE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7.61</w:t>
                                  </w:r>
                                </w:p>
                              </w:tc>
                            </w:tr>
                            <w:tr w:rsidR="000E1F7E" w:rsidRPr="00ED1319" w14:paraId="2264F6AE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D73B6DC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Ofte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B3AF9A7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71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0884C71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42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7E95D8C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91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EB69D2C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2.69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EB88E9B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7.38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943A02F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0.02</w:t>
                                  </w:r>
                                </w:p>
                              </w:tc>
                            </w:tr>
                            <w:tr w:rsidR="000E1F7E" w:rsidRPr="00ED1319" w14:paraId="76EF2901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</w:tcPr>
                                <w:p w14:paraId="16582F41" w14:textId="77777777" w:rsidR="000E1F7E" w:rsidRPr="004D628C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D628C"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50199360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48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</w:tcPr>
                                <w:p w14:paraId="00379DA6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56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</w:tcPr>
                                <w:p w14:paraId="70A79FA0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,30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69A3B16A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</w:tcPr>
                                <w:p w14:paraId="47DA1423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</w:tcPr>
                                <w:p w14:paraId="14435A62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 w:rsidR="000E1F7E" w:rsidRPr="00ED1319" w14:paraId="11EC5AF7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0050F89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 xml:space="preserve">Don’t know/Refused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D31E47E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E179AEE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A9F5854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E0C6D60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DCCD411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5F06200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  <w:p w14:paraId="336A7BB7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1718E7FC" w14:textId="77777777" w:rsidR="000E1F7E" w:rsidRDefault="000E1F7E" w:rsidP="00F0163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8" type="#_x0000_t202" style="position:absolute;margin-left:9pt;margin-top:31.4pt;width:405pt;height:41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" filled="f" strokecolor="black [3213]">
                <v:textbox>
                  <w:txbxContent>
                    <w:p w14:paraId="519FC427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  <w:t>Over the past year, how often have you done voluntary work with a community organisation?</w:t>
                      </w:r>
                    </w:p>
                    <w:p w14:paraId="7934DF43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tbl>
                      <w:tblPr>
                        <w:tblStyle w:val="LightShading"/>
                        <w:tblW w:w="0" w:type="auto"/>
                        <w:tblBorders>
                          <w:top w:val="single" w:sz="4" w:space="0" w:color="FFFFFF" w:themeColor="background1"/>
                          <w:left w:val="single" w:sz="4" w:space="0" w:color="FFFFFF" w:themeColor="background1"/>
                          <w:bottom w:val="single" w:sz="4" w:space="0" w:color="FFFFFF" w:themeColor="background1"/>
                          <w:right w:val="single" w:sz="4" w:space="0" w:color="FFFFFF" w:themeColor="background1"/>
                          <w:insideH w:val="single" w:sz="4" w:space="0" w:color="FFFFFF" w:themeColor="background1"/>
                          <w:insideV w:val="single" w:sz="4" w:space="0" w:color="FFFFFF" w:themeColor="background1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485"/>
                        <w:gridCol w:w="1350"/>
                        <w:gridCol w:w="1009"/>
                        <w:gridCol w:w="1010"/>
                        <w:gridCol w:w="1350"/>
                        <w:gridCol w:w="931"/>
                        <w:gridCol w:w="892"/>
                      </w:tblGrid>
                      <w:tr w:rsidR="000E1F7E" w14:paraId="19FE3FF0" w14:textId="77777777" w:rsidTr="00175059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7C65F809" w14:textId="77777777" w:rsidR="000E1F7E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6EE96448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count)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0AB91778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count)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79C60D10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count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3DF0210A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%)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40304AC9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%)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17B1C5CE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%)</w:t>
                            </w:r>
                          </w:p>
                        </w:tc>
                      </w:tr>
                      <w:tr w:rsidR="000E1F7E" w:rsidRPr="00ED1319" w14:paraId="061960A9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9E79455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Never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43258EB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16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A8A199F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86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F05B1F8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0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8893C5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8.62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3DC360F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8.84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212CB98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3.75</w:t>
                            </w:r>
                          </w:p>
                        </w:tc>
                      </w:tr>
                      <w:tr w:rsidR="000E1F7E" w:rsidRPr="00ED1319" w14:paraId="02B7EF07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</w:tcPr>
                          <w:p w14:paraId="169DF017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A few times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44105AC7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1109" w:type="dxa"/>
                          </w:tcPr>
                          <w:p w14:paraId="42775584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1110" w:type="dxa"/>
                          </w:tcPr>
                          <w:p w14:paraId="77187EE5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10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01C8FE26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5.08</w:t>
                            </w:r>
                          </w:p>
                        </w:tc>
                        <w:tc>
                          <w:tcPr>
                            <w:tcW w:w="1069" w:type="dxa"/>
                          </w:tcPr>
                          <w:p w14:paraId="16CA9B1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2.41</w:t>
                            </w:r>
                          </w:p>
                        </w:tc>
                        <w:tc>
                          <w:tcPr>
                            <w:tcW w:w="1044" w:type="dxa"/>
                          </w:tcPr>
                          <w:p w14:paraId="75ACD6C3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3.74</w:t>
                            </w:r>
                          </w:p>
                        </w:tc>
                      </w:tr>
                      <w:tr w:rsidR="000E1F7E" w:rsidRPr="00ED1319" w14:paraId="37CF9A41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559A081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Often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A6F6136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71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DF1381F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A02DF7F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9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B44C3A2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6.31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811F60C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8.75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418D5D2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2.51</w:t>
                            </w:r>
                          </w:p>
                        </w:tc>
                      </w:tr>
                      <w:tr w:rsidR="000E1F7E" w:rsidRPr="00ED1319" w14:paraId="73CD3F4C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</w:tcPr>
                          <w:p w14:paraId="325D7599" w14:textId="77777777" w:rsidR="000E1F7E" w:rsidRPr="004D628C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 w:rsidRPr="004D628C"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46753B15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50</w:t>
                            </w:r>
                          </w:p>
                        </w:tc>
                        <w:tc>
                          <w:tcPr>
                            <w:tcW w:w="1109" w:type="dxa"/>
                          </w:tcPr>
                          <w:p w14:paraId="1A687FEE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56</w:t>
                            </w:r>
                          </w:p>
                        </w:tc>
                        <w:tc>
                          <w:tcPr>
                            <w:tcW w:w="1110" w:type="dxa"/>
                          </w:tcPr>
                          <w:p w14:paraId="36008522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,306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4D00419E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69" w:type="dxa"/>
                          </w:tcPr>
                          <w:p w14:paraId="1DE22331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44" w:type="dxa"/>
                          </w:tcPr>
                          <w:p w14:paraId="076CCBA5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</w:tr>
                      <w:tr w:rsidR="000E1F7E" w:rsidRPr="00ED1319" w14:paraId="375CB114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40235F4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 xml:space="preserve">Don’t know/Refused 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3DCA87D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3386487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57573D2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5E924E4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C39245B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734959D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</w:tbl>
                    <w:p w14:paraId="7A022EA5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p w14:paraId="40C45CBD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  <w:t>Over the past year, how often have you visited friends locally?</w:t>
                      </w:r>
                    </w:p>
                    <w:p w14:paraId="48268E9C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tbl>
                      <w:tblPr>
                        <w:tblStyle w:val="LightShading"/>
                        <w:tblW w:w="0" w:type="auto"/>
                        <w:tblBorders>
                          <w:top w:val="single" w:sz="4" w:space="0" w:color="FFFFFF" w:themeColor="background1"/>
                          <w:left w:val="single" w:sz="4" w:space="0" w:color="FFFFFF" w:themeColor="background1"/>
                          <w:bottom w:val="single" w:sz="4" w:space="0" w:color="FFFFFF" w:themeColor="background1"/>
                          <w:right w:val="single" w:sz="4" w:space="0" w:color="FFFFFF" w:themeColor="background1"/>
                          <w:insideH w:val="single" w:sz="4" w:space="0" w:color="FFFFFF" w:themeColor="background1"/>
                          <w:insideV w:val="single" w:sz="4" w:space="0" w:color="FFFFFF" w:themeColor="background1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484"/>
                        <w:gridCol w:w="1350"/>
                        <w:gridCol w:w="1009"/>
                        <w:gridCol w:w="1009"/>
                        <w:gridCol w:w="1350"/>
                        <w:gridCol w:w="931"/>
                        <w:gridCol w:w="894"/>
                      </w:tblGrid>
                      <w:tr w:rsidR="000E1F7E" w14:paraId="30230365" w14:textId="77777777" w:rsidTr="00175059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0A39C93F" w14:textId="77777777" w:rsidR="000E1F7E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65EA2FCE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count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6438DB55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count)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7443427D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count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535AA3DB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%)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574CD882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%)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3A1AC5CC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%)</w:t>
                            </w:r>
                          </w:p>
                        </w:tc>
                      </w:tr>
                      <w:tr w:rsidR="000E1F7E" w:rsidRPr="00ED1319" w14:paraId="536AC299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A45FCD4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Never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A01214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865F5C9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A92EFF8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20CCFAB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.20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0878D0B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9.62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B3AA222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9.91</w:t>
                            </w:r>
                          </w:p>
                        </w:tc>
                      </w:tr>
                      <w:tr w:rsidR="000E1F7E" w:rsidRPr="00ED1319" w14:paraId="3E14A11E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</w:tcPr>
                          <w:p w14:paraId="41B85607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A few times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57C91A57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99</w:t>
                            </w:r>
                          </w:p>
                        </w:tc>
                        <w:tc>
                          <w:tcPr>
                            <w:tcW w:w="1108" w:type="dxa"/>
                          </w:tcPr>
                          <w:p w14:paraId="5904669A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82</w:t>
                            </w:r>
                          </w:p>
                        </w:tc>
                        <w:tc>
                          <w:tcPr>
                            <w:tcW w:w="1109" w:type="dxa"/>
                          </w:tcPr>
                          <w:p w14:paraId="18E10A7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81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0C5B865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0.76</w:t>
                            </w:r>
                          </w:p>
                        </w:tc>
                        <w:tc>
                          <w:tcPr>
                            <w:tcW w:w="1068" w:type="dxa"/>
                          </w:tcPr>
                          <w:p w14:paraId="2E3DB543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7.79</w:t>
                            </w:r>
                          </w:p>
                        </w:tc>
                        <w:tc>
                          <w:tcPr>
                            <w:tcW w:w="1047" w:type="dxa"/>
                          </w:tcPr>
                          <w:p w14:paraId="105F9645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9.26</w:t>
                            </w:r>
                          </w:p>
                        </w:tc>
                      </w:tr>
                      <w:tr w:rsidR="000E1F7E" w:rsidRPr="00ED1319" w14:paraId="2D102D50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875E3C0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Often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DAF0D27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82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F9840D2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10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EFBA635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9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7242B00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9.04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19280A1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2.60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C5D945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0.83</w:t>
                            </w:r>
                          </w:p>
                        </w:tc>
                      </w:tr>
                      <w:tr w:rsidR="000E1F7E" w:rsidRPr="00ED1319" w14:paraId="02FEC596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</w:tcPr>
                          <w:p w14:paraId="60A724F6" w14:textId="77777777" w:rsidR="000E1F7E" w:rsidRPr="004D628C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 w:rsidRPr="004D628C"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0741D57A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47</w:t>
                            </w:r>
                          </w:p>
                        </w:tc>
                        <w:tc>
                          <w:tcPr>
                            <w:tcW w:w="1108" w:type="dxa"/>
                          </w:tcPr>
                          <w:p w14:paraId="03A75036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55</w:t>
                            </w:r>
                          </w:p>
                        </w:tc>
                        <w:tc>
                          <w:tcPr>
                            <w:tcW w:w="1109" w:type="dxa"/>
                          </w:tcPr>
                          <w:p w14:paraId="44BCE582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,302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1DBD876B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68" w:type="dxa"/>
                          </w:tcPr>
                          <w:p w14:paraId="0B00C986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47" w:type="dxa"/>
                          </w:tcPr>
                          <w:p w14:paraId="383FCF41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</w:tr>
                      <w:tr w:rsidR="000E1F7E" w:rsidRPr="00ED1319" w14:paraId="76B54E3B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2EEBE39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 xml:space="preserve">Don’t know/Refused 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C044310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A8D89AF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2E7DEB5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457A151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0D478EA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22F96B5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</w:tbl>
                    <w:p w14:paraId="24871B48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p w14:paraId="6E2E6EA6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  <w:t>Over the past year, how often have you spoken to your neighbours?</w:t>
                      </w:r>
                    </w:p>
                    <w:p w14:paraId="0657B9D0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tbl>
                      <w:tblPr>
                        <w:tblStyle w:val="LightShading"/>
                        <w:tblW w:w="0" w:type="auto"/>
                        <w:tblBorders>
                          <w:top w:val="single" w:sz="4" w:space="0" w:color="FFFFFF" w:themeColor="background1"/>
                          <w:left w:val="single" w:sz="4" w:space="0" w:color="FFFFFF" w:themeColor="background1"/>
                          <w:bottom w:val="single" w:sz="4" w:space="0" w:color="FFFFFF" w:themeColor="background1"/>
                          <w:right w:val="single" w:sz="4" w:space="0" w:color="FFFFFF" w:themeColor="background1"/>
                          <w:insideH w:val="single" w:sz="4" w:space="0" w:color="FFFFFF" w:themeColor="background1"/>
                          <w:insideV w:val="single" w:sz="4" w:space="0" w:color="FFFFFF" w:themeColor="background1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485"/>
                        <w:gridCol w:w="1350"/>
                        <w:gridCol w:w="1009"/>
                        <w:gridCol w:w="1010"/>
                        <w:gridCol w:w="1350"/>
                        <w:gridCol w:w="931"/>
                        <w:gridCol w:w="892"/>
                      </w:tblGrid>
                      <w:tr w:rsidR="000E1F7E" w14:paraId="658F7F51" w14:textId="77777777" w:rsidTr="00175059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6E801C6D" w14:textId="77777777" w:rsidR="000E1F7E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43CF86D2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count)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0B73FEA2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count)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7BFC463E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count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181FBDF9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%)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14C7C044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%)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4E27BD21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%)</w:t>
                            </w:r>
                          </w:p>
                        </w:tc>
                      </w:tr>
                      <w:tr w:rsidR="000E1F7E" w:rsidRPr="00ED1319" w14:paraId="77A419A6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D142895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Never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965B406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DB80020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6E9C36F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0FB6440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.39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741A672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.35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C9B29EC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.28</w:t>
                            </w:r>
                          </w:p>
                        </w:tc>
                      </w:tr>
                      <w:tr w:rsidR="000E1F7E" w:rsidRPr="00ED1319" w14:paraId="6DCBC5E4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</w:tcPr>
                          <w:p w14:paraId="6D78EA1E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A few times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52BA61A1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1109" w:type="dxa"/>
                          </w:tcPr>
                          <w:p w14:paraId="53404A82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1110" w:type="dxa"/>
                          </w:tcPr>
                          <w:p w14:paraId="64774214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60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4E2EE5D6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5.93</w:t>
                            </w:r>
                          </w:p>
                        </w:tc>
                        <w:tc>
                          <w:tcPr>
                            <w:tcW w:w="1069" w:type="dxa"/>
                          </w:tcPr>
                          <w:p w14:paraId="78342425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9.27</w:t>
                            </w:r>
                          </w:p>
                        </w:tc>
                        <w:tc>
                          <w:tcPr>
                            <w:tcW w:w="1044" w:type="dxa"/>
                          </w:tcPr>
                          <w:p w14:paraId="035BA4BE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7.61</w:t>
                            </w:r>
                          </w:p>
                        </w:tc>
                      </w:tr>
                      <w:tr w:rsidR="000E1F7E" w:rsidRPr="00ED1319" w14:paraId="2264F6AE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D73B6DC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Often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B3AF9A7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71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0884C71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42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7E95D8C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91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EB69D2C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2.69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EB88E9B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7.38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943A02F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0.02</w:t>
                            </w:r>
                          </w:p>
                        </w:tc>
                      </w:tr>
                      <w:tr w:rsidR="000E1F7E" w:rsidRPr="00ED1319" w14:paraId="76EF2901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</w:tcPr>
                          <w:p w14:paraId="16582F41" w14:textId="77777777" w:rsidR="000E1F7E" w:rsidRPr="004D628C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 w:rsidRPr="004D628C"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50199360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48</w:t>
                            </w:r>
                          </w:p>
                        </w:tc>
                        <w:tc>
                          <w:tcPr>
                            <w:tcW w:w="1109" w:type="dxa"/>
                          </w:tcPr>
                          <w:p w14:paraId="00379DA6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56</w:t>
                            </w:r>
                          </w:p>
                        </w:tc>
                        <w:tc>
                          <w:tcPr>
                            <w:tcW w:w="1110" w:type="dxa"/>
                          </w:tcPr>
                          <w:p w14:paraId="70A79FA0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,304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69A3B16A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69" w:type="dxa"/>
                          </w:tcPr>
                          <w:p w14:paraId="47DA1423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44" w:type="dxa"/>
                          </w:tcPr>
                          <w:p w14:paraId="14435A62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</w:tr>
                      <w:tr w:rsidR="000E1F7E" w:rsidRPr="00ED1319" w14:paraId="11EC5AF7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0050F89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 xml:space="preserve">Don’t know/Refused 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D31E47E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E179AEE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A9F5854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E0C6D60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DCCD411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5F06200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</w:tbl>
                    <w:p w14:paraId="336A7BB7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p w14:paraId="1718E7FC" w14:textId="77777777" w:rsidR="000E1F7E" w:rsidRDefault="000E1F7E" w:rsidP="00F01633"/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/>
          <w:b/>
          <w:sz w:val="22"/>
          <w:szCs w:val="22"/>
        </w:rPr>
        <w:t>Table</w:t>
      </w:r>
      <w:r w:rsidR="005B66F8">
        <w:rPr>
          <w:rFonts w:ascii="Arial" w:hAnsi="Arial"/>
          <w:b/>
          <w:sz w:val="22"/>
          <w:szCs w:val="22"/>
        </w:rPr>
        <w:t xml:space="preserve"> C</w:t>
      </w:r>
      <w:r w:rsidRPr="00D13D07">
        <w:rPr>
          <w:rFonts w:ascii="Arial" w:hAnsi="Arial"/>
          <w:b/>
          <w:sz w:val="22"/>
          <w:szCs w:val="22"/>
        </w:rPr>
        <w:t xml:space="preserve">. </w:t>
      </w:r>
      <w:r>
        <w:rPr>
          <w:rFonts w:ascii="Arial" w:hAnsi="Arial"/>
          <w:sz w:val="22"/>
          <w:szCs w:val="22"/>
        </w:rPr>
        <w:t xml:space="preserve">Survey frequency results by </w:t>
      </w:r>
      <w:r w:rsidR="001526E4">
        <w:rPr>
          <w:rFonts w:ascii="Arial" w:hAnsi="Arial"/>
          <w:sz w:val="22"/>
          <w:szCs w:val="22"/>
        </w:rPr>
        <w:t>neighbourhood (</w:t>
      </w:r>
      <w:r>
        <w:rPr>
          <w:rFonts w:ascii="Arial" w:hAnsi="Arial"/>
          <w:sz w:val="22"/>
          <w:szCs w:val="22"/>
        </w:rPr>
        <w:t>Local Government Area</w:t>
      </w:r>
      <w:r w:rsidR="001526E4">
        <w:rPr>
          <w:rFonts w:ascii="Arial" w:hAnsi="Arial"/>
          <w:sz w:val="22"/>
          <w:szCs w:val="22"/>
        </w:rPr>
        <w:t>)</w:t>
      </w:r>
      <w:r w:rsidRPr="00D13D07">
        <w:rPr>
          <w:rFonts w:ascii="Arial" w:hAnsi="Arial"/>
          <w:sz w:val="22"/>
          <w:szCs w:val="22"/>
        </w:rPr>
        <w:t xml:space="preserve"> – </w:t>
      </w:r>
      <w:r>
        <w:rPr>
          <w:rFonts w:ascii="Arial" w:hAnsi="Arial"/>
          <w:sz w:val="22"/>
          <w:szCs w:val="22"/>
        </w:rPr>
        <w:t xml:space="preserve">perceived social involvement </w:t>
      </w:r>
    </w:p>
    <w:p w14:paraId="047A371B" w14:textId="77777777" w:rsidR="00F01633" w:rsidRPr="00D13D07" w:rsidRDefault="00F01633" w:rsidP="00F01633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noProof/>
          <w:sz w:val="22"/>
          <w:szCs w:val="22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3CAFED1" wp14:editId="3D9E6C25">
                <wp:simplePos x="0" y="0"/>
                <wp:positionH relativeFrom="column">
                  <wp:posOffset>114300</wp:posOffset>
                </wp:positionH>
                <wp:positionV relativeFrom="paragraph">
                  <wp:posOffset>-342900</wp:posOffset>
                </wp:positionV>
                <wp:extent cx="5143500" cy="6972300"/>
                <wp:effectExtent l="0" t="0" r="38100" b="3810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6972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C313B8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Over the past year, how often have you minded a friend’s or neighbour’s child?</w:t>
                            </w:r>
                          </w:p>
                          <w:p w14:paraId="08D8521D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tbl>
                            <w:tblPr>
                              <w:tblStyle w:val="LightShading"/>
                              <w:tblW w:w="0" w:type="auto"/>
                              <w:tblBorders>
                                <w:top w:val="single" w:sz="4" w:space="0" w:color="FFFFFF" w:themeColor="background1"/>
                                <w:left w:val="single" w:sz="4" w:space="0" w:color="FFFFFF" w:themeColor="background1"/>
                                <w:bottom w:val="single" w:sz="4" w:space="0" w:color="FFFFFF" w:themeColor="background1"/>
                                <w:right w:val="single" w:sz="4" w:space="0" w:color="FFFFFF" w:themeColor="background1"/>
                                <w:insideH w:val="single" w:sz="4" w:space="0" w:color="FFFFFF" w:themeColor="background1"/>
                                <w:insideV w:val="single" w:sz="4" w:space="0" w:color="FFFFFF" w:themeColor="background1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485"/>
                              <w:gridCol w:w="1350"/>
                              <w:gridCol w:w="1009"/>
                              <w:gridCol w:w="1010"/>
                              <w:gridCol w:w="1350"/>
                              <w:gridCol w:w="931"/>
                              <w:gridCol w:w="892"/>
                            </w:tblGrid>
                            <w:tr w:rsidR="000E1F7E" w14:paraId="5483D422" w14:textId="77777777" w:rsidTr="00175059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5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DD2D4F6" w14:textId="77777777" w:rsidR="000E1F7E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C40C492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count)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BC201C2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count)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CCA5ED3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count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AA47521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%)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22E60D6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%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845B028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%)</w:t>
                                  </w:r>
                                </w:p>
                              </w:tc>
                            </w:tr>
                            <w:tr w:rsidR="000E1F7E" w:rsidRPr="00ED1319" w14:paraId="679CB5CC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06E01E1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Neve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74AF34B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85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1648D4B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57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98D324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94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8CE212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5.08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6DA0BAA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9.77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5FE4B54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2.41</w:t>
                                  </w:r>
                                </w:p>
                              </w:tc>
                            </w:tr>
                            <w:tr w:rsidR="000E1F7E" w:rsidRPr="00ED1319" w14:paraId="58DE0C75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5" w:type="dxa"/>
                                </w:tcPr>
                                <w:p w14:paraId="01F73C9D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A few time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04DCFCED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</w:tcPr>
                                <w:p w14:paraId="2CDFB1D2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</w:tcPr>
                                <w:p w14:paraId="1CB585B8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7AD7B686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3.93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</w:tcPr>
                                <w:p w14:paraId="4082309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6.49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</w:tcPr>
                                <w:p w14:paraId="5D8F2DD4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5.22</w:t>
                                  </w:r>
                                </w:p>
                              </w:tc>
                            </w:tr>
                            <w:tr w:rsidR="000E1F7E" w:rsidRPr="00ED1319" w14:paraId="76B2478E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990DAAA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Ofte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52196C2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4A152A4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BEC1FF8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C931E05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.99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2F3971C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3.74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5F8D939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2.38</w:t>
                                  </w:r>
                                </w:p>
                              </w:tc>
                            </w:tr>
                            <w:tr w:rsidR="000E1F7E" w:rsidRPr="00ED1319" w14:paraId="314BB1D2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5" w:type="dxa"/>
                                </w:tcPr>
                                <w:p w14:paraId="30700959" w14:textId="77777777" w:rsidR="000E1F7E" w:rsidRPr="004D628C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D628C"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5523716C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46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</w:tcPr>
                                <w:p w14:paraId="4BC3311F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55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</w:tcPr>
                                <w:p w14:paraId="1A4059E4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,30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31C53B53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</w:tcPr>
                                <w:p w14:paraId="76819B2B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</w:tcPr>
                                <w:p w14:paraId="652AAD6A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 w:rsidR="000E1F7E" w:rsidRPr="00ED1319" w14:paraId="4FDDE101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FF197DC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 xml:space="preserve">Don’t know/Refused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25BB335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2F6BB65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E7FBB9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54BE4DA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B973FA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4710BC9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  <w:p w14:paraId="0E0DCC0B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42596BF5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Over the past year how often have you taken part in a local church, sporting or social club?</w:t>
                            </w:r>
                          </w:p>
                          <w:p w14:paraId="7B8F650D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tbl>
                            <w:tblPr>
                              <w:tblStyle w:val="LightShading"/>
                              <w:tblW w:w="0" w:type="auto"/>
                              <w:tblBorders>
                                <w:top w:val="single" w:sz="4" w:space="0" w:color="FFFFFF" w:themeColor="background1"/>
                                <w:left w:val="single" w:sz="4" w:space="0" w:color="FFFFFF" w:themeColor="background1"/>
                                <w:bottom w:val="single" w:sz="4" w:space="0" w:color="FFFFFF" w:themeColor="background1"/>
                                <w:right w:val="single" w:sz="4" w:space="0" w:color="FFFFFF" w:themeColor="background1"/>
                                <w:insideH w:val="single" w:sz="4" w:space="0" w:color="FFFFFF" w:themeColor="background1"/>
                                <w:insideV w:val="single" w:sz="4" w:space="0" w:color="FFFFFF" w:themeColor="background1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484"/>
                              <w:gridCol w:w="1350"/>
                              <w:gridCol w:w="1009"/>
                              <w:gridCol w:w="1009"/>
                              <w:gridCol w:w="1350"/>
                              <w:gridCol w:w="931"/>
                              <w:gridCol w:w="894"/>
                            </w:tblGrid>
                            <w:tr w:rsidR="000E1F7E" w14:paraId="759E98B0" w14:textId="77777777" w:rsidTr="00175059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72495C3" w14:textId="77777777" w:rsidR="000E1F7E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192455C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count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37BCD5D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count)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F8234AF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count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12C1DDA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%)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4820CD6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%)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C334303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%)</w:t>
                                  </w:r>
                                </w:p>
                              </w:tc>
                            </w:tr>
                            <w:tr w:rsidR="000E1F7E" w:rsidRPr="00ED1319" w14:paraId="4A70076E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0548688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Neve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5B9ED25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64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8CB60D5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06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D4EB4A7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7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F754C60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0.68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1FFD352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6.65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E5ABF78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3.68</w:t>
                                  </w:r>
                                </w:p>
                              </w:tc>
                            </w:tr>
                            <w:tr w:rsidR="000E1F7E" w:rsidRPr="00ED1319" w14:paraId="407FDA9A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</w:tcPr>
                                <w:p w14:paraId="46D9E093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A few time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2F894A8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</w:tcPr>
                                <w:p w14:paraId="40FD292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</w:tcPr>
                                <w:p w14:paraId="4B20D6FF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45E4CAF4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7.68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</w:tcPr>
                                <w:p w14:paraId="754AD611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0.88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</w:tcPr>
                                <w:p w14:paraId="53034BCD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9.16</w:t>
                                  </w:r>
                                </w:p>
                              </w:tc>
                            </w:tr>
                            <w:tr w:rsidR="000E1F7E" w:rsidRPr="00ED1319" w14:paraId="18D836AC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3F22BB4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Ofte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C833F20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72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219AB4E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13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DCDB2C4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8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74FE478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1.91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EFC8C35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2.47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99BCB6E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7.16</w:t>
                                  </w:r>
                                </w:p>
                              </w:tc>
                            </w:tr>
                            <w:tr w:rsidR="000E1F7E" w:rsidRPr="00ED1319" w14:paraId="71C78DF7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</w:tcPr>
                                <w:p w14:paraId="39B613B1" w14:textId="77777777" w:rsidR="000E1F7E" w:rsidRPr="004D628C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D628C"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191E316A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49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</w:tcPr>
                                <w:p w14:paraId="365A6741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56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</w:tcPr>
                                <w:p w14:paraId="453807D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,30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1191E481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</w:tcPr>
                                <w:p w14:paraId="24F7E615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</w:tcPr>
                                <w:p w14:paraId="55427677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 w:rsidR="000E1F7E" w:rsidRPr="00ED1319" w14:paraId="2F57F2A1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F9E3BAA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 xml:space="preserve">Don’t know/Refused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46390D8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AB88F20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557A49A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E5289F4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F831F98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45FEEC6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  <w:p w14:paraId="5C03D604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1A3634E4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Over the past year, how often have you been out to a local café, pub or show?</w:t>
                            </w:r>
                          </w:p>
                          <w:p w14:paraId="2C97D5B6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tbl>
                            <w:tblPr>
                              <w:tblStyle w:val="LightShading"/>
                              <w:tblW w:w="0" w:type="auto"/>
                              <w:tblBorders>
                                <w:top w:val="single" w:sz="4" w:space="0" w:color="FFFFFF" w:themeColor="background1"/>
                                <w:left w:val="single" w:sz="4" w:space="0" w:color="FFFFFF" w:themeColor="background1"/>
                                <w:bottom w:val="single" w:sz="4" w:space="0" w:color="FFFFFF" w:themeColor="background1"/>
                                <w:right w:val="single" w:sz="4" w:space="0" w:color="FFFFFF" w:themeColor="background1"/>
                                <w:insideH w:val="single" w:sz="4" w:space="0" w:color="FFFFFF" w:themeColor="background1"/>
                                <w:insideV w:val="single" w:sz="4" w:space="0" w:color="FFFFFF" w:themeColor="background1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484"/>
                              <w:gridCol w:w="1350"/>
                              <w:gridCol w:w="1009"/>
                              <w:gridCol w:w="1009"/>
                              <w:gridCol w:w="1350"/>
                              <w:gridCol w:w="931"/>
                              <w:gridCol w:w="894"/>
                            </w:tblGrid>
                            <w:tr w:rsidR="000E1F7E" w14:paraId="31291C7D" w14:textId="77777777" w:rsidTr="00175059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7EE7A83" w14:textId="77777777" w:rsidR="000E1F7E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2DED3CC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count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9701BA3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count)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CE13707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count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708AFDB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%)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34F33C2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%)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0817317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%)</w:t>
                                  </w:r>
                                </w:p>
                              </w:tc>
                            </w:tr>
                            <w:tr w:rsidR="000E1F7E" w:rsidRPr="00ED1319" w14:paraId="5A23DA3E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136A6E1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Neve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8ACB371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46CEE9D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20ABA8D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0A391EE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.56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E22481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7.61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4340155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1.61</w:t>
                                  </w:r>
                                </w:p>
                              </w:tc>
                            </w:tr>
                            <w:tr w:rsidR="000E1F7E" w:rsidRPr="00ED1319" w14:paraId="7870CB9B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</w:tcPr>
                                <w:p w14:paraId="2C78577D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A few time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1FC11D85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</w:tcPr>
                                <w:p w14:paraId="4E963941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46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</w:tcPr>
                                <w:p w14:paraId="741F4675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1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6EDEDA28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5.93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</w:tcPr>
                                <w:p w14:paraId="766420D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7.67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</w:tcPr>
                                <w:p w14:paraId="7A4D0975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1.82</w:t>
                                  </w:r>
                                </w:p>
                              </w:tc>
                            </w:tr>
                            <w:tr w:rsidR="000E1F7E" w:rsidRPr="00ED1319" w14:paraId="68C17632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A3FEE20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Ofte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19EFBFF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44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B362C38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92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84B3E3B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3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99F27D7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8.52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9C824BF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4.72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E366B5B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6.57</w:t>
                                  </w:r>
                                </w:p>
                              </w:tc>
                            </w:tr>
                            <w:tr w:rsidR="000E1F7E" w:rsidRPr="00ED1319" w14:paraId="30231342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</w:tcPr>
                                <w:p w14:paraId="60E04AD5" w14:textId="77777777" w:rsidR="000E1F7E" w:rsidRPr="004D628C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D628C"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17A3B216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48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</w:tcPr>
                                <w:p w14:paraId="7DF3AE43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53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</w:tcPr>
                                <w:p w14:paraId="087129FE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,30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7864AD3E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</w:tcPr>
                                <w:p w14:paraId="495717A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</w:tcPr>
                                <w:p w14:paraId="2D339D37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 w:rsidR="000E1F7E" w:rsidRPr="00ED1319" w14:paraId="75271F16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CA6A15E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 xml:space="preserve">Don’t know/Refused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F897D8C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8A23B00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2BE525C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A6A415B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95A00CC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CDD698E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  <w:p w14:paraId="78E0792A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569528EE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Over the past year, how often have you been a to a public meeting or signed a petition?</w:t>
                            </w:r>
                          </w:p>
                          <w:p w14:paraId="33502939" w14:textId="77777777" w:rsidR="000E1F7E" w:rsidRDefault="000E1F7E" w:rsidP="00F01633"/>
                          <w:tbl>
                            <w:tblPr>
                              <w:tblStyle w:val="LightShading"/>
                              <w:tblW w:w="0" w:type="auto"/>
                              <w:tblBorders>
                                <w:top w:val="single" w:sz="4" w:space="0" w:color="FFFFFF" w:themeColor="background1"/>
                                <w:left w:val="single" w:sz="4" w:space="0" w:color="FFFFFF" w:themeColor="background1"/>
                                <w:bottom w:val="single" w:sz="4" w:space="0" w:color="FFFFFF" w:themeColor="background1"/>
                                <w:right w:val="single" w:sz="4" w:space="0" w:color="FFFFFF" w:themeColor="background1"/>
                                <w:insideH w:val="single" w:sz="4" w:space="0" w:color="FFFFFF" w:themeColor="background1"/>
                                <w:insideV w:val="single" w:sz="4" w:space="0" w:color="FFFFFF" w:themeColor="background1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484"/>
                              <w:gridCol w:w="1350"/>
                              <w:gridCol w:w="1009"/>
                              <w:gridCol w:w="1009"/>
                              <w:gridCol w:w="1350"/>
                              <w:gridCol w:w="931"/>
                              <w:gridCol w:w="894"/>
                            </w:tblGrid>
                            <w:tr w:rsidR="000E1F7E" w14:paraId="139AF6D1" w14:textId="77777777" w:rsidTr="00175059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54A45BA" w14:textId="77777777" w:rsidR="000E1F7E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D61B821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count)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8E18F60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count)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04610FF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count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B06C62D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%)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DED8764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%)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C6FAF0A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%)</w:t>
                                  </w:r>
                                </w:p>
                              </w:tc>
                            </w:tr>
                            <w:tr w:rsidR="000E1F7E" w:rsidRPr="00ED1319" w14:paraId="4434218C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AFB5DDC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Neve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84C81A9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49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A1707D7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34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094759C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8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A70A57B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3.69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E894848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6.46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3A6E1E0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0.09</w:t>
                                  </w:r>
                                </w:p>
                              </w:tc>
                            </w:tr>
                            <w:tr w:rsidR="000E1F7E" w:rsidRPr="00ED1319" w14:paraId="0737F328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</w:tcPr>
                                <w:p w14:paraId="1EF7C32A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A few time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2206EACA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58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</w:tcPr>
                                <w:p w14:paraId="7E6A1AA0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</w:tcPr>
                                <w:p w14:paraId="478C64C2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4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70025166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9.69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</w:tcPr>
                                <w:p w14:paraId="23F9979D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8.02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</w:tcPr>
                                <w:p w14:paraId="393A28B1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3.84</w:t>
                                  </w:r>
                                </w:p>
                              </w:tc>
                            </w:tr>
                            <w:tr w:rsidR="000E1F7E" w:rsidRPr="00ED1319" w14:paraId="25E8C4B3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8780BBE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Ofte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0673312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21EF21D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83AFB55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9C8C7F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.62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6AB79B0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.51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B68288F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.06</w:t>
                                  </w:r>
                                </w:p>
                              </w:tc>
                            </w:tr>
                            <w:tr w:rsidR="000E1F7E" w:rsidRPr="00ED1319" w14:paraId="1AB34B4B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</w:tcPr>
                                <w:p w14:paraId="6DCEDD31" w14:textId="77777777" w:rsidR="000E1F7E" w:rsidRPr="004D628C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D628C"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34089CA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50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</w:tcPr>
                                <w:p w14:paraId="496EBC9C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53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</w:tcPr>
                                <w:p w14:paraId="384695DF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,30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06F066C1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</w:tcPr>
                                <w:p w14:paraId="4FA2AC51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</w:tcPr>
                                <w:p w14:paraId="2EB96DBA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 w:rsidR="000E1F7E" w:rsidRPr="00ED1319" w14:paraId="5877B93D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B5C441A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 xml:space="preserve">Don’t know/Refused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DAD7AB4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3491C8B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6D8A91B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0DC5BE1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0BDB64E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907BA0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0E1F7E" w:rsidRPr="00ED1319" w14:paraId="29C3038A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09" w:type="dxa"/>
                                </w:tcPr>
                                <w:p w14:paraId="040A4330" w14:textId="77777777" w:rsidR="000E1F7E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18C03CBD" w14:textId="77777777" w:rsidR="000E1F7E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4" w:type="dxa"/>
                                </w:tcPr>
                                <w:p w14:paraId="21E6F042" w14:textId="77777777" w:rsidR="000E1F7E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5" w:type="dxa"/>
                                </w:tcPr>
                                <w:p w14:paraId="339BE666" w14:textId="77777777" w:rsidR="000E1F7E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7EE2A966" w14:textId="77777777" w:rsidR="000E1F7E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5" w:type="dxa"/>
                                </w:tcPr>
                                <w:p w14:paraId="58899FCB" w14:textId="77777777" w:rsidR="000E1F7E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3" w:type="dxa"/>
                                </w:tcPr>
                                <w:p w14:paraId="32C424C2" w14:textId="77777777" w:rsidR="000E1F7E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396B8F8A" w14:textId="77777777" w:rsidR="000E1F7E" w:rsidRDefault="000E1F7E" w:rsidP="00F0163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29" type="#_x0000_t202" style="position:absolute;margin-left:9pt;margin-top:-26.95pt;width:405pt;height:54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" filled="f" strokecolor="black [3213]">
                <v:textbox>
                  <w:txbxContent>
                    <w:p w14:paraId="5AC313B8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  <w:t>Over the past year, how often have you minded a friend’s or neighbour’s child?</w:t>
                      </w:r>
                    </w:p>
                    <w:p w14:paraId="08D8521D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tbl>
                      <w:tblPr>
                        <w:tblStyle w:val="LightShading"/>
                        <w:tblW w:w="0" w:type="auto"/>
                        <w:tblBorders>
                          <w:top w:val="single" w:sz="4" w:space="0" w:color="FFFFFF" w:themeColor="background1"/>
                          <w:left w:val="single" w:sz="4" w:space="0" w:color="FFFFFF" w:themeColor="background1"/>
                          <w:bottom w:val="single" w:sz="4" w:space="0" w:color="FFFFFF" w:themeColor="background1"/>
                          <w:right w:val="single" w:sz="4" w:space="0" w:color="FFFFFF" w:themeColor="background1"/>
                          <w:insideH w:val="single" w:sz="4" w:space="0" w:color="FFFFFF" w:themeColor="background1"/>
                          <w:insideV w:val="single" w:sz="4" w:space="0" w:color="FFFFFF" w:themeColor="background1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485"/>
                        <w:gridCol w:w="1350"/>
                        <w:gridCol w:w="1009"/>
                        <w:gridCol w:w="1010"/>
                        <w:gridCol w:w="1350"/>
                        <w:gridCol w:w="931"/>
                        <w:gridCol w:w="892"/>
                      </w:tblGrid>
                      <w:tr w:rsidR="000E1F7E" w14:paraId="5483D422" w14:textId="77777777" w:rsidTr="00175059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5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6DD2D4F6" w14:textId="77777777" w:rsidR="000E1F7E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4C40C492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count)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6BC201C2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count)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0CCA5ED3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count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4AA47521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%)</w:t>
                            </w:r>
                          </w:p>
                        </w:tc>
                        <w:tc>
                          <w:tcPr>
                            <w:tcW w:w="931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222E60D6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%)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6845B028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%)</w:t>
                            </w:r>
                          </w:p>
                        </w:tc>
                      </w:tr>
                      <w:tr w:rsidR="000E1F7E" w:rsidRPr="00ED1319" w14:paraId="679CB5CC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06E01E1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Never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74AF34B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85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1648D4B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57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98D324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94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8CE212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5.08</w:t>
                            </w:r>
                          </w:p>
                        </w:tc>
                        <w:tc>
                          <w:tcPr>
                            <w:tcW w:w="931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6DA0BAA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9.77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5FE4B54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2.41</w:t>
                            </w:r>
                          </w:p>
                        </w:tc>
                      </w:tr>
                      <w:tr w:rsidR="000E1F7E" w:rsidRPr="00ED1319" w14:paraId="58DE0C75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5" w:type="dxa"/>
                          </w:tcPr>
                          <w:p w14:paraId="01F73C9D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A few times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04DCFCED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009" w:type="dxa"/>
                          </w:tcPr>
                          <w:p w14:paraId="2CDFB1D2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1010" w:type="dxa"/>
                          </w:tcPr>
                          <w:p w14:paraId="1CB585B8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7AD7B686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3.93</w:t>
                            </w:r>
                          </w:p>
                        </w:tc>
                        <w:tc>
                          <w:tcPr>
                            <w:tcW w:w="931" w:type="dxa"/>
                          </w:tcPr>
                          <w:p w14:paraId="4082309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6.49</w:t>
                            </w:r>
                          </w:p>
                        </w:tc>
                        <w:tc>
                          <w:tcPr>
                            <w:tcW w:w="892" w:type="dxa"/>
                          </w:tcPr>
                          <w:p w14:paraId="5D8F2DD4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5.22</w:t>
                            </w:r>
                          </w:p>
                        </w:tc>
                      </w:tr>
                      <w:tr w:rsidR="000E1F7E" w:rsidRPr="00ED1319" w14:paraId="76B2478E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990DAAA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Often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52196C2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4A152A4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BEC1FF8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C931E05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.99</w:t>
                            </w:r>
                          </w:p>
                        </w:tc>
                        <w:tc>
                          <w:tcPr>
                            <w:tcW w:w="931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2F3971C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3.74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5F8D939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2.38</w:t>
                            </w:r>
                          </w:p>
                        </w:tc>
                      </w:tr>
                      <w:tr w:rsidR="000E1F7E" w:rsidRPr="00ED1319" w14:paraId="314BB1D2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5" w:type="dxa"/>
                          </w:tcPr>
                          <w:p w14:paraId="30700959" w14:textId="77777777" w:rsidR="000E1F7E" w:rsidRPr="004D628C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 w:rsidRPr="004D628C"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5523716C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46</w:t>
                            </w:r>
                          </w:p>
                        </w:tc>
                        <w:tc>
                          <w:tcPr>
                            <w:tcW w:w="1009" w:type="dxa"/>
                          </w:tcPr>
                          <w:p w14:paraId="4BC3311F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55</w:t>
                            </w:r>
                          </w:p>
                        </w:tc>
                        <w:tc>
                          <w:tcPr>
                            <w:tcW w:w="1010" w:type="dxa"/>
                          </w:tcPr>
                          <w:p w14:paraId="1A4059E4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,301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31C53B53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31" w:type="dxa"/>
                          </w:tcPr>
                          <w:p w14:paraId="76819B2B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892" w:type="dxa"/>
                          </w:tcPr>
                          <w:p w14:paraId="652AAD6A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</w:tr>
                      <w:tr w:rsidR="000E1F7E" w:rsidRPr="00ED1319" w14:paraId="4FDDE101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FF197DC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 xml:space="preserve">Don’t know/Refused 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25BB335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2F6BB65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E7FBB9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54BE4DA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1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B973FA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4710BC9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</w:tbl>
                    <w:p w14:paraId="0E0DCC0B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p w14:paraId="42596BF5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  <w:t>Over the past year how often have you taken part in a local church, sporting or social club?</w:t>
                      </w:r>
                    </w:p>
                    <w:p w14:paraId="7B8F650D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tbl>
                      <w:tblPr>
                        <w:tblStyle w:val="LightShading"/>
                        <w:tblW w:w="0" w:type="auto"/>
                        <w:tblBorders>
                          <w:top w:val="single" w:sz="4" w:space="0" w:color="FFFFFF" w:themeColor="background1"/>
                          <w:left w:val="single" w:sz="4" w:space="0" w:color="FFFFFF" w:themeColor="background1"/>
                          <w:bottom w:val="single" w:sz="4" w:space="0" w:color="FFFFFF" w:themeColor="background1"/>
                          <w:right w:val="single" w:sz="4" w:space="0" w:color="FFFFFF" w:themeColor="background1"/>
                          <w:insideH w:val="single" w:sz="4" w:space="0" w:color="FFFFFF" w:themeColor="background1"/>
                          <w:insideV w:val="single" w:sz="4" w:space="0" w:color="FFFFFF" w:themeColor="background1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484"/>
                        <w:gridCol w:w="1350"/>
                        <w:gridCol w:w="1009"/>
                        <w:gridCol w:w="1009"/>
                        <w:gridCol w:w="1350"/>
                        <w:gridCol w:w="931"/>
                        <w:gridCol w:w="894"/>
                      </w:tblGrid>
                      <w:tr w:rsidR="000E1F7E" w14:paraId="759E98B0" w14:textId="77777777" w:rsidTr="00175059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472495C3" w14:textId="77777777" w:rsidR="000E1F7E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6192455C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count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437BCD5D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count)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7F8234AF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count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412C1DDA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%)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54820CD6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%)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1C334303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%)</w:t>
                            </w:r>
                          </w:p>
                        </w:tc>
                      </w:tr>
                      <w:tr w:rsidR="000E1F7E" w:rsidRPr="00ED1319" w14:paraId="4A70076E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0548688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Never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5B9ED25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64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8CB60D5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06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D4EB4A7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7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F754C60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0.68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1FFD352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6.65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E5ABF78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3.68</w:t>
                            </w:r>
                          </w:p>
                        </w:tc>
                      </w:tr>
                      <w:tr w:rsidR="000E1F7E" w:rsidRPr="00ED1319" w14:paraId="407FDA9A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</w:tcPr>
                          <w:p w14:paraId="46D9E093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A few times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2F894A8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1108" w:type="dxa"/>
                          </w:tcPr>
                          <w:p w14:paraId="40FD292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1109" w:type="dxa"/>
                          </w:tcPr>
                          <w:p w14:paraId="4B20D6FF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45E4CAF4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7.68</w:t>
                            </w:r>
                          </w:p>
                        </w:tc>
                        <w:tc>
                          <w:tcPr>
                            <w:tcW w:w="1068" w:type="dxa"/>
                          </w:tcPr>
                          <w:p w14:paraId="754AD611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0.88</w:t>
                            </w:r>
                          </w:p>
                        </w:tc>
                        <w:tc>
                          <w:tcPr>
                            <w:tcW w:w="1047" w:type="dxa"/>
                          </w:tcPr>
                          <w:p w14:paraId="53034BCD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9.16</w:t>
                            </w:r>
                          </w:p>
                        </w:tc>
                      </w:tr>
                      <w:tr w:rsidR="000E1F7E" w:rsidRPr="00ED1319" w14:paraId="18D836AC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3F22BB4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Often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C833F20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72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219AB4E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13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DCDB2C4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8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74FE478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1.91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EFC8C35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2.47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99BCB6E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7.16</w:t>
                            </w:r>
                          </w:p>
                        </w:tc>
                      </w:tr>
                      <w:tr w:rsidR="000E1F7E" w:rsidRPr="00ED1319" w14:paraId="71C78DF7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</w:tcPr>
                          <w:p w14:paraId="39B613B1" w14:textId="77777777" w:rsidR="000E1F7E" w:rsidRPr="004D628C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 w:rsidRPr="004D628C"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191E316A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49</w:t>
                            </w:r>
                          </w:p>
                        </w:tc>
                        <w:tc>
                          <w:tcPr>
                            <w:tcW w:w="1108" w:type="dxa"/>
                          </w:tcPr>
                          <w:p w14:paraId="365A6741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56</w:t>
                            </w:r>
                          </w:p>
                        </w:tc>
                        <w:tc>
                          <w:tcPr>
                            <w:tcW w:w="1109" w:type="dxa"/>
                          </w:tcPr>
                          <w:p w14:paraId="453807D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,305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1191E481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68" w:type="dxa"/>
                          </w:tcPr>
                          <w:p w14:paraId="24F7E615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47" w:type="dxa"/>
                          </w:tcPr>
                          <w:p w14:paraId="55427677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</w:tr>
                      <w:tr w:rsidR="000E1F7E" w:rsidRPr="00ED1319" w14:paraId="2F57F2A1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F9E3BAA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 xml:space="preserve">Don’t know/Refused 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46390D8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AB88F20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557A49A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E5289F4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F831F98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45FEEC6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</w:tbl>
                    <w:p w14:paraId="5C03D604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p w14:paraId="1A3634E4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  <w:t>Over the past year, how often have you been out to a local café, pub or show?</w:t>
                      </w:r>
                    </w:p>
                    <w:p w14:paraId="2C97D5B6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tbl>
                      <w:tblPr>
                        <w:tblStyle w:val="LightShading"/>
                        <w:tblW w:w="0" w:type="auto"/>
                        <w:tblBorders>
                          <w:top w:val="single" w:sz="4" w:space="0" w:color="FFFFFF" w:themeColor="background1"/>
                          <w:left w:val="single" w:sz="4" w:space="0" w:color="FFFFFF" w:themeColor="background1"/>
                          <w:bottom w:val="single" w:sz="4" w:space="0" w:color="FFFFFF" w:themeColor="background1"/>
                          <w:right w:val="single" w:sz="4" w:space="0" w:color="FFFFFF" w:themeColor="background1"/>
                          <w:insideH w:val="single" w:sz="4" w:space="0" w:color="FFFFFF" w:themeColor="background1"/>
                          <w:insideV w:val="single" w:sz="4" w:space="0" w:color="FFFFFF" w:themeColor="background1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484"/>
                        <w:gridCol w:w="1350"/>
                        <w:gridCol w:w="1009"/>
                        <w:gridCol w:w="1009"/>
                        <w:gridCol w:w="1350"/>
                        <w:gridCol w:w="931"/>
                        <w:gridCol w:w="894"/>
                      </w:tblGrid>
                      <w:tr w:rsidR="000E1F7E" w14:paraId="31291C7D" w14:textId="77777777" w:rsidTr="00175059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57EE7A83" w14:textId="77777777" w:rsidR="000E1F7E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72DED3CC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count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69701BA3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count)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0CE13707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count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3708AFDB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%)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634F33C2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%)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70817317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%)</w:t>
                            </w:r>
                          </w:p>
                        </w:tc>
                      </w:tr>
                      <w:tr w:rsidR="000E1F7E" w:rsidRPr="00ED1319" w14:paraId="5A23DA3E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136A6E1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Never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8ACB371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46CEE9D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20ABA8D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0A391EE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.56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E22481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7.61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4340155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1.61</w:t>
                            </w:r>
                          </w:p>
                        </w:tc>
                      </w:tr>
                      <w:tr w:rsidR="000E1F7E" w:rsidRPr="00ED1319" w14:paraId="7870CB9B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</w:tcPr>
                          <w:p w14:paraId="2C78577D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A few times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1FC11D85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1108" w:type="dxa"/>
                          </w:tcPr>
                          <w:p w14:paraId="4E963941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46</w:t>
                            </w:r>
                          </w:p>
                        </w:tc>
                        <w:tc>
                          <w:tcPr>
                            <w:tcW w:w="1109" w:type="dxa"/>
                          </w:tcPr>
                          <w:p w14:paraId="741F4675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14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6EDEDA28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5.93</w:t>
                            </w:r>
                          </w:p>
                        </w:tc>
                        <w:tc>
                          <w:tcPr>
                            <w:tcW w:w="1068" w:type="dxa"/>
                          </w:tcPr>
                          <w:p w14:paraId="766420D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7.67</w:t>
                            </w:r>
                          </w:p>
                        </w:tc>
                        <w:tc>
                          <w:tcPr>
                            <w:tcW w:w="1047" w:type="dxa"/>
                          </w:tcPr>
                          <w:p w14:paraId="7A4D0975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1.82</w:t>
                            </w:r>
                          </w:p>
                        </w:tc>
                      </w:tr>
                      <w:tr w:rsidR="000E1F7E" w:rsidRPr="00ED1319" w14:paraId="68C17632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A3FEE20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Often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19EFBFF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44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B362C38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92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84B3E3B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3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99F27D7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8.52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9C824BF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4.72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E366B5B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6.57</w:t>
                            </w:r>
                          </w:p>
                        </w:tc>
                      </w:tr>
                      <w:tr w:rsidR="000E1F7E" w:rsidRPr="00ED1319" w14:paraId="30231342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</w:tcPr>
                          <w:p w14:paraId="60E04AD5" w14:textId="77777777" w:rsidR="000E1F7E" w:rsidRPr="004D628C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 w:rsidRPr="004D628C"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17A3B216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48</w:t>
                            </w:r>
                          </w:p>
                        </w:tc>
                        <w:tc>
                          <w:tcPr>
                            <w:tcW w:w="1108" w:type="dxa"/>
                          </w:tcPr>
                          <w:p w14:paraId="7DF3AE43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53</w:t>
                            </w:r>
                          </w:p>
                        </w:tc>
                        <w:tc>
                          <w:tcPr>
                            <w:tcW w:w="1109" w:type="dxa"/>
                          </w:tcPr>
                          <w:p w14:paraId="087129FE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,301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7864AD3E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68" w:type="dxa"/>
                          </w:tcPr>
                          <w:p w14:paraId="495717A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47" w:type="dxa"/>
                          </w:tcPr>
                          <w:p w14:paraId="2D339D37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</w:tr>
                      <w:tr w:rsidR="000E1F7E" w:rsidRPr="00ED1319" w14:paraId="75271F16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CA6A15E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 xml:space="preserve">Don’t know/Refused 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F897D8C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8A23B00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2BE525C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A6A415B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95A00CC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CDD698E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</w:tbl>
                    <w:p w14:paraId="78E0792A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p w14:paraId="569528EE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  <w:t>Over the past year, how often have you been a to a public meeting or signed a petition?</w:t>
                      </w:r>
                    </w:p>
                    <w:p w14:paraId="33502939" w14:textId="77777777" w:rsidR="000E1F7E" w:rsidRDefault="000E1F7E" w:rsidP="00F01633"/>
                    <w:tbl>
                      <w:tblPr>
                        <w:tblStyle w:val="LightShading"/>
                        <w:tblW w:w="0" w:type="auto"/>
                        <w:tblBorders>
                          <w:top w:val="single" w:sz="4" w:space="0" w:color="FFFFFF" w:themeColor="background1"/>
                          <w:left w:val="single" w:sz="4" w:space="0" w:color="FFFFFF" w:themeColor="background1"/>
                          <w:bottom w:val="single" w:sz="4" w:space="0" w:color="FFFFFF" w:themeColor="background1"/>
                          <w:right w:val="single" w:sz="4" w:space="0" w:color="FFFFFF" w:themeColor="background1"/>
                          <w:insideH w:val="single" w:sz="4" w:space="0" w:color="FFFFFF" w:themeColor="background1"/>
                          <w:insideV w:val="single" w:sz="4" w:space="0" w:color="FFFFFF" w:themeColor="background1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484"/>
                        <w:gridCol w:w="1350"/>
                        <w:gridCol w:w="1009"/>
                        <w:gridCol w:w="1009"/>
                        <w:gridCol w:w="1350"/>
                        <w:gridCol w:w="931"/>
                        <w:gridCol w:w="894"/>
                      </w:tblGrid>
                      <w:tr w:rsidR="000E1F7E" w14:paraId="139AF6D1" w14:textId="77777777" w:rsidTr="00175059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254A45BA" w14:textId="77777777" w:rsidR="000E1F7E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2D61B821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count)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18E18F60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count)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204610FF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count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3B06C62D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%)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0DED8764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%)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6C6FAF0A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%)</w:t>
                            </w:r>
                          </w:p>
                        </w:tc>
                      </w:tr>
                      <w:tr w:rsidR="000E1F7E" w:rsidRPr="00ED1319" w14:paraId="4434218C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AFB5DDC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Never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84C81A9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49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A1707D7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34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094759C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8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A70A57B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3.69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E894848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6.46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3A6E1E0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0.09</w:t>
                            </w:r>
                          </w:p>
                        </w:tc>
                      </w:tr>
                      <w:tr w:rsidR="000E1F7E" w:rsidRPr="00ED1319" w14:paraId="0737F328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</w:tcPr>
                          <w:p w14:paraId="1EF7C32A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A few times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2206EACA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58</w:t>
                            </w:r>
                          </w:p>
                        </w:tc>
                        <w:tc>
                          <w:tcPr>
                            <w:tcW w:w="1164" w:type="dxa"/>
                          </w:tcPr>
                          <w:p w14:paraId="7E6A1AA0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1165" w:type="dxa"/>
                          </w:tcPr>
                          <w:p w14:paraId="478C64C2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41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70025166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9.69</w:t>
                            </w:r>
                          </w:p>
                        </w:tc>
                        <w:tc>
                          <w:tcPr>
                            <w:tcW w:w="1145" w:type="dxa"/>
                          </w:tcPr>
                          <w:p w14:paraId="23F9979D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8.02</w:t>
                            </w:r>
                          </w:p>
                        </w:tc>
                        <w:tc>
                          <w:tcPr>
                            <w:tcW w:w="1133" w:type="dxa"/>
                          </w:tcPr>
                          <w:p w14:paraId="393A28B1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3.84</w:t>
                            </w:r>
                          </w:p>
                        </w:tc>
                      </w:tr>
                      <w:tr w:rsidR="000E1F7E" w:rsidRPr="00ED1319" w14:paraId="25E8C4B3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8780BBE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Often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0673312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21EF21D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83AFB55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9C8C7F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.62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6AB79B0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.51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B68288F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.06</w:t>
                            </w:r>
                          </w:p>
                        </w:tc>
                      </w:tr>
                      <w:tr w:rsidR="000E1F7E" w:rsidRPr="00ED1319" w14:paraId="1AB34B4B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</w:tcPr>
                          <w:p w14:paraId="6DCEDD31" w14:textId="77777777" w:rsidR="000E1F7E" w:rsidRPr="004D628C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 w:rsidRPr="004D628C"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34089CA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50</w:t>
                            </w:r>
                          </w:p>
                        </w:tc>
                        <w:tc>
                          <w:tcPr>
                            <w:tcW w:w="1164" w:type="dxa"/>
                          </w:tcPr>
                          <w:p w14:paraId="496EBC9C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53</w:t>
                            </w:r>
                          </w:p>
                        </w:tc>
                        <w:tc>
                          <w:tcPr>
                            <w:tcW w:w="1165" w:type="dxa"/>
                          </w:tcPr>
                          <w:p w14:paraId="384695DF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,303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06F066C1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45" w:type="dxa"/>
                          </w:tcPr>
                          <w:p w14:paraId="4FA2AC51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33" w:type="dxa"/>
                          </w:tcPr>
                          <w:p w14:paraId="2EB96DBA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</w:tr>
                      <w:tr w:rsidR="000E1F7E" w:rsidRPr="00ED1319" w14:paraId="5877B93D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B5C441A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 xml:space="preserve">Don’t know/Refused 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DAD7AB4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3491C8B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6D8A91B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0DC5BE1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0BDB64E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907BA0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 w:rsidR="000E1F7E" w:rsidRPr="00ED1319" w14:paraId="29C3038A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09" w:type="dxa"/>
                          </w:tcPr>
                          <w:p w14:paraId="040A4330" w14:textId="77777777" w:rsidR="000E1F7E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50" w:type="dxa"/>
                          </w:tcPr>
                          <w:p w14:paraId="18C03CBD" w14:textId="77777777" w:rsidR="000E1F7E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64" w:type="dxa"/>
                          </w:tcPr>
                          <w:p w14:paraId="21E6F042" w14:textId="77777777" w:rsidR="000E1F7E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65" w:type="dxa"/>
                          </w:tcPr>
                          <w:p w14:paraId="339BE666" w14:textId="77777777" w:rsidR="000E1F7E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50" w:type="dxa"/>
                          </w:tcPr>
                          <w:p w14:paraId="7EE2A966" w14:textId="77777777" w:rsidR="000E1F7E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45" w:type="dxa"/>
                          </w:tcPr>
                          <w:p w14:paraId="58899FCB" w14:textId="77777777" w:rsidR="000E1F7E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33" w:type="dxa"/>
                          </w:tcPr>
                          <w:p w14:paraId="32C424C2" w14:textId="77777777" w:rsidR="000E1F7E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14:paraId="396B8F8A" w14:textId="77777777" w:rsidR="000E1F7E" w:rsidRDefault="000E1F7E" w:rsidP="00F01633"/>
                  </w:txbxContent>
                </v:textbox>
                <w10:wrap type="square"/>
              </v:shape>
            </w:pict>
          </mc:Fallback>
        </mc:AlternateContent>
      </w:r>
    </w:p>
    <w:p w14:paraId="5FA0AD8B" w14:textId="77777777" w:rsidR="00F01633" w:rsidRDefault="00F01633" w:rsidP="00F01633">
      <w:pPr>
        <w:rPr>
          <w:color w:val="FFFFFF" w:themeColor="background1"/>
          <w14:shadow w14:blurRad="38100" w14:dist="32004" w14:dir="5400000" w14:sx="100000" w14:sy="100000" w14:kx="0" w14:ky="0" w14:algn="tl">
            <w14:srgbClr w14:val="000000">
              <w14:alpha w14:val="70000"/>
            </w14:srgbClr>
          </w14:shadow>
          <w14:textOutline w14:w="10160" w14:cap="flat" w14:cmpd="sng" w14:algn="ctr">
            <w14:solidFill>
              <w14:schemeClr w14:val="accent1"/>
            </w14:solidFill>
            <w14:prstDash w14:val="solid"/>
            <w14:round/>
          </w14:textOutline>
        </w:rPr>
      </w:pPr>
    </w:p>
    <w:p w14:paraId="322EAA2E" w14:textId="77777777" w:rsidR="00F01633" w:rsidRDefault="00F01633" w:rsidP="00F01633">
      <w:pPr>
        <w:rPr>
          <w:rFonts w:ascii="Arial" w:eastAsia="MS MinNew Roman" w:hAnsi="Arial" w:cs="Arial"/>
          <w:sz w:val="20"/>
          <w:szCs w:val="20"/>
        </w:rPr>
      </w:pPr>
    </w:p>
    <w:p w14:paraId="434363C7" w14:textId="77777777" w:rsidR="00F01633" w:rsidRDefault="00F01633" w:rsidP="00F01633">
      <w:pPr>
        <w:rPr>
          <w:rFonts w:ascii="Arial" w:eastAsia="MS MinNew Roman" w:hAnsi="Arial" w:cs="Arial"/>
          <w:sz w:val="20"/>
          <w:szCs w:val="20"/>
        </w:rPr>
      </w:pPr>
    </w:p>
    <w:p w14:paraId="0B57A48F" w14:textId="77777777" w:rsidR="00F01633" w:rsidRDefault="00F01633" w:rsidP="00F01633">
      <w:pPr>
        <w:rPr>
          <w:rFonts w:ascii="Arial" w:eastAsia="MS MinNew Roman" w:hAnsi="Arial" w:cs="Arial"/>
          <w:sz w:val="20"/>
          <w:szCs w:val="20"/>
        </w:rPr>
      </w:pPr>
    </w:p>
    <w:p w14:paraId="3C50BE91" w14:textId="77777777" w:rsidR="00F01633" w:rsidRDefault="00F01633" w:rsidP="00F01633">
      <w:pPr>
        <w:rPr>
          <w:rFonts w:ascii="Arial" w:eastAsia="MS MinNew Roman" w:hAnsi="Arial" w:cs="Arial"/>
          <w:sz w:val="20"/>
          <w:szCs w:val="20"/>
        </w:rPr>
      </w:pPr>
    </w:p>
    <w:p w14:paraId="00AB987F" w14:textId="77777777" w:rsidR="00F01633" w:rsidRDefault="00F01633" w:rsidP="00F01633">
      <w:pPr>
        <w:rPr>
          <w:rFonts w:ascii="Arial" w:eastAsia="MS MinNew Roman" w:hAnsi="Arial" w:cs="Arial"/>
          <w:sz w:val="20"/>
          <w:szCs w:val="20"/>
        </w:rPr>
      </w:pPr>
    </w:p>
    <w:p w14:paraId="5205EF1E" w14:textId="77777777" w:rsidR="00F01633" w:rsidRDefault="00F01633" w:rsidP="00F01633">
      <w:pPr>
        <w:rPr>
          <w:rFonts w:ascii="Arial" w:eastAsia="MS MinNew Roman" w:hAnsi="Arial" w:cs="Arial"/>
          <w:sz w:val="20"/>
          <w:szCs w:val="20"/>
        </w:rPr>
      </w:pPr>
    </w:p>
    <w:p w14:paraId="48B32778" w14:textId="77777777" w:rsidR="00F01633" w:rsidRDefault="00F01633" w:rsidP="00F01633">
      <w:pPr>
        <w:rPr>
          <w:rFonts w:ascii="Arial" w:eastAsia="MS MinNew Roman" w:hAnsi="Arial" w:cs="Arial"/>
          <w:sz w:val="20"/>
          <w:szCs w:val="20"/>
        </w:rPr>
      </w:pPr>
    </w:p>
    <w:p w14:paraId="1BFDF62C" w14:textId="77777777" w:rsidR="00F01633" w:rsidRDefault="00F01633" w:rsidP="00F01633">
      <w:pPr>
        <w:rPr>
          <w:rFonts w:ascii="Arial" w:eastAsia="MS MinNew Roman" w:hAnsi="Arial" w:cs="Arial"/>
          <w:sz w:val="20"/>
          <w:szCs w:val="20"/>
        </w:rPr>
      </w:pPr>
    </w:p>
    <w:p w14:paraId="78D9A5B6" w14:textId="77777777" w:rsidR="00F01633" w:rsidRDefault="00F01633" w:rsidP="00F01633">
      <w:pPr>
        <w:rPr>
          <w:rFonts w:ascii="Arial" w:eastAsia="MS MinNew Roman" w:hAnsi="Arial" w:cs="Arial"/>
          <w:sz w:val="20"/>
          <w:szCs w:val="20"/>
        </w:rPr>
      </w:pPr>
    </w:p>
    <w:p w14:paraId="50B72C01" w14:textId="77777777" w:rsidR="00F01633" w:rsidRDefault="00F01633" w:rsidP="00F01633">
      <w:pPr>
        <w:rPr>
          <w:rFonts w:ascii="Arial" w:eastAsia="MS MinNew Roman" w:hAnsi="Arial" w:cs="Arial"/>
          <w:sz w:val="20"/>
          <w:szCs w:val="20"/>
        </w:rPr>
      </w:pPr>
    </w:p>
    <w:p w14:paraId="1E2009FE" w14:textId="77777777" w:rsidR="00F01633" w:rsidRDefault="00F01633" w:rsidP="00F01633">
      <w:pPr>
        <w:rPr>
          <w:rFonts w:ascii="Arial" w:eastAsia="MS MinNew Roman" w:hAnsi="Arial" w:cs="Arial"/>
          <w:sz w:val="20"/>
          <w:szCs w:val="20"/>
        </w:rPr>
      </w:pPr>
    </w:p>
    <w:p w14:paraId="4E2C10C4" w14:textId="2D8C5758" w:rsidR="00F01633" w:rsidRDefault="00F01633" w:rsidP="00F01633">
      <w:pPr>
        <w:rPr>
          <w:rFonts w:ascii="Arial" w:hAnsi="Arial"/>
          <w:sz w:val="22"/>
          <w:szCs w:val="22"/>
        </w:rPr>
      </w:pPr>
      <w:r>
        <w:rPr>
          <w:rFonts w:ascii="Arial" w:hAnsi="Arial"/>
          <w:noProof/>
          <w:sz w:val="22"/>
          <w:szCs w:val="22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1A7A794" wp14:editId="17D48DF8">
                <wp:simplePos x="0" y="0"/>
                <wp:positionH relativeFrom="column">
                  <wp:posOffset>0</wp:posOffset>
                </wp:positionH>
                <wp:positionV relativeFrom="paragraph">
                  <wp:posOffset>457200</wp:posOffset>
                </wp:positionV>
                <wp:extent cx="5143500" cy="6629400"/>
                <wp:effectExtent l="0" t="0" r="38100" b="25400"/>
                <wp:wrapSquare wrapText="bothSides"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6629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CFFDE7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ow would you rate your neighbourhood as a place to live?</w:t>
                            </w:r>
                          </w:p>
                          <w:p w14:paraId="154C54C5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tbl>
                            <w:tblPr>
                              <w:tblStyle w:val="LightShading"/>
                              <w:tblW w:w="0" w:type="auto"/>
                              <w:tblBorders>
                                <w:top w:val="single" w:sz="4" w:space="0" w:color="FFFFFF" w:themeColor="background1"/>
                                <w:left w:val="single" w:sz="4" w:space="0" w:color="FFFFFF" w:themeColor="background1"/>
                                <w:bottom w:val="single" w:sz="4" w:space="0" w:color="FFFFFF" w:themeColor="background1"/>
                                <w:right w:val="single" w:sz="4" w:space="0" w:color="FFFFFF" w:themeColor="background1"/>
                                <w:insideH w:val="single" w:sz="4" w:space="0" w:color="FFFFFF" w:themeColor="background1"/>
                                <w:insideV w:val="single" w:sz="4" w:space="0" w:color="FFFFFF" w:themeColor="background1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484"/>
                              <w:gridCol w:w="1350"/>
                              <w:gridCol w:w="1009"/>
                              <w:gridCol w:w="1009"/>
                              <w:gridCol w:w="1350"/>
                              <w:gridCol w:w="931"/>
                              <w:gridCol w:w="894"/>
                            </w:tblGrid>
                            <w:tr w:rsidR="000E1F7E" w14:paraId="2F3890F6" w14:textId="77777777" w:rsidTr="00175059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C5CD8D8" w14:textId="77777777" w:rsidR="000E1F7E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0F790B1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count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4768EF3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count)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356C00B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count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2123B13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%)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0713E97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%)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37AF5E7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%)</w:t>
                                  </w:r>
                                </w:p>
                              </w:tc>
                            </w:tr>
                            <w:tr w:rsidR="000E1F7E" w:rsidRPr="00ED1319" w14:paraId="6B60C105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81DF261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FE831E1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9CE58E2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C34AF44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C34A36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A6CE528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.52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EA0015A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0.92</w:t>
                                  </w:r>
                                </w:p>
                              </w:tc>
                            </w:tr>
                            <w:tr w:rsidR="000E1F7E" w:rsidRPr="00ED1319" w14:paraId="6ED99C68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</w:tcPr>
                                <w:p w14:paraId="79D9C929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33071CE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</w:tcPr>
                                <w:p w14:paraId="32ECE997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49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</w:tcPr>
                                <w:p w14:paraId="45CA229E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769EDC4A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</w:tcPr>
                                <w:p w14:paraId="4775FB5E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2.68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</w:tcPr>
                                <w:p w14:paraId="143921FD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2.40</w:t>
                                  </w:r>
                                </w:p>
                              </w:tc>
                            </w:tr>
                            <w:tr w:rsidR="000E1F7E" w:rsidRPr="00ED1319" w14:paraId="75747862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D523625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5F406BA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34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DB2ECE1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98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4364F61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,13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28FF556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97.69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7C3A77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5.80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7FBE45C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86.68</w:t>
                                  </w:r>
                                </w:p>
                              </w:tc>
                            </w:tr>
                            <w:tr w:rsidR="000E1F7E" w:rsidRPr="00ED1319" w14:paraId="0CBE648F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</w:tcPr>
                                <w:p w14:paraId="103B3513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4A6FDBEA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49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</w:tcPr>
                                <w:p w14:paraId="40547AD2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57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</w:tcPr>
                                <w:p w14:paraId="03F8A9D4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,30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7597CDD4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</w:tcPr>
                                <w:p w14:paraId="5BC0377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</w:tcPr>
                                <w:p w14:paraId="781D07BA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 w:rsidR="000E1F7E" w:rsidRPr="00ED1319" w14:paraId="5F66FF8A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F246A55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 xml:space="preserve">Don’t know/Refused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3103B69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0C400CA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A5F1076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C0758DB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0E8A92C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8AEA7C4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  <w:p w14:paraId="0D6647BF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27DB3278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ow would you rate your local community services?</w:t>
                            </w:r>
                          </w:p>
                          <w:p w14:paraId="1F2BF565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tbl>
                            <w:tblPr>
                              <w:tblStyle w:val="LightShading"/>
                              <w:tblW w:w="0" w:type="auto"/>
                              <w:tblBorders>
                                <w:top w:val="single" w:sz="4" w:space="0" w:color="FFFFFF" w:themeColor="background1"/>
                                <w:left w:val="single" w:sz="4" w:space="0" w:color="FFFFFF" w:themeColor="background1"/>
                                <w:bottom w:val="single" w:sz="4" w:space="0" w:color="FFFFFF" w:themeColor="background1"/>
                                <w:right w:val="single" w:sz="4" w:space="0" w:color="FFFFFF" w:themeColor="background1"/>
                                <w:insideH w:val="single" w:sz="4" w:space="0" w:color="FFFFFF" w:themeColor="background1"/>
                                <w:insideV w:val="single" w:sz="4" w:space="0" w:color="FFFFFF" w:themeColor="background1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484"/>
                              <w:gridCol w:w="1350"/>
                              <w:gridCol w:w="1009"/>
                              <w:gridCol w:w="1009"/>
                              <w:gridCol w:w="1350"/>
                              <w:gridCol w:w="931"/>
                              <w:gridCol w:w="894"/>
                            </w:tblGrid>
                            <w:tr w:rsidR="000E1F7E" w14:paraId="6E990B3A" w14:textId="77777777" w:rsidTr="00175059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471E853" w14:textId="77777777" w:rsidR="000E1F7E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0EAA0AD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count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422F5AC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count)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C37A5BE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count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DDE5731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%)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5C3E598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%)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74BB62F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%)</w:t>
                                  </w:r>
                                </w:p>
                              </w:tc>
                            </w:tr>
                            <w:tr w:rsidR="000E1F7E" w:rsidRPr="00ED1319" w14:paraId="7415D404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050AE54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23C828A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668C08C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BAFAFFA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DFEB99F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024049E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.90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0D204FA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.67</w:t>
                                  </w:r>
                                </w:p>
                              </w:tc>
                            </w:tr>
                            <w:tr w:rsidR="000E1F7E" w:rsidRPr="00ED1319" w14:paraId="20E3CF6C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</w:tcPr>
                                <w:p w14:paraId="04739E8F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6296863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</w:tcPr>
                                <w:p w14:paraId="43A83457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34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</w:tcPr>
                                <w:p w14:paraId="26ECBC35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0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62FD057C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2.42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</w:tcPr>
                                <w:p w14:paraId="1FC843C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7.56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</w:tcPr>
                                <w:p w14:paraId="60DD326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5.18</w:t>
                                  </w:r>
                                </w:p>
                              </w:tc>
                            </w:tr>
                            <w:tr w:rsidR="000E1F7E" w:rsidRPr="00ED1319" w14:paraId="24A00C43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E991D93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3108B36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27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CB9654B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46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F6FBD7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87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CC39807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87.25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6AC27AD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5.54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57AD73D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1.15</w:t>
                                  </w:r>
                                </w:p>
                              </w:tc>
                            </w:tr>
                            <w:tr w:rsidR="000E1F7E" w:rsidRPr="00ED1319" w14:paraId="0F21E3CC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</w:tcPr>
                                <w:p w14:paraId="2B033CA9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363ADC76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04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</w:tcPr>
                                <w:p w14:paraId="0B287622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23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</w:tcPr>
                                <w:p w14:paraId="2A48B2F8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,22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4206ABE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</w:tcPr>
                                <w:p w14:paraId="14FDDEFE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</w:tcPr>
                                <w:p w14:paraId="6A60657A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 w:rsidR="000E1F7E" w:rsidRPr="00ED1319" w14:paraId="7D4E5032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22CC0DC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 xml:space="preserve">Don’t know/Refused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9EF70CB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1C6F06A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801F617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E4A9330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DFD998A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4F81BC6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  <w:p w14:paraId="40678321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5E1E514B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ow would you rate services for families and young children?</w:t>
                            </w:r>
                          </w:p>
                          <w:p w14:paraId="4C218EF3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tbl>
                            <w:tblPr>
                              <w:tblStyle w:val="LightShading"/>
                              <w:tblW w:w="0" w:type="auto"/>
                              <w:tblBorders>
                                <w:top w:val="single" w:sz="4" w:space="0" w:color="FFFFFF" w:themeColor="background1"/>
                                <w:left w:val="single" w:sz="4" w:space="0" w:color="FFFFFF" w:themeColor="background1"/>
                                <w:bottom w:val="single" w:sz="4" w:space="0" w:color="FFFFFF" w:themeColor="background1"/>
                                <w:right w:val="single" w:sz="4" w:space="0" w:color="FFFFFF" w:themeColor="background1"/>
                                <w:insideH w:val="single" w:sz="4" w:space="0" w:color="FFFFFF" w:themeColor="background1"/>
                                <w:insideV w:val="single" w:sz="4" w:space="0" w:color="FFFFFF" w:themeColor="background1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484"/>
                              <w:gridCol w:w="1350"/>
                              <w:gridCol w:w="1009"/>
                              <w:gridCol w:w="1009"/>
                              <w:gridCol w:w="1350"/>
                              <w:gridCol w:w="931"/>
                              <w:gridCol w:w="894"/>
                            </w:tblGrid>
                            <w:tr w:rsidR="000E1F7E" w14:paraId="78D58EF1" w14:textId="77777777" w:rsidTr="00175059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E75DEEA" w14:textId="77777777" w:rsidR="000E1F7E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AF57A4B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count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6616D6E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count)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2AFFB2A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count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4434ACE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%)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499A4CB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%)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553BF10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%)</w:t>
                                  </w:r>
                                </w:p>
                              </w:tc>
                            </w:tr>
                            <w:tr w:rsidR="000E1F7E" w:rsidRPr="00ED1319" w14:paraId="6656A2C6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3D9B45B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1E8C3D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9AD5B68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A9871E2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555C16C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5EA094D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9.96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E73AA3C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.21</w:t>
                                  </w:r>
                                </w:p>
                              </w:tc>
                            </w:tr>
                            <w:tr w:rsidR="000E1F7E" w:rsidRPr="00ED1319" w14:paraId="4D50C758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</w:tcPr>
                                <w:p w14:paraId="24AF8430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7C6EDB62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</w:tcPr>
                                <w:p w14:paraId="43E3366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86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</w:tcPr>
                                <w:p w14:paraId="7EAB4510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4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0B857EBC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3.21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</w:tcPr>
                                <w:p w14:paraId="1B5BB8F5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5.63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</w:tcPr>
                                <w:p w14:paraId="28D34D7F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4.92</w:t>
                                  </w:r>
                                </w:p>
                              </w:tc>
                            </w:tr>
                            <w:tr w:rsidR="000E1F7E" w:rsidRPr="00ED1319" w14:paraId="3E7E3CC5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EFC5C60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270ADD0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14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7C8BD5B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84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B15401F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9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949CCF7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86.79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F48E230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4.41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A1A500F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9.87</w:t>
                                  </w:r>
                                </w:p>
                              </w:tc>
                            </w:tr>
                            <w:tr w:rsidR="000E1F7E" w:rsidRPr="00ED1319" w14:paraId="4098DF9A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</w:tcPr>
                                <w:p w14:paraId="0BEE2BEF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4B18258C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77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</w:tcPr>
                                <w:p w14:paraId="78654EC3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22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</w:tcPr>
                                <w:p w14:paraId="618B860D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99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40A27A43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</w:tcPr>
                                <w:p w14:paraId="34393881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</w:tcPr>
                                <w:p w14:paraId="12397060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 w:rsidR="000E1F7E" w:rsidRPr="00ED1319" w14:paraId="51565EC9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3C6F0C9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 xml:space="preserve">Don’t know/Refused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21020B1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73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FC2FFB0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6D7F786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0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63FC1CB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6FA7B29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253BBBF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  <w:p w14:paraId="797F1B09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1C3D1631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ow would you rate local health and welfare services?</w:t>
                            </w:r>
                          </w:p>
                          <w:p w14:paraId="6E891B42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tbl>
                            <w:tblPr>
                              <w:tblStyle w:val="LightShading"/>
                              <w:tblW w:w="0" w:type="auto"/>
                              <w:tblBorders>
                                <w:top w:val="single" w:sz="4" w:space="0" w:color="FFFFFF" w:themeColor="background1"/>
                                <w:left w:val="single" w:sz="4" w:space="0" w:color="FFFFFF" w:themeColor="background1"/>
                                <w:bottom w:val="single" w:sz="4" w:space="0" w:color="FFFFFF" w:themeColor="background1"/>
                                <w:right w:val="single" w:sz="4" w:space="0" w:color="FFFFFF" w:themeColor="background1"/>
                                <w:insideH w:val="single" w:sz="4" w:space="0" w:color="FFFFFF" w:themeColor="background1"/>
                                <w:insideV w:val="single" w:sz="4" w:space="0" w:color="FFFFFF" w:themeColor="background1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484"/>
                              <w:gridCol w:w="1350"/>
                              <w:gridCol w:w="1009"/>
                              <w:gridCol w:w="1009"/>
                              <w:gridCol w:w="1350"/>
                              <w:gridCol w:w="931"/>
                              <w:gridCol w:w="894"/>
                            </w:tblGrid>
                            <w:tr w:rsidR="000E1F7E" w14:paraId="3F3F209B" w14:textId="77777777" w:rsidTr="00175059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CE79B6E" w14:textId="77777777" w:rsidR="000E1F7E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C428687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count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F2FD265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count)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8A72F28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count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0C8C96E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%)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1E447C6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%)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DA21CFF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%)</w:t>
                                  </w:r>
                                </w:p>
                              </w:tc>
                            </w:tr>
                            <w:tr w:rsidR="000E1F7E" w:rsidRPr="00ED1319" w14:paraId="02FC5754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3D2AD1A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447B3A1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DC32AFC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354FD5B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E8876FC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4495CBE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9.31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D77AB88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.34</w:t>
                                  </w:r>
                                </w:p>
                              </w:tc>
                            </w:tr>
                            <w:tr w:rsidR="000E1F7E" w:rsidRPr="00ED1319" w14:paraId="5849C814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</w:tcPr>
                                <w:p w14:paraId="25AED99B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3FDEC99B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</w:tcPr>
                                <w:p w14:paraId="60E915ED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</w:tcPr>
                                <w:p w14:paraId="68FAFE0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6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7FF09068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4.18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</w:tcPr>
                                <w:p w14:paraId="4AE0F09F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9.37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</w:tcPr>
                                <w:p w14:paraId="327BF3EE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2.20</w:t>
                                  </w:r>
                                </w:p>
                              </w:tc>
                            </w:tr>
                            <w:tr w:rsidR="000E1F7E" w:rsidRPr="00ED1319" w14:paraId="2126FE8C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18D8035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C7C3C08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473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517E362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82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07B16B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85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D227A50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84.92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EBB2C20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1.32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D989207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2.46</w:t>
                                  </w:r>
                                </w:p>
                              </w:tc>
                            </w:tr>
                            <w:tr w:rsidR="000E1F7E" w:rsidRPr="00ED1319" w14:paraId="1FCECFBD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</w:tcPr>
                                <w:p w14:paraId="6FFFF8D4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49F9D127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57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</w:tcPr>
                                <w:p w14:paraId="0FD9B3FD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23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</w:tcPr>
                                <w:p w14:paraId="2DDABD30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,18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3B98B0D5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</w:tcPr>
                                <w:p w14:paraId="6BC49F6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</w:tcPr>
                                <w:p w14:paraId="71247CA6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 w:rsidR="000E1F7E" w:rsidRPr="00ED1319" w14:paraId="2BED7680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C043AA2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 xml:space="preserve">Don’t know/Refused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94A42CD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0F1862B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CB4F556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534DCA6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801C89D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779EFB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  <w:p w14:paraId="4FE7E97C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0EF523D9" w14:textId="77777777" w:rsidR="000E1F7E" w:rsidRDefault="000E1F7E" w:rsidP="00F0163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30" type="#_x0000_t202" style="position:absolute;margin-left:0;margin-top:36pt;width:405pt;height:52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" filled="f" strokecolor="black [3213]">
                <v:textbox>
                  <w:txbxContent>
                    <w:p w14:paraId="1BCFFDE7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  <w:t>How would you rate your neighbourhood as a place to live?</w:t>
                      </w:r>
                    </w:p>
                    <w:p w14:paraId="154C54C5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tbl>
                      <w:tblPr>
                        <w:tblStyle w:val="LightShading"/>
                        <w:tblW w:w="0" w:type="auto"/>
                        <w:tblBorders>
                          <w:top w:val="single" w:sz="4" w:space="0" w:color="FFFFFF" w:themeColor="background1"/>
                          <w:left w:val="single" w:sz="4" w:space="0" w:color="FFFFFF" w:themeColor="background1"/>
                          <w:bottom w:val="single" w:sz="4" w:space="0" w:color="FFFFFF" w:themeColor="background1"/>
                          <w:right w:val="single" w:sz="4" w:space="0" w:color="FFFFFF" w:themeColor="background1"/>
                          <w:insideH w:val="single" w:sz="4" w:space="0" w:color="FFFFFF" w:themeColor="background1"/>
                          <w:insideV w:val="single" w:sz="4" w:space="0" w:color="FFFFFF" w:themeColor="background1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484"/>
                        <w:gridCol w:w="1350"/>
                        <w:gridCol w:w="1009"/>
                        <w:gridCol w:w="1009"/>
                        <w:gridCol w:w="1350"/>
                        <w:gridCol w:w="931"/>
                        <w:gridCol w:w="894"/>
                      </w:tblGrid>
                      <w:tr w:rsidR="000E1F7E" w14:paraId="2F3890F6" w14:textId="77777777" w:rsidTr="00175059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2C5CD8D8" w14:textId="77777777" w:rsidR="000E1F7E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00F790B1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count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34768EF3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count)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4356C00B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count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72123B13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%)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40713E97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%)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537AF5E7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%)</w:t>
                            </w:r>
                          </w:p>
                        </w:tc>
                      </w:tr>
                      <w:tr w:rsidR="000E1F7E" w:rsidRPr="00ED1319" w14:paraId="6B60C105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81DF261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FE831E1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9CE58E2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C34AF44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C34A36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A6CE528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.52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EA0015A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0.92</w:t>
                            </w:r>
                          </w:p>
                        </w:tc>
                      </w:tr>
                      <w:tr w:rsidR="000E1F7E" w:rsidRPr="00ED1319" w14:paraId="6ED99C68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</w:tcPr>
                          <w:p w14:paraId="79D9C929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33071CE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08" w:type="dxa"/>
                          </w:tcPr>
                          <w:p w14:paraId="32ECE997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49</w:t>
                            </w:r>
                          </w:p>
                        </w:tc>
                        <w:tc>
                          <w:tcPr>
                            <w:tcW w:w="1109" w:type="dxa"/>
                          </w:tcPr>
                          <w:p w14:paraId="45CA229E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769EDC4A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1068" w:type="dxa"/>
                          </w:tcPr>
                          <w:p w14:paraId="4775FB5E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2.68</w:t>
                            </w:r>
                          </w:p>
                        </w:tc>
                        <w:tc>
                          <w:tcPr>
                            <w:tcW w:w="1047" w:type="dxa"/>
                          </w:tcPr>
                          <w:p w14:paraId="143921FD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2.40</w:t>
                            </w:r>
                          </w:p>
                        </w:tc>
                      </w:tr>
                      <w:tr w:rsidR="000E1F7E" w:rsidRPr="00ED1319" w14:paraId="75747862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D523625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5F406BA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34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DB2ECE1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98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4364F61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,13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28FF556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97.69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7C3A77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5.80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7FBE45C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86.68</w:t>
                            </w:r>
                          </w:p>
                        </w:tc>
                      </w:tr>
                      <w:tr w:rsidR="000E1F7E" w:rsidRPr="00ED1319" w14:paraId="0CBE648F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</w:tcPr>
                          <w:p w14:paraId="103B3513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4A6FDBEA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49</w:t>
                            </w:r>
                          </w:p>
                        </w:tc>
                        <w:tc>
                          <w:tcPr>
                            <w:tcW w:w="1108" w:type="dxa"/>
                          </w:tcPr>
                          <w:p w14:paraId="40547AD2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57</w:t>
                            </w:r>
                          </w:p>
                        </w:tc>
                        <w:tc>
                          <w:tcPr>
                            <w:tcW w:w="1109" w:type="dxa"/>
                          </w:tcPr>
                          <w:p w14:paraId="03F8A9D4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,306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7597CDD4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68" w:type="dxa"/>
                          </w:tcPr>
                          <w:p w14:paraId="5BC0377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47" w:type="dxa"/>
                          </w:tcPr>
                          <w:p w14:paraId="781D07BA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</w:tr>
                      <w:tr w:rsidR="000E1F7E" w:rsidRPr="00ED1319" w14:paraId="5F66FF8A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F246A55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 xml:space="preserve">Don’t know/Refused 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3103B69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0C400CA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A5F1076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C0758DB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0E8A92C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8AEA7C4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</w:tbl>
                    <w:p w14:paraId="0D6647BF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p w14:paraId="27DB3278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  <w:t>How would you rate your local community services?</w:t>
                      </w:r>
                    </w:p>
                    <w:p w14:paraId="1F2BF565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tbl>
                      <w:tblPr>
                        <w:tblStyle w:val="LightShading"/>
                        <w:tblW w:w="0" w:type="auto"/>
                        <w:tblBorders>
                          <w:top w:val="single" w:sz="4" w:space="0" w:color="FFFFFF" w:themeColor="background1"/>
                          <w:left w:val="single" w:sz="4" w:space="0" w:color="FFFFFF" w:themeColor="background1"/>
                          <w:bottom w:val="single" w:sz="4" w:space="0" w:color="FFFFFF" w:themeColor="background1"/>
                          <w:right w:val="single" w:sz="4" w:space="0" w:color="FFFFFF" w:themeColor="background1"/>
                          <w:insideH w:val="single" w:sz="4" w:space="0" w:color="FFFFFF" w:themeColor="background1"/>
                          <w:insideV w:val="single" w:sz="4" w:space="0" w:color="FFFFFF" w:themeColor="background1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484"/>
                        <w:gridCol w:w="1350"/>
                        <w:gridCol w:w="1009"/>
                        <w:gridCol w:w="1009"/>
                        <w:gridCol w:w="1350"/>
                        <w:gridCol w:w="931"/>
                        <w:gridCol w:w="894"/>
                      </w:tblGrid>
                      <w:tr w:rsidR="000E1F7E" w14:paraId="6E990B3A" w14:textId="77777777" w:rsidTr="00175059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7471E853" w14:textId="77777777" w:rsidR="000E1F7E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50EAA0AD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count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5422F5AC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count)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5C37A5BE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count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5DDE5731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%)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35C3E598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%)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374BB62F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%)</w:t>
                            </w:r>
                          </w:p>
                        </w:tc>
                      </w:tr>
                      <w:tr w:rsidR="000E1F7E" w:rsidRPr="00ED1319" w14:paraId="7415D404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050AE54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23C828A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668C08C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BAFAFFA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DFEB99F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024049E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.90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0D204FA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.67</w:t>
                            </w:r>
                          </w:p>
                        </w:tc>
                      </w:tr>
                      <w:tr w:rsidR="000E1F7E" w:rsidRPr="00ED1319" w14:paraId="20E3CF6C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</w:tcPr>
                          <w:p w14:paraId="04739E8F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6296863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108" w:type="dxa"/>
                          </w:tcPr>
                          <w:p w14:paraId="43A83457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34</w:t>
                            </w:r>
                          </w:p>
                        </w:tc>
                        <w:tc>
                          <w:tcPr>
                            <w:tcW w:w="1109" w:type="dxa"/>
                          </w:tcPr>
                          <w:p w14:paraId="26ECBC35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09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62FD057C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2.42</w:t>
                            </w:r>
                          </w:p>
                        </w:tc>
                        <w:tc>
                          <w:tcPr>
                            <w:tcW w:w="1068" w:type="dxa"/>
                          </w:tcPr>
                          <w:p w14:paraId="1FC843C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7.56</w:t>
                            </w:r>
                          </w:p>
                        </w:tc>
                        <w:tc>
                          <w:tcPr>
                            <w:tcW w:w="1047" w:type="dxa"/>
                          </w:tcPr>
                          <w:p w14:paraId="60DD326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5.18</w:t>
                            </w:r>
                          </w:p>
                        </w:tc>
                      </w:tr>
                      <w:tr w:rsidR="000E1F7E" w:rsidRPr="00ED1319" w14:paraId="24A00C43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E991D93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3108B36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27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CB9654B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46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F6FBD7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87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CC39807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87.25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6AC27AD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5.54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57AD73D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1.15</w:t>
                            </w:r>
                          </w:p>
                        </w:tc>
                      </w:tr>
                      <w:tr w:rsidR="000E1F7E" w:rsidRPr="00ED1319" w14:paraId="0F21E3CC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</w:tcPr>
                          <w:p w14:paraId="2B033CA9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363ADC76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04</w:t>
                            </w:r>
                          </w:p>
                        </w:tc>
                        <w:tc>
                          <w:tcPr>
                            <w:tcW w:w="1108" w:type="dxa"/>
                          </w:tcPr>
                          <w:p w14:paraId="0B287622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23</w:t>
                            </w:r>
                          </w:p>
                        </w:tc>
                        <w:tc>
                          <w:tcPr>
                            <w:tcW w:w="1109" w:type="dxa"/>
                          </w:tcPr>
                          <w:p w14:paraId="2A48B2F8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,227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4206ABE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68" w:type="dxa"/>
                          </w:tcPr>
                          <w:p w14:paraId="14FDDEFE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47" w:type="dxa"/>
                          </w:tcPr>
                          <w:p w14:paraId="6A60657A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</w:tr>
                      <w:tr w:rsidR="000E1F7E" w:rsidRPr="00ED1319" w14:paraId="7D4E5032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22CC0DC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 xml:space="preserve">Don’t know/Refused 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9EF70CB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1C6F06A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801F617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E4A9330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DFD998A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4F81BC6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</w:tbl>
                    <w:p w14:paraId="40678321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p w14:paraId="5E1E514B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  <w:t>How would you rate services for families and young children?</w:t>
                      </w:r>
                    </w:p>
                    <w:p w14:paraId="4C218EF3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tbl>
                      <w:tblPr>
                        <w:tblStyle w:val="LightShading"/>
                        <w:tblW w:w="0" w:type="auto"/>
                        <w:tblBorders>
                          <w:top w:val="single" w:sz="4" w:space="0" w:color="FFFFFF" w:themeColor="background1"/>
                          <w:left w:val="single" w:sz="4" w:space="0" w:color="FFFFFF" w:themeColor="background1"/>
                          <w:bottom w:val="single" w:sz="4" w:space="0" w:color="FFFFFF" w:themeColor="background1"/>
                          <w:right w:val="single" w:sz="4" w:space="0" w:color="FFFFFF" w:themeColor="background1"/>
                          <w:insideH w:val="single" w:sz="4" w:space="0" w:color="FFFFFF" w:themeColor="background1"/>
                          <w:insideV w:val="single" w:sz="4" w:space="0" w:color="FFFFFF" w:themeColor="background1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484"/>
                        <w:gridCol w:w="1350"/>
                        <w:gridCol w:w="1009"/>
                        <w:gridCol w:w="1009"/>
                        <w:gridCol w:w="1350"/>
                        <w:gridCol w:w="931"/>
                        <w:gridCol w:w="894"/>
                      </w:tblGrid>
                      <w:tr w:rsidR="000E1F7E" w14:paraId="78D58EF1" w14:textId="77777777" w:rsidTr="00175059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3E75DEEA" w14:textId="77777777" w:rsidR="000E1F7E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4AF57A4B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count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46616D6E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count)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22AFFB2A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count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54434ACE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%)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3499A4CB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%)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0553BF10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%)</w:t>
                            </w:r>
                          </w:p>
                        </w:tc>
                      </w:tr>
                      <w:tr w:rsidR="000E1F7E" w:rsidRPr="00ED1319" w14:paraId="6656A2C6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3D9B45B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1E8C3D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9AD5B68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A9871E2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555C16C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5EA094D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9.96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E73AA3C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.21</w:t>
                            </w:r>
                          </w:p>
                        </w:tc>
                      </w:tr>
                      <w:tr w:rsidR="000E1F7E" w:rsidRPr="00ED1319" w14:paraId="4D50C758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</w:tcPr>
                          <w:p w14:paraId="24AF8430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7C6EDB62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108" w:type="dxa"/>
                          </w:tcPr>
                          <w:p w14:paraId="43E3366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86</w:t>
                            </w:r>
                          </w:p>
                        </w:tc>
                        <w:tc>
                          <w:tcPr>
                            <w:tcW w:w="1109" w:type="dxa"/>
                          </w:tcPr>
                          <w:p w14:paraId="7EAB4510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49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0B857EBC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3.21</w:t>
                            </w:r>
                          </w:p>
                        </w:tc>
                        <w:tc>
                          <w:tcPr>
                            <w:tcW w:w="1068" w:type="dxa"/>
                          </w:tcPr>
                          <w:p w14:paraId="1B5BB8F5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5.63</w:t>
                            </w:r>
                          </w:p>
                        </w:tc>
                        <w:tc>
                          <w:tcPr>
                            <w:tcW w:w="1047" w:type="dxa"/>
                          </w:tcPr>
                          <w:p w14:paraId="28D34D7F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4.92</w:t>
                            </w:r>
                          </w:p>
                        </w:tc>
                      </w:tr>
                      <w:tr w:rsidR="000E1F7E" w:rsidRPr="00ED1319" w14:paraId="3E7E3CC5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EFC5C60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270ADD0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14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7C8BD5B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84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B15401F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9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949CCF7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86.79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F48E230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4.41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A1A500F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9.87</w:t>
                            </w:r>
                          </w:p>
                        </w:tc>
                      </w:tr>
                      <w:tr w:rsidR="000E1F7E" w:rsidRPr="00ED1319" w14:paraId="4098DF9A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</w:tcPr>
                          <w:p w14:paraId="0BEE2BEF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4B18258C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77</w:t>
                            </w:r>
                          </w:p>
                        </w:tc>
                        <w:tc>
                          <w:tcPr>
                            <w:tcW w:w="1108" w:type="dxa"/>
                          </w:tcPr>
                          <w:p w14:paraId="78654EC3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22</w:t>
                            </w:r>
                          </w:p>
                        </w:tc>
                        <w:tc>
                          <w:tcPr>
                            <w:tcW w:w="1109" w:type="dxa"/>
                          </w:tcPr>
                          <w:p w14:paraId="618B860D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999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40A27A43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68" w:type="dxa"/>
                          </w:tcPr>
                          <w:p w14:paraId="34393881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47" w:type="dxa"/>
                          </w:tcPr>
                          <w:p w14:paraId="12397060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</w:tr>
                      <w:tr w:rsidR="000E1F7E" w:rsidRPr="00ED1319" w14:paraId="51565EC9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3C6F0C9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 xml:space="preserve">Don’t know/Refused 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21020B1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73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FC2FFB0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6D7F786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0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63FC1CB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6FA7B29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253BBBF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</w:tbl>
                    <w:p w14:paraId="797F1B09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p w14:paraId="1C3D1631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  <w:t>How would you rate local health and welfare services?</w:t>
                      </w:r>
                    </w:p>
                    <w:p w14:paraId="6E891B42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tbl>
                      <w:tblPr>
                        <w:tblStyle w:val="LightShading"/>
                        <w:tblW w:w="0" w:type="auto"/>
                        <w:tblBorders>
                          <w:top w:val="single" w:sz="4" w:space="0" w:color="FFFFFF" w:themeColor="background1"/>
                          <w:left w:val="single" w:sz="4" w:space="0" w:color="FFFFFF" w:themeColor="background1"/>
                          <w:bottom w:val="single" w:sz="4" w:space="0" w:color="FFFFFF" w:themeColor="background1"/>
                          <w:right w:val="single" w:sz="4" w:space="0" w:color="FFFFFF" w:themeColor="background1"/>
                          <w:insideH w:val="single" w:sz="4" w:space="0" w:color="FFFFFF" w:themeColor="background1"/>
                          <w:insideV w:val="single" w:sz="4" w:space="0" w:color="FFFFFF" w:themeColor="background1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484"/>
                        <w:gridCol w:w="1350"/>
                        <w:gridCol w:w="1009"/>
                        <w:gridCol w:w="1009"/>
                        <w:gridCol w:w="1350"/>
                        <w:gridCol w:w="931"/>
                        <w:gridCol w:w="894"/>
                      </w:tblGrid>
                      <w:tr w:rsidR="000E1F7E" w14:paraId="3F3F209B" w14:textId="77777777" w:rsidTr="00175059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1CE79B6E" w14:textId="77777777" w:rsidR="000E1F7E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7C428687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count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1F2FD265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count)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08A72F28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count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10C8C96E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%)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01E447C6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%)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2DA21CFF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%)</w:t>
                            </w:r>
                          </w:p>
                        </w:tc>
                      </w:tr>
                      <w:tr w:rsidR="000E1F7E" w:rsidRPr="00ED1319" w14:paraId="02FC5754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3D2AD1A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447B3A1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DC32AFC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354FD5B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E8876FC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4495CBE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9.31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D77AB88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.34</w:t>
                            </w:r>
                          </w:p>
                        </w:tc>
                      </w:tr>
                      <w:tr w:rsidR="000E1F7E" w:rsidRPr="00ED1319" w14:paraId="5849C814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</w:tcPr>
                          <w:p w14:paraId="25AED99B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3FDEC99B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108" w:type="dxa"/>
                          </w:tcPr>
                          <w:p w14:paraId="60E915ED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1109" w:type="dxa"/>
                          </w:tcPr>
                          <w:p w14:paraId="68FAFE0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62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7FF09068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4.18</w:t>
                            </w:r>
                          </w:p>
                        </w:tc>
                        <w:tc>
                          <w:tcPr>
                            <w:tcW w:w="1068" w:type="dxa"/>
                          </w:tcPr>
                          <w:p w14:paraId="4AE0F09F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9.37</w:t>
                            </w:r>
                          </w:p>
                        </w:tc>
                        <w:tc>
                          <w:tcPr>
                            <w:tcW w:w="1047" w:type="dxa"/>
                          </w:tcPr>
                          <w:p w14:paraId="327BF3EE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2.20</w:t>
                            </w:r>
                          </w:p>
                        </w:tc>
                      </w:tr>
                      <w:tr w:rsidR="000E1F7E" w:rsidRPr="00ED1319" w14:paraId="2126FE8C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18D8035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C7C3C08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473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517E362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82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07B16B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85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D227A50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84.92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EBB2C20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1.32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D989207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2.46</w:t>
                            </w:r>
                          </w:p>
                        </w:tc>
                      </w:tr>
                      <w:tr w:rsidR="000E1F7E" w:rsidRPr="00ED1319" w14:paraId="1FCECFBD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</w:tcPr>
                          <w:p w14:paraId="6FFFF8D4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49F9D127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57</w:t>
                            </w:r>
                          </w:p>
                        </w:tc>
                        <w:tc>
                          <w:tcPr>
                            <w:tcW w:w="1108" w:type="dxa"/>
                          </w:tcPr>
                          <w:p w14:paraId="0FD9B3FD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23</w:t>
                            </w:r>
                          </w:p>
                        </w:tc>
                        <w:tc>
                          <w:tcPr>
                            <w:tcW w:w="1109" w:type="dxa"/>
                          </w:tcPr>
                          <w:p w14:paraId="2DDABD30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,180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3B98B0D5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68" w:type="dxa"/>
                          </w:tcPr>
                          <w:p w14:paraId="6BC49F6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47" w:type="dxa"/>
                          </w:tcPr>
                          <w:p w14:paraId="71247CA6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</w:tr>
                      <w:tr w:rsidR="000E1F7E" w:rsidRPr="00ED1319" w14:paraId="2BED7680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C043AA2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 xml:space="preserve">Don’t know/Refused 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94A42CD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0F1862B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CB4F556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534DCA6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801C89D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779EFB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</w:tbl>
                    <w:p w14:paraId="4FE7E97C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p w14:paraId="0EF523D9" w14:textId="77777777" w:rsidR="000E1F7E" w:rsidRDefault="000E1F7E" w:rsidP="00F01633"/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/>
          <w:b/>
          <w:sz w:val="22"/>
          <w:szCs w:val="22"/>
        </w:rPr>
        <w:t>Table</w:t>
      </w:r>
      <w:r w:rsidR="005B66F8">
        <w:rPr>
          <w:rFonts w:ascii="Arial" w:hAnsi="Arial"/>
          <w:b/>
          <w:sz w:val="22"/>
          <w:szCs w:val="22"/>
        </w:rPr>
        <w:t xml:space="preserve"> D</w:t>
      </w:r>
      <w:r w:rsidRPr="00D13D07">
        <w:rPr>
          <w:rFonts w:ascii="Arial" w:hAnsi="Arial"/>
          <w:b/>
          <w:sz w:val="22"/>
          <w:szCs w:val="22"/>
        </w:rPr>
        <w:t xml:space="preserve">. </w:t>
      </w:r>
      <w:r>
        <w:rPr>
          <w:rFonts w:ascii="Arial" w:hAnsi="Arial"/>
          <w:sz w:val="22"/>
          <w:szCs w:val="22"/>
        </w:rPr>
        <w:t xml:space="preserve">Survey frequency results by </w:t>
      </w:r>
      <w:r w:rsidR="001526E4">
        <w:rPr>
          <w:rFonts w:ascii="Arial" w:hAnsi="Arial"/>
          <w:sz w:val="22"/>
          <w:szCs w:val="22"/>
        </w:rPr>
        <w:t>neighbourhood (</w:t>
      </w:r>
      <w:r>
        <w:rPr>
          <w:rFonts w:ascii="Arial" w:hAnsi="Arial"/>
          <w:sz w:val="22"/>
          <w:szCs w:val="22"/>
        </w:rPr>
        <w:t>Local Government Area</w:t>
      </w:r>
      <w:r w:rsidR="001526E4">
        <w:rPr>
          <w:rFonts w:ascii="Arial" w:hAnsi="Arial"/>
          <w:sz w:val="22"/>
          <w:szCs w:val="22"/>
        </w:rPr>
        <w:t>)</w:t>
      </w:r>
      <w:r w:rsidRPr="00D13D07">
        <w:rPr>
          <w:rFonts w:ascii="Arial" w:hAnsi="Arial"/>
          <w:sz w:val="22"/>
          <w:szCs w:val="22"/>
        </w:rPr>
        <w:t xml:space="preserve"> – </w:t>
      </w:r>
      <w:r w:rsidR="001526E4">
        <w:rPr>
          <w:rFonts w:ascii="Arial" w:hAnsi="Arial"/>
          <w:sz w:val="22"/>
          <w:szCs w:val="22"/>
        </w:rPr>
        <w:t>neighbourhood perception</w:t>
      </w:r>
      <w:r w:rsidR="000C56EA">
        <w:rPr>
          <w:rFonts w:ascii="Arial" w:hAnsi="Arial"/>
          <w:sz w:val="22"/>
          <w:szCs w:val="22"/>
        </w:rPr>
        <w:t>s</w:t>
      </w:r>
    </w:p>
    <w:p w14:paraId="0B8C1196" w14:textId="77777777" w:rsidR="00F01633" w:rsidRDefault="00F01633" w:rsidP="00F01633">
      <w:pPr>
        <w:rPr>
          <w:rFonts w:ascii="Arial" w:hAnsi="Arial"/>
          <w:sz w:val="22"/>
          <w:szCs w:val="22"/>
        </w:rPr>
      </w:pPr>
    </w:p>
    <w:p w14:paraId="178B6DED" w14:textId="77777777" w:rsidR="00F01633" w:rsidRDefault="00F01633" w:rsidP="00F01633">
      <w:pPr>
        <w:rPr>
          <w:rFonts w:ascii="Arial" w:hAnsi="Arial"/>
          <w:sz w:val="22"/>
          <w:szCs w:val="22"/>
        </w:rPr>
      </w:pPr>
    </w:p>
    <w:p w14:paraId="5B04ED0B" w14:textId="77777777" w:rsidR="00F01633" w:rsidRDefault="00F01633" w:rsidP="00F01633">
      <w:pPr>
        <w:rPr>
          <w:rFonts w:ascii="Arial" w:hAnsi="Arial"/>
          <w:sz w:val="22"/>
          <w:szCs w:val="22"/>
        </w:rPr>
      </w:pPr>
    </w:p>
    <w:p w14:paraId="6706B7EE" w14:textId="77777777" w:rsidR="00F01633" w:rsidRDefault="00F01633" w:rsidP="00F01633">
      <w:pPr>
        <w:rPr>
          <w:rFonts w:ascii="Arial" w:hAnsi="Arial"/>
          <w:sz w:val="22"/>
          <w:szCs w:val="22"/>
        </w:rPr>
      </w:pPr>
    </w:p>
    <w:p w14:paraId="07CB05BF" w14:textId="77777777" w:rsidR="00F01633" w:rsidRDefault="00F01633" w:rsidP="00F01633">
      <w:pPr>
        <w:rPr>
          <w:rFonts w:ascii="Arial" w:hAnsi="Arial"/>
          <w:sz w:val="22"/>
          <w:szCs w:val="22"/>
        </w:rPr>
      </w:pPr>
    </w:p>
    <w:p w14:paraId="12A83387" w14:textId="77777777" w:rsidR="00F01633" w:rsidRDefault="00F01633" w:rsidP="00F01633">
      <w:pPr>
        <w:rPr>
          <w:rFonts w:ascii="Arial" w:eastAsia="MS MinNew Roman" w:hAnsi="Arial" w:cs="Arial"/>
          <w:sz w:val="20"/>
          <w:szCs w:val="20"/>
        </w:rPr>
      </w:pPr>
    </w:p>
    <w:p w14:paraId="59CD6BED" w14:textId="77777777" w:rsidR="00F01633" w:rsidRDefault="00F01633" w:rsidP="00F01633">
      <w:pPr>
        <w:rPr>
          <w:rFonts w:ascii="Arial" w:eastAsia="MS MinNew Roman" w:hAnsi="Arial" w:cs="Arial"/>
          <w:sz w:val="20"/>
          <w:szCs w:val="20"/>
        </w:rPr>
      </w:pPr>
    </w:p>
    <w:p w14:paraId="38B2518B" w14:textId="77777777" w:rsidR="00F01633" w:rsidRDefault="00F01633" w:rsidP="00F01633">
      <w:pPr>
        <w:rPr>
          <w:rFonts w:ascii="Arial" w:eastAsia="MS MinNew Roman" w:hAnsi="Arial" w:cs="Arial"/>
          <w:sz w:val="20"/>
          <w:szCs w:val="20"/>
        </w:rPr>
      </w:pPr>
    </w:p>
    <w:p w14:paraId="2BEF114C" w14:textId="77777777" w:rsidR="00F01633" w:rsidRDefault="00F01633" w:rsidP="00F01633">
      <w:pPr>
        <w:rPr>
          <w:rFonts w:ascii="Arial" w:eastAsia="MS MinNew Roman" w:hAnsi="Arial" w:cs="Arial"/>
          <w:sz w:val="20"/>
          <w:szCs w:val="20"/>
        </w:rPr>
      </w:pPr>
    </w:p>
    <w:p w14:paraId="0D77553F" w14:textId="77777777" w:rsidR="00F01633" w:rsidRDefault="00F01633" w:rsidP="00F01633">
      <w:pPr>
        <w:rPr>
          <w:rFonts w:ascii="Arial" w:eastAsia="MS MinNew Roman" w:hAnsi="Arial" w:cs="Arial"/>
          <w:sz w:val="20"/>
          <w:szCs w:val="20"/>
        </w:rPr>
      </w:pPr>
    </w:p>
    <w:p w14:paraId="360E140D" w14:textId="77777777" w:rsidR="00F01633" w:rsidRDefault="00F01633" w:rsidP="00F01633">
      <w:pPr>
        <w:rPr>
          <w:rFonts w:ascii="Arial" w:eastAsia="MS MinNew Roman" w:hAnsi="Arial" w:cs="Arial"/>
          <w:sz w:val="20"/>
          <w:szCs w:val="20"/>
        </w:rPr>
      </w:pPr>
    </w:p>
    <w:p w14:paraId="5523F91C" w14:textId="77777777" w:rsidR="00F01633" w:rsidRDefault="00F01633" w:rsidP="00F01633">
      <w:pPr>
        <w:rPr>
          <w:rFonts w:ascii="Arial" w:eastAsia="MS MinNew Roman" w:hAnsi="Arial" w:cs="Arial"/>
          <w:sz w:val="20"/>
          <w:szCs w:val="20"/>
        </w:rPr>
      </w:pPr>
    </w:p>
    <w:p w14:paraId="60187E76" w14:textId="77777777" w:rsidR="00F01633" w:rsidRDefault="00F01633" w:rsidP="00F01633">
      <w:pPr>
        <w:rPr>
          <w:rFonts w:ascii="Arial" w:eastAsia="MS MinNew Roman" w:hAnsi="Arial" w:cs="Arial"/>
          <w:sz w:val="20"/>
          <w:szCs w:val="20"/>
        </w:rPr>
      </w:pPr>
      <w:r>
        <w:rPr>
          <w:rFonts w:ascii="Arial" w:hAnsi="Arial"/>
          <w:noProof/>
          <w:sz w:val="22"/>
          <w:szCs w:val="22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0571539" wp14:editId="37D5FE8B">
                <wp:simplePos x="0" y="0"/>
                <wp:positionH relativeFrom="column">
                  <wp:posOffset>228600</wp:posOffset>
                </wp:positionH>
                <wp:positionV relativeFrom="paragraph">
                  <wp:posOffset>196850</wp:posOffset>
                </wp:positionV>
                <wp:extent cx="5143500" cy="3429000"/>
                <wp:effectExtent l="0" t="0" r="38100" b="2540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3429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E2DBD2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5F17B25F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ow would you rate access to recreational and leisure facilities?</w:t>
                            </w:r>
                          </w:p>
                          <w:p w14:paraId="2B22D15C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tbl>
                            <w:tblPr>
                              <w:tblStyle w:val="LightShading"/>
                              <w:tblW w:w="0" w:type="auto"/>
                              <w:tblBorders>
                                <w:top w:val="single" w:sz="4" w:space="0" w:color="FFFFFF" w:themeColor="background1"/>
                                <w:left w:val="single" w:sz="4" w:space="0" w:color="FFFFFF" w:themeColor="background1"/>
                                <w:bottom w:val="single" w:sz="4" w:space="0" w:color="FFFFFF" w:themeColor="background1"/>
                                <w:right w:val="single" w:sz="4" w:space="0" w:color="FFFFFF" w:themeColor="background1"/>
                                <w:insideH w:val="single" w:sz="4" w:space="0" w:color="FFFFFF" w:themeColor="background1"/>
                                <w:insideV w:val="single" w:sz="4" w:space="0" w:color="FFFFFF" w:themeColor="background1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484"/>
                              <w:gridCol w:w="1350"/>
                              <w:gridCol w:w="1009"/>
                              <w:gridCol w:w="1009"/>
                              <w:gridCol w:w="1350"/>
                              <w:gridCol w:w="931"/>
                              <w:gridCol w:w="894"/>
                            </w:tblGrid>
                            <w:tr w:rsidR="000E1F7E" w14:paraId="7F4C6D90" w14:textId="77777777" w:rsidTr="00175059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1C69102" w14:textId="77777777" w:rsidR="000E1F7E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9B5EAB7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count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2FA6B64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count)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BF686EF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count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BA37418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%)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8A96B19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%)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67E88A1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%)</w:t>
                                  </w:r>
                                </w:p>
                              </w:tc>
                            </w:tr>
                            <w:tr w:rsidR="000E1F7E" w:rsidRPr="00ED1319" w14:paraId="11AE20EE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2142ECA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B53D06D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96FC5A7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FFE929F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44BE0BC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DF9799E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2.58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6BB7CC2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.95</w:t>
                                  </w:r>
                                </w:p>
                              </w:tc>
                            </w:tr>
                            <w:tr w:rsidR="000E1F7E" w:rsidRPr="00ED1319" w14:paraId="62CCA248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</w:tcPr>
                                <w:p w14:paraId="60320714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7A466214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</w:tcPr>
                                <w:p w14:paraId="792D94F8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94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</w:tcPr>
                                <w:p w14:paraId="64B8EA1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5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24F9B29A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9.47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</w:tcPr>
                                <w:p w14:paraId="1A45788B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0.89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</w:tcPr>
                                <w:p w14:paraId="762E219E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0.22</w:t>
                                  </w:r>
                                </w:p>
                              </w:tc>
                            </w:tr>
                            <w:tr w:rsidR="000E1F7E" w:rsidRPr="00ED1319" w14:paraId="2C973316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F7A95F9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CD847EC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56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04C1A1B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55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2922A8A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91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C76DAD5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89.25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6B5EA09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6.53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BE007C8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2.82</w:t>
                                  </w:r>
                                </w:p>
                              </w:tc>
                            </w:tr>
                            <w:tr w:rsidR="000E1F7E" w:rsidRPr="00ED1319" w14:paraId="34E2A7BA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</w:tcPr>
                                <w:p w14:paraId="3F8FAC02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05C69A7A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23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</w:tcPr>
                                <w:p w14:paraId="2F20F451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28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</w:tcPr>
                                <w:p w14:paraId="1E499188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,25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0760DA8A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</w:tcPr>
                                <w:p w14:paraId="29AC823A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</w:tcPr>
                                <w:p w14:paraId="5A0CB759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 w:rsidR="000E1F7E" w:rsidRPr="00ED1319" w14:paraId="625EC0FE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6494E9A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 xml:space="preserve">Don’t know/Refused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559677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1E28A36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ADCEE97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8BA00CF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2BDC99C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5EC394A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  <w:p w14:paraId="681ECCCD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00A3D055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ow would you rate personal safety in your neighbourhood?</w:t>
                            </w:r>
                          </w:p>
                          <w:p w14:paraId="277C0A06" w14:textId="77777777" w:rsidR="000E1F7E" w:rsidRDefault="000E1F7E" w:rsidP="00F01633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</w:p>
                          <w:tbl>
                            <w:tblPr>
                              <w:tblStyle w:val="LightShading"/>
                              <w:tblW w:w="0" w:type="auto"/>
                              <w:tblBorders>
                                <w:top w:val="single" w:sz="4" w:space="0" w:color="FFFFFF" w:themeColor="background1"/>
                                <w:left w:val="single" w:sz="4" w:space="0" w:color="FFFFFF" w:themeColor="background1"/>
                                <w:bottom w:val="single" w:sz="4" w:space="0" w:color="FFFFFF" w:themeColor="background1"/>
                                <w:right w:val="single" w:sz="4" w:space="0" w:color="FFFFFF" w:themeColor="background1"/>
                                <w:insideH w:val="single" w:sz="4" w:space="0" w:color="FFFFFF" w:themeColor="background1"/>
                                <w:insideV w:val="single" w:sz="4" w:space="0" w:color="FFFFFF" w:themeColor="background1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484"/>
                              <w:gridCol w:w="1350"/>
                              <w:gridCol w:w="1009"/>
                              <w:gridCol w:w="1009"/>
                              <w:gridCol w:w="1350"/>
                              <w:gridCol w:w="931"/>
                              <w:gridCol w:w="894"/>
                            </w:tblGrid>
                            <w:tr w:rsidR="000E1F7E" w14:paraId="54117B9C" w14:textId="77777777" w:rsidTr="00175059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C99440C" w14:textId="77777777" w:rsidR="000E1F7E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ED46AB7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count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60EFBA5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count)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7D8CADF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count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2EBB65C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Boroondara (%)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7BFD03F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Hume (%)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4A4DF25" w14:textId="77777777" w:rsidR="000E1F7E" w:rsidRDefault="000E1F7E" w:rsidP="0017505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 (%)</w:t>
                                  </w:r>
                                </w:p>
                              </w:tc>
                            </w:tr>
                            <w:tr w:rsidR="000E1F7E" w:rsidRPr="00ED1319" w14:paraId="03A1B18D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DC00276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A2B4D3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A3D5952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E9876AE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A0DCD86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E925F21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9.26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70583978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.02</w:t>
                                  </w:r>
                                </w:p>
                              </w:tc>
                            </w:tr>
                            <w:tr w:rsidR="000E1F7E" w:rsidRPr="00ED1319" w14:paraId="0D83BBA0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</w:tcPr>
                                <w:p w14:paraId="6D25128F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4245FBD3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</w:tcPr>
                                <w:p w14:paraId="11DA9B82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93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</w:tcPr>
                                <w:p w14:paraId="0A8C7324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9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4929E64C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4.99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</w:tcPr>
                                <w:p w14:paraId="6774D09E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9.78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</w:tcPr>
                                <w:p w14:paraId="07742388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22.39</w:t>
                                  </w:r>
                                </w:p>
                              </w:tc>
                            </w:tr>
                            <w:tr w:rsidR="000E1F7E" w:rsidRPr="00ED1319" w14:paraId="3AC7E36E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11C1AAD7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DC3B90B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545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89ECB0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95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EDF212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94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106F689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84.23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432CAFCC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0.96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46110A2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72.59</w:t>
                                  </w:r>
                                </w:p>
                              </w:tc>
                            </w:tr>
                            <w:tr w:rsidR="000E1F7E" w:rsidRPr="00ED1319" w14:paraId="5EE5D5B6" w14:textId="77777777" w:rsidTr="0017505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</w:tcPr>
                                <w:p w14:paraId="216CBEDE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63E2FE32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47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</w:tcPr>
                                <w:p w14:paraId="163EC32C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648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</w:tcPr>
                                <w:p w14:paraId="00D21DE5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,29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17D1826E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</w:tcPr>
                                <w:p w14:paraId="5B857E31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</w:tcPr>
                                <w:p w14:paraId="2B47070A" w14:textId="77777777" w:rsidR="000E1F7E" w:rsidRPr="00ED1319" w:rsidRDefault="000E1F7E" w:rsidP="0017505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 w:rsidR="000E1F7E" w:rsidRPr="00ED1319" w14:paraId="6AF9B659" w14:textId="77777777" w:rsidTr="001750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84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244811B" w14:textId="77777777" w:rsidR="000E1F7E" w:rsidRPr="00A94488" w:rsidRDefault="000E1F7E" w:rsidP="00175059">
                                  <w:pPr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A94488">
                                    <w:rPr>
                                      <w:rFonts w:ascii="Arial" w:eastAsia="MS MinNew Roman" w:hAnsi="Arial" w:cs="Arial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 xml:space="preserve">Don’t know/Refused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0919C86C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3D2A8205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2CAC8CB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5885D874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21CDC9A3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left w:val="none" w:sz="0" w:space="0" w:color="auto"/>
                                    <w:right w:val="none" w:sz="0" w:space="0" w:color="auto"/>
                                  </w:tcBorders>
                                </w:tcPr>
                                <w:p w14:paraId="6EBD307A" w14:textId="77777777" w:rsidR="000E1F7E" w:rsidRPr="00ED1319" w:rsidRDefault="000E1F7E" w:rsidP="0017505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MS Min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  <w:p w14:paraId="08D56241" w14:textId="77777777" w:rsidR="000E1F7E" w:rsidRDefault="000E1F7E" w:rsidP="00F0163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31" type="#_x0000_t202" style="position:absolute;margin-left:18pt;margin-top:15.5pt;width:405pt;height:270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" filled="f" strokecolor="black [3213]">
                <v:textbox>
                  <w:txbxContent>
                    <w:p w14:paraId="09E2DBD2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p w14:paraId="5F17B25F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  <w:t>How would you rate access to recreational and leisure facilities?</w:t>
                      </w:r>
                    </w:p>
                    <w:p w14:paraId="2B22D15C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tbl>
                      <w:tblPr>
                        <w:tblStyle w:val="LightShading"/>
                        <w:tblW w:w="0" w:type="auto"/>
                        <w:tblBorders>
                          <w:top w:val="single" w:sz="4" w:space="0" w:color="FFFFFF" w:themeColor="background1"/>
                          <w:left w:val="single" w:sz="4" w:space="0" w:color="FFFFFF" w:themeColor="background1"/>
                          <w:bottom w:val="single" w:sz="4" w:space="0" w:color="FFFFFF" w:themeColor="background1"/>
                          <w:right w:val="single" w:sz="4" w:space="0" w:color="FFFFFF" w:themeColor="background1"/>
                          <w:insideH w:val="single" w:sz="4" w:space="0" w:color="FFFFFF" w:themeColor="background1"/>
                          <w:insideV w:val="single" w:sz="4" w:space="0" w:color="FFFFFF" w:themeColor="background1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484"/>
                        <w:gridCol w:w="1350"/>
                        <w:gridCol w:w="1009"/>
                        <w:gridCol w:w="1009"/>
                        <w:gridCol w:w="1350"/>
                        <w:gridCol w:w="931"/>
                        <w:gridCol w:w="894"/>
                      </w:tblGrid>
                      <w:tr w:rsidR="000E1F7E" w14:paraId="7F4C6D90" w14:textId="77777777" w:rsidTr="00175059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71C69102" w14:textId="77777777" w:rsidR="000E1F7E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69B5EAB7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count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02FA6B64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count)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5BF686EF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count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1BA37418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%)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68A96B19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%)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467E88A1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%)</w:t>
                            </w:r>
                          </w:p>
                        </w:tc>
                      </w:tr>
                      <w:tr w:rsidR="000E1F7E" w:rsidRPr="00ED1319" w14:paraId="11AE20EE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2142ECA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B53D06D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96FC5A7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FFE929F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44BE0BC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DF9799E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2.58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6BB7CC2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.95</w:t>
                            </w:r>
                          </w:p>
                        </w:tc>
                      </w:tr>
                      <w:tr w:rsidR="000E1F7E" w:rsidRPr="00ED1319" w14:paraId="62CCA248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</w:tcPr>
                          <w:p w14:paraId="60320714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7A466214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108" w:type="dxa"/>
                          </w:tcPr>
                          <w:p w14:paraId="792D94F8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94</w:t>
                            </w:r>
                          </w:p>
                        </w:tc>
                        <w:tc>
                          <w:tcPr>
                            <w:tcW w:w="1109" w:type="dxa"/>
                          </w:tcPr>
                          <w:p w14:paraId="64B8EA1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53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24F9B29A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9.47</w:t>
                            </w:r>
                          </w:p>
                        </w:tc>
                        <w:tc>
                          <w:tcPr>
                            <w:tcW w:w="1068" w:type="dxa"/>
                          </w:tcPr>
                          <w:p w14:paraId="1A45788B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0.89</w:t>
                            </w:r>
                          </w:p>
                        </w:tc>
                        <w:tc>
                          <w:tcPr>
                            <w:tcW w:w="1047" w:type="dxa"/>
                          </w:tcPr>
                          <w:p w14:paraId="762E219E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0.22</w:t>
                            </w:r>
                          </w:p>
                        </w:tc>
                      </w:tr>
                      <w:tr w:rsidR="000E1F7E" w:rsidRPr="00ED1319" w14:paraId="2C973316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F7A95F9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CD847EC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56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04C1A1B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55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2922A8A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91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C76DAD5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89.25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6B5EA09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6.53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BE007C8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2.82</w:t>
                            </w:r>
                          </w:p>
                        </w:tc>
                      </w:tr>
                      <w:tr w:rsidR="000E1F7E" w:rsidRPr="00ED1319" w14:paraId="34E2A7BA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</w:tcPr>
                          <w:p w14:paraId="3F8FAC02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05C69A7A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23</w:t>
                            </w:r>
                          </w:p>
                        </w:tc>
                        <w:tc>
                          <w:tcPr>
                            <w:tcW w:w="1108" w:type="dxa"/>
                          </w:tcPr>
                          <w:p w14:paraId="2F20F451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28</w:t>
                            </w:r>
                          </w:p>
                        </w:tc>
                        <w:tc>
                          <w:tcPr>
                            <w:tcW w:w="1109" w:type="dxa"/>
                          </w:tcPr>
                          <w:p w14:paraId="1E499188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,251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0760DA8A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68" w:type="dxa"/>
                          </w:tcPr>
                          <w:p w14:paraId="29AC823A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47" w:type="dxa"/>
                          </w:tcPr>
                          <w:p w14:paraId="5A0CB759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</w:tr>
                      <w:tr w:rsidR="000E1F7E" w:rsidRPr="00ED1319" w14:paraId="625EC0FE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6494E9A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 xml:space="preserve">Don’t know/Refused 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559677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1E28A36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ADCEE97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8BA00CF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2BDC99C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5EC394A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</w:tbl>
                    <w:p w14:paraId="681ECCCD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p w14:paraId="00A3D055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  <w:t>How would you rate personal safety in your neighbourhood?</w:t>
                      </w:r>
                    </w:p>
                    <w:p w14:paraId="277C0A06" w14:textId="77777777" w:rsidR="000E1F7E" w:rsidRDefault="000E1F7E" w:rsidP="00F01633">
                      <w:pPr>
                        <w:rPr>
                          <w:rFonts w:ascii="Arial" w:eastAsia="MS MinNew Roman" w:hAnsi="Arial" w:cs="Arial"/>
                          <w:sz w:val="20"/>
                          <w:szCs w:val="20"/>
                        </w:rPr>
                      </w:pPr>
                    </w:p>
                    <w:tbl>
                      <w:tblPr>
                        <w:tblStyle w:val="LightShading"/>
                        <w:tblW w:w="0" w:type="auto"/>
                        <w:tblBorders>
                          <w:top w:val="single" w:sz="4" w:space="0" w:color="FFFFFF" w:themeColor="background1"/>
                          <w:left w:val="single" w:sz="4" w:space="0" w:color="FFFFFF" w:themeColor="background1"/>
                          <w:bottom w:val="single" w:sz="4" w:space="0" w:color="FFFFFF" w:themeColor="background1"/>
                          <w:right w:val="single" w:sz="4" w:space="0" w:color="FFFFFF" w:themeColor="background1"/>
                          <w:insideH w:val="single" w:sz="4" w:space="0" w:color="FFFFFF" w:themeColor="background1"/>
                          <w:insideV w:val="single" w:sz="4" w:space="0" w:color="FFFFFF" w:themeColor="background1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484"/>
                        <w:gridCol w:w="1350"/>
                        <w:gridCol w:w="1009"/>
                        <w:gridCol w:w="1009"/>
                        <w:gridCol w:w="1350"/>
                        <w:gridCol w:w="931"/>
                        <w:gridCol w:w="894"/>
                      </w:tblGrid>
                      <w:tr w:rsidR="000E1F7E" w14:paraId="54117B9C" w14:textId="77777777" w:rsidTr="00175059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5C99440C" w14:textId="77777777" w:rsidR="000E1F7E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7ED46AB7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count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360EFBA5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count)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77D8CADF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count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52EBB65C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Boroondara (%)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37BFD03F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Hume (%)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</w:tcBorders>
                          </w:tcPr>
                          <w:p w14:paraId="54A4DF25" w14:textId="77777777" w:rsidR="000E1F7E" w:rsidRDefault="000E1F7E" w:rsidP="0017505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 (%)</w:t>
                            </w:r>
                          </w:p>
                        </w:tc>
                      </w:tr>
                      <w:tr w:rsidR="000E1F7E" w:rsidRPr="00ED1319" w14:paraId="03A1B18D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DC00276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A2B4D3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A3D5952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E9876AE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A0DCD86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E925F21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9.26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70583978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.02</w:t>
                            </w:r>
                          </w:p>
                        </w:tc>
                      </w:tr>
                      <w:tr w:rsidR="000E1F7E" w:rsidRPr="00ED1319" w14:paraId="0D83BBA0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</w:tcPr>
                          <w:p w14:paraId="6D25128F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4245FBD3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108" w:type="dxa"/>
                          </w:tcPr>
                          <w:p w14:paraId="11DA9B82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93</w:t>
                            </w:r>
                          </w:p>
                        </w:tc>
                        <w:tc>
                          <w:tcPr>
                            <w:tcW w:w="1109" w:type="dxa"/>
                          </w:tcPr>
                          <w:p w14:paraId="0A8C7324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90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4929E64C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4.99</w:t>
                            </w:r>
                          </w:p>
                        </w:tc>
                        <w:tc>
                          <w:tcPr>
                            <w:tcW w:w="1068" w:type="dxa"/>
                          </w:tcPr>
                          <w:p w14:paraId="6774D09E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9.78</w:t>
                            </w:r>
                          </w:p>
                        </w:tc>
                        <w:tc>
                          <w:tcPr>
                            <w:tcW w:w="1047" w:type="dxa"/>
                          </w:tcPr>
                          <w:p w14:paraId="07742388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22.39</w:t>
                            </w:r>
                          </w:p>
                        </w:tc>
                      </w:tr>
                      <w:tr w:rsidR="000E1F7E" w:rsidRPr="00ED1319" w14:paraId="3AC7E36E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11C1AAD7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DC3B90B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545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89ECB0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95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EDF212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94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106F689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84.23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432CAFCC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0.96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46110A2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72.59</w:t>
                            </w:r>
                          </w:p>
                        </w:tc>
                      </w:tr>
                      <w:tr w:rsidR="000E1F7E" w:rsidRPr="00ED1319" w14:paraId="5EE5D5B6" w14:textId="77777777" w:rsidTr="0017505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</w:tcPr>
                          <w:p w14:paraId="216CBEDE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63E2FE32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47</w:t>
                            </w:r>
                          </w:p>
                        </w:tc>
                        <w:tc>
                          <w:tcPr>
                            <w:tcW w:w="1108" w:type="dxa"/>
                          </w:tcPr>
                          <w:p w14:paraId="163EC32C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648</w:t>
                            </w:r>
                          </w:p>
                        </w:tc>
                        <w:tc>
                          <w:tcPr>
                            <w:tcW w:w="1109" w:type="dxa"/>
                          </w:tcPr>
                          <w:p w14:paraId="00D21DE5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,295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17D1826E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68" w:type="dxa"/>
                          </w:tcPr>
                          <w:p w14:paraId="5B857E31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47" w:type="dxa"/>
                          </w:tcPr>
                          <w:p w14:paraId="2B47070A" w14:textId="77777777" w:rsidR="000E1F7E" w:rsidRPr="00ED1319" w:rsidRDefault="000E1F7E" w:rsidP="0017505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</w:tr>
                      <w:tr w:rsidR="000E1F7E" w:rsidRPr="00ED1319" w14:paraId="6AF9B659" w14:textId="77777777" w:rsidTr="001750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84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244811B" w14:textId="77777777" w:rsidR="000E1F7E" w:rsidRPr="00A94488" w:rsidRDefault="000E1F7E" w:rsidP="00175059">
                            <w:pPr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  <w:r w:rsidRPr="00A94488">
                              <w:rPr>
                                <w:rFonts w:ascii="Arial" w:eastAsia="MS MinNew Roman" w:hAnsi="Arial" w:cs="Arial"/>
                                <w:b w:val="0"/>
                                <w:i/>
                                <w:sz w:val="20"/>
                                <w:szCs w:val="20"/>
                              </w:rPr>
                              <w:t xml:space="preserve">Don’t know/Refused 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0919C86C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3D2A8205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2CAC8CB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5885D874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21CDC9A3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left w:val="none" w:sz="0" w:space="0" w:color="auto"/>
                              <w:right w:val="none" w:sz="0" w:space="0" w:color="auto"/>
                            </w:tcBorders>
                          </w:tcPr>
                          <w:p w14:paraId="6EBD307A" w14:textId="77777777" w:rsidR="000E1F7E" w:rsidRPr="00ED1319" w:rsidRDefault="000E1F7E" w:rsidP="0017505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MS Min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</w:tbl>
                    <w:p w14:paraId="08D56241" w14:textId="77777777" w:rsidR="000E1F7E" w:rsidRDefault="000E1F7E" w:rsidP="00F01633"/>
                  </w:txbxContent>
                </v:textbox>
                <w10:wrap type="square"/>
              </v:shape>
            </w:pict>
          </mc:Fallback>
        </mc:AlternateContent>
      </w:r>
    </w:p>
    <w:p w14:paraId="26B86629" w14:textId="77777777" w:rsidR="00F01633" w:rsidRDefault="00F01633"/>
    <w:p w14:paraId="7328AA18" w14:textId="77777777" w:rsidR="00510355" w:rsidRDefault="00510355"/>
    <w:p w14:paraId="4E0F2D13" w14:textId="17854058" w:rsidR="00510355" w:rsidRPr="00D13D07" w:rsidRDefault="00510355" w:rsidP="00510355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Table</w:t>
      </w:r>
      <w:r w:rsidR="005B66F8">
        <w:rPr>
          <w:rFonts w:ascii="Arial" w:hAnsi="Arial"/>
          <w:b/>
          <w:sz w:val="22"/>
          <w:szCs w:val="22"/>
        </w:rPr>
        <w:t xml:space="preserve"> E</w:t>
      </w:r>
      <w:r w:rsidRPr="00D13D07">
        <w:rPr>
          <w:rFonts w:ascii="Arial" w:hAnsi="Arial"/>
          <w:b/>
          <w:sz w:val="22"/>
          <w:szCs w:val="22"/>
        </w:rPr>
        <w:t xml:space="preserve">. </w:t>
      </w:r>
      <w:r w:rsidRPr="00D13D07">
        <w:rPr>
          <w:rFonts w:ascii="Arial" w:hAnsi="Arial"/>
          <w:sz w:val="22"/>
          <w:szCs w:val="22"/>
        </w:rPr>
        <w:t>Multivariate negative binomial regression subgroup analysis results – neighbourhood perceptions</w:t>
      </w:r>
    </w:p>
    <w:p w14:paraId="7A12506E" w14:textId="77777777" w:rsidR="00510355" w:rsidRDefault="00510355"/>
    <w:tbl>
      <w:tblPr>
        <w:tblStyle w:val="TableGrid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992"/>
        <w:gridCol w:w="1418"/>
        <w:gridCol w:w="992"/>
        <w:gridCol w:w="851"/>
        <w:gridCol w:w="1417"/>
        <w:gridCol w:w="992"/>
      </w:tblGrid>
      <w:tr w:rsidR="00510355" w:rsidRPr="000247EB" w14:paraId="5803B2C7" w14:textId="77777777" w:rsidTr="00175059">
        <w:trPr>
          <w:trHeight w:val="184"/>
        </w:trPr>
        <w:tc>
          <w:tcPr>
            <w:tcW w:w="1951" w:type="dxa"/>
          </w:tcPr>
          <w:p w14:paraId="6262BBD9" w14:textId="77777777" w:rsidR="00510355" w:rsidRPr="000247EB" w:rsidRDefault="00510355" w:rsidP="00175059">
            <w:pPr>
              <w:rPr>
                <w:rFonts w:ascii="Arial" w:hAnsi="Arial"/>
              </w:rPr>
            </w:pPr>
          </w:p>
          <w:p w14:paraId="00CD6221" w14:textId="77777777" w:rsidR="00510355" w:rsidRPr="000247EB" w:rsidRDefault="00510355" w:rsidP="00175059">
            <w:pPr>
              <w:rPr>
                <w:rFonts w:ascii="Arial" w:hAnsi="Arial"/>
              </w:rPr>
            </w:pPr>
          </w:p>
        </w:tc>
        <w:tc>
          <w:tcPr>
            <w:tcW w:w="3402" w:type="dxa"/>
            <w:gridSpan w:val="3"/>
          </w:tcPr>
          <w:p w14:paraId="623A4DD9" w14:textId="77777777" w:rsidR="00510355" w:rsidRPr="000247EB" w:rsidRDefault="00510355" w:rsidP="00175059">
            <w:pPr>
              <w:jc w:val="center"/>
              <w:rPr>
                <w:rFonts w:ascii="Arial" w:hAnsi="Arial"/>
                <w:b/>
                <w:u w:val="single"/>
              </w:rPr>
            </w:pPr>
            <w:r w:rsidRPr="000247EB">
              <w:rPr>
                <w:rFonts w:ascii="Arial" w:hAnsi="Arial"/>
                <w:b/>
                <w:u w:val="single"/>
              </w:rPr>
              <w:t>Boroondara</w:t>
            </w:r>
          </w:p>
        </w:tc>
        <w:tc>
          <w:tcPr>
            <w:tcW w:w="3260" w:type="dxa"/>
            <w:gridSpan w:val="3"/>
          </w:tcPr>
          <w:p w14:paraId="71C97112" w14:textId="77777777" w:rsidR="00510355" w:rsidRPr="000247EB" w:rsidRDefault="00510355" w:rsidP="00175059">
            <w:pPr>
              <w:jc w:val="center"/>
              <w:rPr>
                <w:rFonts w:ascii="Arial" w:hAnsi="Arial"/>
                <w:b/>
              </w:rPr>
            </w:pPr>
            <w:r w:rsidRPr="000247EB">
              <w:rPr>
                <w:rFonts w:ascii="Arial" w:hAnsi="Arial"/>
                <w:b/>
                <w:u w:val="single"/>
              </w:rPr>
              <w:t>Hume</w:t>
            </w:r>
          </w:p>
        </w:tc>
      </w:tr>
      <w:tr w:rsidR="00510355" w:rsidRPr="000247EB" w14:paraId="4335911C" w14:textId="77777777" w:rsidTr="00175059">
        <w:trPr>
          <w:trHeight w:val="183"/>
        </w:trPr>
        <w:tc>
          <w:tcPr>
            <w:tcW w:w="1951" w:type="dxa"/>
          </w:tcPr>
          <w:p w14:paraId="20EE6439" w14:textId="77777777" w:rsidR="00510355" w:rsidRPr="000247EB" w:rsidRDefault="00510355" w:rsidP="00175059">
            <w:pPr>
              <w:rPr>
                <w:rFonts w:ascii="Arial" w:hAnsi="Arial"/>
                <w:b/>
              </w:rPr>
            </w:pPr>
          </w:p>
        </w:tc>
        <w:tc>
          <w:tcPr>
            <w:tcW w:w="992" w:type="dxa"/>
          </w:tcPr>
          <w:p w14:paraId="74878FB5" w14:textId="77777777" w:rsidR="00510355" w:rsidRPr="00893530" w:rsidRDefault="00510355" w:rsidP="00175059">
            <w:pPr>
              <w:jc w:val="center"/>
              <w:rPr>
                <w:rFonts w:ascii="Arial" w:hAnsi="Arial"/>
                <w:b/>
              </w:rPr>
            </w:pPr>
            <w:r w:rsidRPr="00893530">
              <w:rPr>
                <w:rFonts w:ascii="Arial" w:hAnsi="Arial"/>
                <w:b/>
              </w:rPr>
              <w:t>RR</w:t>
            </w:r>
          </w:p>
        </w:tc>
        <w:tc>
          <w:tcPr>
            <w:tcW w:w="1418" w:type="dxa"/>
          </w:tcPr>
          <w:p w14:paraId="0FA10B04" w14:textId="77777777" w:rsidR="00510355" w:rsidRPr="00893530" w:rsidRDefault="00510355" w:rsidP="00175059">
            <w:pPr>
              <w:jc w:val="center"/>
              <w:rPr>
                <w:rFonts w:ascii="Arial" w:hAnsi="Arial"/>
                <w:b/>
              </w:rPr>
            </w:pPr>
            <w:r w:rsidRPr="00893530">
              <w:rPr>
                <w:rFonts w:ascii="Arial" w:hAnsi="Arial"/>
                <w:b/>
              </w:rPr>
              <w:t>95% CI</w:t>
            </w:r>
          </w:p>
        </w:tc>
        <w:tc>
          <w:tcPr>
            <w:tcW w:w="992" w:type="dxa"/>
          </w:tcPr>
          <w:p w14:paraId="30306076" w14:textId="77777777" w:rsidR="00510355" w:rsidRPr="00893530" w:rsidRDefault="00510355" w:rsidP="00175059">
            <w:pPr>
              <w:jc w:val="center"/>
              <w:rPr>
                <w:rFonts w:ascii="Arial" w:hAnsi="Arial"/>
                <w:b/>
              </w:rPr>
            </w:pPr>
            <w:r w:rsidRPr="00893530">
              <w:rPr>
                <w:rFonts w:ascii="Arial" w:hAnsi="Arial"/>
                <w:b/>
              </w:rPr>
              <w:t>P-value</w:t>
            </w:r>
          </w:p>
        </w:tc>
        <w:tc>
          <w:tcPr>
            <w:tcW w:w="851" w:type="dxa"/>
          </w:tcPr>
          <w:p w14:paraId="4AF157B2" w14:textId="77777777" w:rsidR="00510355" w:rsidRPr="00893530" w:rsidRDefault="00510355" w:rsidP="00175059">
            <w:pPr>
              <w:jc w:val="center"/>
              <w:rPr>
                <w:rFonts w:ascii="Arial" w:hAnsi="Arial"/>
                <w:b/>
              </w:rPr>
            </w:pPr>
            <w:r w:rsidRPr="00893530">
              <w:rPr>
                <w:rFonts w:ascii="Arial" w:hAnsi="Arial"/>
                <w:b/>
              </w:rPr>
              <w:t>RR</w:t>
            </w:r>
          </w:p>
        </w:tc>
        <w:tc>
          <w:tcPr>
            <w:tcW w:w="1417" w:type="dxa"/>
          </w:tcPr>
          <w:p w14:paraId="27BE36C9" w14:textId="77777777" w:rsidR="00510355" w:rsidRPr="00893530" w:rsidRDefault="00510355" w:rsidP="00175059">
            <w:pPr>
              <w:jc w:val="center"/>
              <w:rPr>
                <w:rFonts w:ascii="Arial" w:hAnsi="Arial"/>
                <w:b/>
              </w:rPr>
            </w:pPr>
            <w:r w:rsidRPr="00893530">
              <w:rPr>
                <w:rFonts w:ascii="Arial" w:hAnsi="Arial"/>
                <w:b/>
              </w:rPr>
              <w:t>95% CI</w:t>
            </w:r>
          </w:p>
        </w:tc>
        <w:tc>
          <w:tcPr>
            <w:tcW w:w="992" w:type="dxa"/>
          </w:tcPr>
          <w:p w14:paraId="47487ECE" w14:textId="77777777" w:rsidR="00510355" w:rsidRPr="00893530" w:rsidRDefault="00510355" w:rsidP="00175059">
            <w:pPr>
              <w:jc w:val="center"/>
              <w:rPr>
                <w:rFonts w:ascii="Arial" w:hAnsi="Arial"/>
                <w:b/>
              </w:rPr>
            </w:pPr>
            <w:r w:rsidRPr="00893530">
              <w:rPr>
                <w:rFonts w:ascii="Arial" w:hAnsi="Arial"/>
                <w:b/>
              </w:rPr>
              <w:t>P-value</w:t>
            </w:r>
          </w:p>
        </w:tc>
      </w:tr>
      <w:tr w:rsidR="00510355" w:rsidRPr="000247EB" w14:paraId="75177CCE" w14:textId="77777777" w:rsidTr="00175059">
        <w:tc>
          <w:tcPr>
            <w:tcW w:w="8613" w:type="dxa"/>
            <w:gridSpan w:val="7"/>
            <w:shd w:val="clear" w:color="auto" w:fill="E6E6E6"/>
          </w:tcPr>
          <w:p w14:paraId="790CA4B4" w14:textId="77777777" w:rsidR="00510355" w:rsidRPr="000247EB" w:rsidRDefault="00510355" w:rsidP="00175059">
            <w:pPr>
              <w:rPr>
                <w:rFonts w:ascii="Arial" w:hAnsi="Arial"/>
                <w:b/>
              </w:rPr>
            </w:pPr>
            <w:r w:rsidRPr="000247EB">
              <w:rPr>
                <w:rFonts w:ascii="Arial" w:hAnsi="Arial"/>
                <w:b/>
              </w:rPr>
              <w:t>How would you rate your neighbourhood as a place to live?</w:t>
            </w:r>
          </w:p>
        </w:tc>
      </w:tr>
      <w:tr w:rsidR="00510355" w:rsidRPr="000247EB" w14:paraId="47AA29A8" w14:textId="77777777" w:rsidTr="00175059">
        <w:trPr>
          <w:trHeight w:val="183"/>
        </w:trPr>
        <w:tc>
          <w:tcPr>
            <w:tcW w:w="8613" w:type="dxa"/>
            <w:gridSpan w:val="7"/>
            <w:shd w:val="clear" w:color="auto" w:fill="auto"/>
          </w:tcPr>
          <w:p w14:paraId="211BEEF0" w14:textId="77777777" w:rsidR="00510355" w:rsidRPr="00893530" w:rsidRDefault="00510355" w:rsidP="00175059">
            <w:pPr>
              <w:rPr>
                <w:rFonts w:ascii="Arial" w:hAnsi="Arial"/>
              </w:rPr>
            </w:pPr>
            <w:r w:rsidRPr="00893530">
              <w:rPr>
                <w:rFonts w:ascii="Arial" w:hAnsi="Arial"/>
              </w:rPr>
              <w:t>Poor (Reference)</w:t>
            </w:r>
          </w:p>
        </w:tc>
      </w:tr>
      <w:tr w:rsidR="00510355" w:rsidRPr="000247EB" w14:paraId="684156F2" w14:textId="77777777" w:rsidTr="00175059">
        <w:trPr>
          <w:trHeight w:val="183"/>
        </w:trPr>
        <w:tc>
          <w:tcPr>
            <w:tcW w:w="1951" w:type="dxa"/>
            <w:shd w:val="clear" w:color="auto" w:fill="auto"/>
          </w:tcPr>
          <w:p w14:paraId="660CDBE9" w14:textId="77777777" w:rsidR="00510355" w:rsidRPr="00893530" w:rsidRDefault="00510355" w:rsidP="00175059">
            <w:pPr>
              <w:rPr>
                <w:rFonts w:ascii="Arial" w:hAnsi="Arial"/>
              </w:rPr>
            </w:pPr>
            <w:r w:rsidRPr="00893530">
              <w:rPr>
                <w:rFonts w:ascii="Arial" w:hAnsi="Arial"/>
              </w:rPr>
              <w:t>Average</w:t>
            </w:r>
          </w:p>
        </w:tc>
        <w:tc>
          <w:tcPr>
            <w:tcW w:w="992" w:type="dxa"/>
            <w:shd w:val="clear" w:color="auto" w:fill="auto"/>
          </w:tcPr>
          <w:p w14:paraId="165D573C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3.04</w:t>
            </w:r>
          </w:p>
        </w:tc>
        <w:tc>
          <w:tcPr>
            <w:tcW w:w="1418" w:type="dxa"/>
            <w:shd w:val="clear" w:color="auto" w:fill="auto"/>
          </w:tcPr>
          <w:p w14:paraId="15E84741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0.79-11.73</w:t>
            </w:r>
          </w:p>
        </w:tc>
        <w:tc>
          <w:tcPr>
            <w:tcW w:w="992" w:type="dxa"/>
            <w:shd w:val="clear" w:color="auto" w:fill="auto"/>
          </w:tcPr>
          <w:p w14:paraId="0B0253C5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0.107</w:t>
            </w:r>
          </w:p>
        </w:tc>
        <w:tc>
          <w:tcPr>
            <w:tcW w:w="851" w:type="dxa"/>
            <w:shd w:val="clear" w:color="auto" w:fill="auto"/>
          </w:tcPr>
          <w:p w14:paraId="73546728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1.60</w:t>
            </w:r>
          </w:p>
        </w:tc>
        <w:tc>
          <w:tcPr>
            <w:tcW w:w="1417" w:type="dxa"/>
            <w:shd w:val="clear" w:color="auto" w:fill="auto"/>
          </w:tcPr>
          <w:p w14:paraId="08066B63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85-3.00</w:t>
            </w:r>
          </w:p>
        </w:tc>
        <w:tc>
          <w:tcPr>
            <w:tcW w:w="992" w:type="dxa"/>
            <w:shd w:val="clear" w:color="auto" w:fill="auto"/>
          </w:tcPr>
          <w:p w14:paraId="79526032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0.143</w:t>
            </w:r>
          </w:p>
        </w:tc>
      </w:tr>
      <w:tr w:rsidR="00510355" w:rsidRPr="000247EB" w14:paraId="6B878F8E" w14:textId="77777777" w:rsidTr="00175059">
        <w:trPr>
          <w:trHeight w:val="183"/>
        </w:trPr>
        <w:tc>
          <w:tcPr>
            <w:tcW w:w="1951" w:type="dxa"/>
            <w:shd w:val="clear" w:color="auto" w:fill="auto"/>
          </w:tcPr>
          <w:p w14:paraId="2DB17AA0" w14:textId="77777777" w:rsidR="00510355" w:rsidRPr="00893530" w:rsidRDefault="00510355" w:rsidP="00175059">
            <w:pPr>
              <w:rPr>
                <w:rFonts w:ascii="Arial" w:hAnsi="Arial"/>
              </w:rPr>
            </w:pPr>
            <w:r w:rsidRPr="00893530">
              <w:rPr>
                <w:rFonts w:ascii="Arial" w:hAnsi="Arial"/>
              </w:rPr>
              <w:t>Good</w:t>
            </w:r>
          </w:p>
        </w:tc>
        <w:tc>
          <w:tcPr>
            <w:tcW w:w="992" w:type="dxa"/>
            <w:shd w:val="clear" w:color="auto" w:fill="auto"/>
          </w:tcPr>
          <w:p w14:paraId="0CBA1782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2.78</w:t>
            </w:r>
          </w:p>
        </w:tc>
        <w:tc>
          <w:tcPr>
            <w:tcW w:w="1418" w:type="dxa"/>
            <w:shd w:val="clear" w:color="auto" w:fill="auto"/>
          </w:tcPr>
          <w:p w14:paraId="5A247F5C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84-9.20</w:t>
            </w:r>
          </w:p>
        </w:tc>
        <w:tc>
          <w:tcPr>
            <w:tcW w:w="992" w:type="dxa"/>
            <w:shd w:val="clear" w:color="auto" w:fill="auto"/>
          </w:tcPr>
          <w:p w14:paraId="4536E1E9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0.094</w:t>
            </w:r>
          </w:p>
        </w:tc>
        <w:tc>
          <w:tcPr>
            <w:tcW w:w="851" w:type="dxa"/>
            <w:shd w:val="clear" w:color="auto" w:fill="auto"/>
          </w:tcPr>
          <w:p w14:paraId="65857A4A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1.79</w:t>
            </w:r>
          </w:p>
        </w:tc>
        <w:tc>
          <w:tcPr>
            <w:tcW w:w="1417" w:type="dxa"/>
            <w:shd w:val="clear" w:color="auto" w:fill="auto"/>
          </w:tcPr>
          <w:p w14:paraId="4CB15022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96-3.33</w:t>
            </w:r>
          </w:p>
        </w:tc>
        <w:tc>
          <w:tcPr>
            <w:tcW w:w="992" w:type="dxa"/>
            <w:shd w:val="clear" w:color="auto" w:fill="auto"/>
          </w:tcPr>
          <w:p w14:paraId="495C0DBB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0.068</w:t>
            </w:r>
          </w:p>
        </w:tc>
      </w:tr>
      <w:tr w:rsidR="00510355" w:rsidRPr="000247EB" w14:paraId="3CFACDDC" w14:textId="77777777" w:rsidTr="00175059">
        <w:trPr>
          <w:trHeight w:val="295"/>
        </w:trPr>
        <w:tc>
          <w:tcPr>
            <w:tcW w:w="8613" w:type="dxa"/>
            <w:gridSpan w:val="7"/>
            <w:shd w:val="clear" w:color="auto" w:fill="E6E6E6"/>
          </w:tcPr>
          <w:p w14:paraId="4A9B2582" w14:textId="77777777" w:rsidR="00510355" w:rsidRPr="000247EB" w:rsidRDefault="00510355" w:rsidP="00175059">
            <w:pPr>
              <w:rPr>
                <w:rFonts w:ascii="Arial" w:hAnsi="Arial"/>
                <w:b/>
              </w:rPr>
            </w:pPr>
            <w:r w:rsidRPr="000247EB">
              <w:rPr>
                <w:rFonts w:ascii="Arial" w:hAnsi="Arial"/>
                <w:b/>
              </w:rPr>
              <w:t>How would you rate your local community services?</w:t>
            </w:r>
          </w:p>
        </w:tc>
      </w:tr>
      <w:tr w:rsidR="00510355" w:rsidRPr="000247EB" w14:paraId="433EA1DA" w14:textId="77777777" w:rsidTr="00175059">
        <w:trPr>
          <w:trHeight w:val="183"/>
        </w:trPr>
        <w:tc>
          <w:tcPr>
            <w:tcW w:w="8613" w:type="dxa"/>
            <w:gridSpan w:val="7"/>
          </w:tcPr>
          <w:p w14:paraId="7CB83E65" w14:textId="77777777" w:rsidR="00510355" w:rsidRPr="00893530" w:rsidRDefault="00510355" w:rsidP="00175059">
            <w:pPr>
              <w:rPr>
                <w:rFonts w:ascii="Arial" w:hAnsi="Arial"/>
              </w:rPr>
            </w:pPr>
            <w:r w:rsidRPr="00893530">
              <w:rPr>
                <w:rFonts w:ascii="Arial" w:hAnsi="Arial"/>
              </w:rPr>
              <w:t>Poor (Reference)</w:t>
            </w:r>
          </w:p>
        </w:tc>
      </w:tr>
      <w:tr w:rsidR="00510355" w:rsidRPr="000247EB" w14:paraId="62848072" w14:textId="77777777" w:rsidTr="00175059">
        <w:trPr>
          <w:trHeight w:val="183"/>
        </w:trPr>
        <w:tc>
          <w:tcPr>
            <w:tcW w:w="1951" w:type="dxa"/>
          </w:tcPr>
          <w:p w14:paraId="54D3F718" w14:textId="77777777" w:rsidR="00510355" w:rsidRPr="00893530" w:rsidRDefault="00510355" w:rsidP="00175059">
            <w:pPr>
              <w:rPr>
                <w:rFonts w:ascii="Arial" w:hAnsi="Arial"/>
              </w:rPr>
            </w:pPr>
            <w:r w:rsidRPr="00893530">
              <w:rPr>
                <w:rFonts w:ascii="Arial" w:hAnsi="Arial"/>
              </w:rPr>
              <w:t>Average</w:t>
            </w:r>
          </w:p>
        </w:tc>
        <w:tc>
          <w:tcPr>
            <w:tcW w:w="992" w:type="dxa"/>
          </w:tcPr>
          <w:p w14:paraId="62BB37D2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1.48</w:t>
            </w:r>
          </w:p>
        </w:tc>
        <w:tc>
          <w:tcPr>
            <w:tcW w:w="1418" w:type="dxa"/>
          </w:tcPr>
          <w:p w14:paraId="435966E7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60-3.67</w:t>
            </w:r>
          </w:p>
        </w:tc>
        <w:tc>
          <w:tcPr>
            <w:tcW w:w="992" w:type="dxa"/>
          </w:tcPr>
          <w:p w14:paraId="57CD902C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0.393</w:t>
            </w:r>
          </w:p>
        </w:tc>
        <w:tc>
          <w:tcPr>
            <w:tcW w:w="851" w:type="dxa"/>
          </w:tcPr>
          <w:p w14:paraId="0420C32D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0.98</w:t>
            </w:r>
          </w:p>
        </w:tc>
        <w:tc>
          <w:tcPr>
            <w:tcW w:w="1417" w:type="dxa"/>
          </w:tcPr>
          <w:p w14:paraId="77EC4AFE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76-1.26</w:t>
            </w:r>
          </w:p>
        </w:tc>
        <w:tc>
          <w:tcPr>
            <w:tcW w:w="992" w:type="dxa"/>
          </w:tcPr>
          <w:p w14:paraId="3F05F493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0.860</w:t>
            </w:r>
          </w:p>
        </w:tc>
      </w:tr>
      <w:tr w:rsidR="00510355" w:rsidRPr="000247EB" w14:paraId="71236D5A" w14:textId="77777777" w:rsidTr="00175059">
        <w:trPr>
          <w:trHeight w:val="183"/>
        </w:trPr>
        <w:tc>
          <w:tcPr>
            <w:tcW w:w="1951" w:type="dxa"/>
          </w:tcPr>
          <w:p w14:paraId="1040757A" w14:textId="77777777" w:rsidR="00510355" w:rsidRPr="00893530" w:rsidRDefault="00510355" w:rsidP="00175059">
            <w:pPr>
              <w:rPr>
                <w:rFonts w:ascii="Arial" w:hAnsi="Arial"/>
              </w:rPr>
            </w:pPr>
            <w:r w:rsidRPr="00893530">
              <w:rPr>
                <w:rFonts w:ascii="Arial" w:hAnsi="Arial"/>
              </w:rPr>
              <w:t>Good</w:t>
            </w:r>
          </w:p>
        </w:tc>
        <w:tc>
          <w:tcPr>
            <w:tcW w:w="992" w:type="dxa"/>
          </w:tcPr>
          <w:p w14:paraId="13E7778E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1.53</w:t>
            </w:r>
          </w:p>
        </w:tc>
        <w:tc>
          <w:tcPr>
            <w:tcW w:w="1418" w:type="dxa"/>
          </w:tcPr>
          <w:p w14:paraId="31E238D6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63-3.72</w:t>
            </w:r>
          </w:p>
        </w:tc>
        <w:tc>
          <w:tcPr>
            <w:tcW w:w="992" w:type="dxa"/>
          </w:tcPr>
          <w:p w14:paraId="4EAB30B3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0.347</w:t>
            </w:r>
          </w:p>
        </w:tc>
        <w:tc>
          <w:tcPr>
            <w:tcW w:w="851" w:type="dxa"/>
          </w:tcPr>
          <w:p w14:paraId="18781D65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1.06</w:t>
            </w:r>
          </w:p>
        </w:tc>
        <w:tc>
          <w:tcPr>
            <w:tcW w:w="1417" w:type="dxa"/>
          </w:tcPr>
          <w:p w14:paraId="530C616A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83-1.36</w:t>
            </w:r>
          </w:p>
        </w:tc>
        <w:tc>
          <w:tcPr>
            <w:tcW w:w="992" w:type="dxa"/>
          </w:tcPr>
          <w:p w14:paraId="1D02026A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0.650</w:t>
            </w:r>
          </w:p>
        </w:tc>
      </w:tr>
      <w:tr w:rsidR="00510355" w:rsidRPr="000247EB" w14:paraId="31718B06" w14:textId="77777777" w:rsidTr="00175059">
        <w:trPr>
          <w:trHeight w:val="265"/>
        </w:trPr>
        <w:tc>
          <w:tcPr>
            <w:tcW w:w="8613" w:type="dxa"/>
            <w:gridSpan w:val="7"/>
            <w:shd w:val="clear" w:color="auto" w:fill="E6E6E6"/>
          </w:tcPr>
          <w:p w14:paraId="77271585" w14:textId="77777777" w:rsidR="00510355" w:rsidRPr="000247EB" w:rsidRDefault="00510355" w:rsidP="00175059">
            <w:pPr>
              <w:rPr>
                <w:rFonts w:ascii="Arial" w:hAnsi="Arial"/>
                <w:b/>
              </w:rPr>
            </w:pPr>
            <w:r w:rsidRPr="000247EB">
              <w:rPr>
                <w:rFonts w:ascii="Arial" w:hAnsi="Arial"/>
                <w:b/>
              </w:rPr>
              <w:t>How would you rate services for families and young children?</w:t>
            </w:r>
          </w:p>
        </w:tc>
      </w:tr>
      <w:tr w:rsidR="00510355" w:rsidRPr="000247EB" w14:paraId="53B07BBB" w14:textId="77777777" w:rsidTr="00175059">
        <w:trPr>
          <w:trHeight w:val="183"/>
        </w:trPr>
        <w:tc>
          <w:tcPr>
            <w:tcW w:w="8613" w:type="dxa"/>
            <w:gridSpan w:val="7"/>
            <w:shd w:val="clear" w:color="auto" w:fill="auto"/>
          </w:tcPr>
          <w:p w14:paraId="6BEF3AD2" w14:textId="77777777" w:rsidR="00510355" w:rsidRPr="00893530" w:rsidRDefault="00510355" w:rsidP="00175059">
            <w:pPr>
              <w:rPr>
                <w:rFonts w:ascii="Arial" w:hAnsi="Arial"/>
              </w:rPr>
            </w:pPr>
            <w:r w:rsidRPr="00893530">
              <w:rPr>
                <w:rFonts w:ascii="Arial" w:hAnsi="Arial"/>
              </w:rPr>
              <w:t>Poor (Reference)</w:t>
            </w:r>
          </w:p>
        </w:tc>
      </w:tr>
      <w:tr w:rsidR="00510355" w:rsidRPr="000247EB" w14:paraId="43627128" w14:textId="77777777" w:rsidTr="00175059">
        <w:trPr>
          <w:trHeight w:val="183"/>
        </w:trPr>
        <w:tc>
          <w:tcPr>
            <w:tcW w:w="1951" w:type="dxa"/>
            <w:shd w:val="clear" w:color="auto" w:fill="auto"/>
          </w:tcPr>
          <w:p w14:paraId="34878F13" w14:textId="77777777" w:rsidR="00510355" w:rsidRPr="00893530" w:rsidRDefault="00510355" w:rsidP="00175059">
            <w:pPr>
              <w:rPr>
                <w:rFonts w:ascii="Arial" w:hAnsi="Arial"/>
              </w:rPr>
            </w:pPr>
            <w:r w:rsidRPr="00893530">
              <w:rPr>
                <w:rFonts w:ascii="Arial" w:hAnsi="Arial"/>
              </w:rPr>
              <w:t>Average</w:t>
            </w:r>
          </w:p>
        </w:tc>
        <w:tc>
          <w:tcPr>
            <w:tcW w:w="992" w:type="dxa"/>
            <w:shd w:val="clear" w:color="auto" w:fill="auto"/>
          </w:tcPr>
          <w:p w14:paraId="4F889315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0.84</w:t>
            </w:r>
          </w:p>
        </w:tc>
        <w:tc>
          <w:tcPr>
            <w:tcW w:w="1418" w:type="dxa"/>
            <w:shd w:val="clear" w:color="auto" w:fill="auto"/>
          </w:tcPr>
          <w:p w14:paraId="457F7BE6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69-1.03</w:t>
            </w:r>
          </w:p>
        </w:tc>
        <w:tc>
          <w:tcPr>
            <w:tcW w:w="992" w:type="dxa"/>
            <w:shd w:val="clear" w:color="auto" w:fill="auto"/>
          </w:tcPr>
          <w:p w14:paraId="46C0F647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0.090</w:t>
            </w:r>
          </w:p>
        </w:tc>
        <w:tc>
          <w:tcPr>
            <w:tcW w:w="851" w:type="dxa"/>
            <w:shd w:val="clear" w:color="auto" w:fill="auto"/>
          </w:tcPr>
          <w:p w14:paraId="73B4E5D2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1.09</w:t>
            </w:r>
          </w:p>
        </w:tc>
        <w:tc>
          <w:tcPr>
            <w:tcW w:w="1417" w:type="dxa"/>
            <w:shd w:val="clear" w:color="auto" w:fill="auto"/>
          </w:tcPr>
          <w:p w14:paraId="7DE195EF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86-1.38</w:t>
            </w:r>
          </w:p>
        </w:tc>
        <w:tc>
          <w:tcPr>
            <w:tcW w:w="992" w:type="dxa"/>
            <w:shd w:val="clear" w:color="auto" w:fill="auto"/>
          </w:tcPr>
          <w:p w14:paraId="5241DA59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0.477</w:t>
            </w:r>
          </w:p>
        </w:tc>
      </w:tr>
      <w:tr w:rsidR="00510355" w:rsidRPr="000247EB" w14:paraId="4FA20988" w14:textId="77777777" w:rsidTr="00175059">
        <w:trPr>
          <w:trHeight w:val="183"/>
        </w:trPr>
        <w:tc>
          <w:tcPr>
            <w:tcW w:w="1951" w:type="dxa"/>
            <w:shd w:val="clear" w:color="auto" w:fill="auto"/>
          </w:tcPr>
          <w:p w14:paraId="329BE9CB" w14:textId="77777777" w:rsidR="00510355" w:rsidRPr="00893530" w:rsidRDefault="00510355" w:rsidP="00175059">
            <w:pPr>
              <w:rPr>
                <w:rFonts w:ascii="Arial" w:hAnsi="Arial"/>
              </w:rPr>
            </w:pPr>
            <w:r w:rsidRPr="00893530">
              <w:rPr>
                <w:rFonts w:ascii="Arial" w:hAnsi="Arial"/>
              </w:rPr>
              <w:t>Good</w:t>
            </w:r>
          </w:p>
        </w:tc>
        <w:tc>
          <w:tcPr>
            <w:tcW w:w="992" w:type="dxa"/>
            <w:shd w:val="clear" w:color="auto" w:fill="auto"/>
          </w:tcPr>
          <w:p w14:paraId="2264D78E" w14:textId="77777777" w:rsidR="00510355" w:rsidRPr="000247EB" w:rsidRDefault="00510355" w:rsidP="00175059">
            <w:pPr>
              <w:jc w:val="center"/>
              <w:rPr>
                <w:rFonts w:ascii="Arial" w:hAnsi="Arial"/>
                <w:b/>
              </w:rPr>
            </w:pPr>
            <w:r w:rsidRPr="000247EB">
              <w:rPr>
                <w:rFonts w:ascii="Arial" w:hAnsi="Arial"/>
                <w:b/>
              </w:rPr>
              <w:t>1.21</w:t>
            </w:r>
          </w:p>
        </w:tc>
        <w:tc>
          <w:tcPr>
            <w:tcW w:w="1418" w:type="dxa"/>
            <w:shd w:val="clear" w:color="auto" w:fill="auto"/>
          </w:tcPr>
          <w:p w14:paraId="11AE2F04" w14:textId="77777777" w:rsidR="00510355" w:rsidRPr="000247EB" w:rsidRDefault="00510355" w:rsidP="00175059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1.05-1.40</w:t>
            </w:r>
          </w:p>
        </w:tc>
        <w:tc>
          <w:tcPr>
            <w:tcW w:w="992" w:type="dxa"/>
            <w:shd w:val="clear" w:color="auto" w:fill="auto"/>
          </w:tcPr>
          <w:p w14:paraId="624E6A6B" w14:textId="77777777" w:rsidR="00510355" w:rsidRPr="000247EB" w:rsidRDefault="00510355" w:rsidP="00175059">
            <w:pPr>
              <w:jc w:val="center"/>
              <w:rPr>
                <w:rFonts w:ascii="Arial" w:hAnsi="Arial"/>
                <w:b/>
              </w:rPr>
            </w:pPr>
            <w:r w:rsidRPr="000247EB">
              <w:rPr>
                <w:rFonts w:ascii="Arial" w:hAnsi="Arial"/>
                <w:b/>
              </w:rPr>
              <w:t>0.008</w:t>
            </w:r>
          </w:p>
        </w:tc>
        <w:tc>
          <w:tcPr>
            <w:tcW w:w="851" w:type="dxa"/>
            <w:shd w:val="clear" w:color="auto" w:fill="auto"/>
          </w:tcPr>
          <w:p w14:paraId="75556D06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1.10</w:t>
            </w:r>
          </w:p>
        </w:tc>
        <w:tc>
          <w:tcPr>
            <w:tcW w:w="1417" w:type="dxa"/>
            <w:shd w:val="clear" w:color="auto" w:fill="auto"/>
          </w:tcPr>
          <w:p w14:paraId="69447D6F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88-1.38</w:t>
            </w:r>
          </w:p>
        </w:tc>
        <w:tc>
          <w:tcPr>
            <w:tcW w:w="992" w:type="dxa"/>
            <w:shd w:val="clear" w:color="auto" w:fill="auto"/>
          </w:tcPr>
          <w:p w14:paraId="038CE7B7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0.391</w:t>
            </w:r>
          </w:p>
        </w:tc>
      </w:tr>
      <w:tr w:rsidR="00510355" w:rsidRPr="000247EB" w14:paraId="44B72C51" w14:textId="77777777" w:rsidTr="00175059">
        <w:trPr>
          <w:trHeight w:val="277"/>
        </w:trPr>
        <w:tc>
          <w:tcPr>
            <w:tcW w:w="8613" w:type="dxa"/>
            <w:gridSpan w:val="7"/>
            <w:shd w:val="clear" w:color="auto" w:fill="E6E6E6"/>
          </w:tcPr>
          <w:p w14:paraId="16548D23" w14:textId="77777777" w:rsidR="00510355" w:rsidRPr="000247EB" w:rsidRDefault="00510355" w:rsidP="00175059">
            <w:pPr>
              <w:rPr>
                <w:rFonts w:ascii="Arial" w:hAnsi="Arial"/>
                <w:b/>
              </w:rPr>
            </w:pPr>
            <w:r w:rsidRPr="000247EB">
              <w:rPr>
                <w:rFonts w:ascii="Arial" w:hAnsi="Arial"/>
                <w:b/>
              </w:rPr>
              <w:t>How would you rate local health and welfare services?</w:t>
            </w:r>
          </w:p>
        </w:tc>
      </w:tr>
      <w:tr w:rsidR="00510355" w:rsidRPr="000247EB" w14:paraId="2937D7B5" w14:textId="77777777" w:rsidTr="00175059">
        <w:trPr>
          <w:trHeight w:val="183"/>
        </w:trPr>
        <w:tc>
          <w:tcPr>
            <w:tcW w:w="8613" w:type="dxa"/>
            <w:gridSpan w:val="7"/>
          </w:tcPr>
          <w:p w14:paraId="422BE688" w14:textId="77777777" w:rsidR="00510355" w:rsidRPr="00893530" w:rsidRDefault="00510355" w:rsidP="00175059">
            <w:pPr>
              <w:rPr>
                <w:rFonts w:ascii="Arial" w:hAnsi="Arial"/>
              </w:rPr>
            </w:pPr>
            <w:r w:rsidRPr="00893530">
              <w:rPr>
                <w:rFonts w:ascii="Arial" w:hAnsi="Arial"/>
              </w:rPr>
              <w:t>Poor (Reference)</w:t>
            </w:r>
          </w:p>
        </w:tc>
      </w:tr>
      <w:tr w:rsidR="00510355" w:rsidRPr="000247EB" w14:paraId="61DDBC06" w14:textId="77777777" w:rsidTr="00175059">
        <w:trPr>
          <w:trHeight w:val="183"/>
        </w:trPr>
        <w:tc>
          <w:tcPr>
            <w:tcW w:w="1951" w:type="dxa"/>
          </w:tcPr>
          <w:p w14:paraId="5E5B0E99" w14:textId="77777777" w:rsidR="00510355" w:rsidRPr="00893530" w:rsidRDefault="00510355" w:rsidP="00175059">
            <w:pPr>
              <w:rPr>
                <w:rFonts w:ascii="Arial" w:hAnsi="Arial"/>
              </w:rPr>
            </w:pPr>
            <w:r w:rsidRPr="00893530">
              <w:rPr>
                <w:rFonts w:ascii="Arial" w:hAnsi="Arial"/>
              </w:rPr>
              <w:t>Average</w:t>
            </w:r>
          </w:p>
        </w:tc>
        <w:tc>
          <w:tcPr>
            <w:tcW w:w="992" w:type="dxa"/>
          </w:tcPr>
          <w:p w14:paraId="664BE73C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2.03</w:t>
            </w:r>
          </w:p>
        </w:tc>
        <w:tc>
          <w:tcPr>
            <w:tcW w:w="1418" w:type="dxa"/>
          </w:tcPr>
          <w:p w14:paraId="08F2D8F8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92-4.46</w:t>
            </w:r>
          </w:p>
        </w:tc>
        <w:tc>
          <w:tcPr>
            <w:tcW w:w="992" w:type="dxa"/>
          </w:tcPr>
          <w:p w14:paraId="677A5258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0.079</w:t>
            </w:r>
          </w:p>
        </w:tc>
        <w:tc>
          <w:tcPr>
            <w:tcW w:w="851" w:type="dxa"/>
          </w:tcPr>
          <w:p w14:paraId="5AB5F945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1.08</w:t>
            </w:r>
          </w:p>
        </w:tc>
        <w:tc>
          <w:tcPr>
            <w:tcW w:w="1417" w:type="dxa"/>
          </w:tcPr>
          <w:p w14:paraId="1228BD36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86-1.37</w:t>
            </w:r>
          </w:p>
        </w:tc>
        <w:tc>
          <w:tcPr>
            <w:tcW w:w="992" w:type="dxa"/>
          </w:tcPr>
          <w:p w14:paraId="3FEF7EBC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0.493</w:t>
            </w:r>
          </w:p>
        </w:tc>
      </w:tr>
      <w:tr w:rsidR="00510355" w:rsidRPr="000247EB" w14:paraId="5DEBAFE7" w14:textId="77777777" w:rsidTr="00175059">
        <w:trPr>
          <w:trHeight w:val="183"/>
        </w:trPr>
        <w:tc>
          <w:tcPr>
            <w:tcW w:w="1951" w:type="dxa"/>
          </w:tcPr>
          <w:p w14:paraId="12832832" w14:textId="77777777" w:rsidR="00510355" w:rsidRPr="00893530" w:rsidRDefault="00510355" w:rsidP="00175059">
            <w:pPr>
              <w:rPr>
                <w:rFonts w:ascii="Arial" w:hAnsi="Arial"/>
              </w:rPr>
            </w:pPr>
            <w:r w:rsidRPr="00893530">
              <w:rPr>
                <w:rFonts w:ascii="Arial" w:hAnsi="Arial"/>
              </w:rPr>
              <w:t>Good</w:t>
            </w:r>
          </w:p>
        </w:tc>
        <w:tc>
          <w:tcPr>
            <w:tcW w:w="992" w:type="dxa"/>
          </w:tcPr>
          <w:p w14:paraId="4CA9BCDC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1.82</w:t>
            </w:r>
          </w:p>
        </w:tc>
        <w:tc>
          <w:tcPr>
            <w:tcW w:w="1418" w:type="dxa"/>
          </w:tcPr>
          <w:p w14:paraId="26BF34B1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84-3.93</w:t>
            </w:r>
          </w:p>
        </w:tc>
        <w:tc>
          <w:tcPr>
            <w:tcW w:w="992" w:type="dxa"/>
          </w:tcPr>
          <w:p w14:paraId="10552BF1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0.129</w:t>
            </w:r>
          </w:p>
        </w:tc>
        <w:tc>
          <w:tcPr>
            <w:tcW w:w="851" w:type="dxa"/>
          </w:tcPr>
          <w:p w14:paraId="2E837486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1.08</w:t>
            </w:r>
          </w:p>
        </w:tc>
        <w:tc>
          <w:tcPr>
            <w:tcW w:w="1417" w:type="dxa"/>
          </w:tcPr>
          <w:p w14:paraId="041A0676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87-1.34</w:t>
            </w:r>
          </w:p>
        </w:tc>
        <w:tc>
          <w:tcPr>
            <w:tcW w:w="992" w:type="dxa"/>
          </w:tcPr>
          <w:p w14:paraId="75767ECF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0.514</w:t>
            </w:r>
          </w:p>
        </w:tc>
      </w:tr>
      <w:tr w:rsidR="00510355" w:rsidRPr="000247EB" w14:paraId="57097DDF" w14:textId="77777777" w:rsidTr="00175059">
        <w:trPr>
          <w:trHeight w:val="278"/>
        </w:trPr>
        <w:tc>
          <w:tcPr>
            <w:tcW w:w="8613" w:type="dxa"/>
            <w:gridSpan w:val="7"/>
            <w:shd w:val="clear" w:color="auto" w:fill="E6E6E6"/>
          </w:tcPr>
          <w:p w14:paraId="35C80F8E" w14:textId="77777777" w:rsidR="00510355" w:rsidRPr="000247EB" w:rsidRDefault="00510355" w:rsidP="00175059">
            <w:pPr>
              <w:rPr>
                <w:rFonts w:ascii="Arial" w:hAnsi="Arial"/>
                <w:b/>
              </w:rPr>
            </w:pPr>
            <w:r w:rsidRPr="000247EB">
              <w:rPr>
                <w:rFonts w:ascii="Arial" w:hAnsi="Arial"/>
                <w:b/>
              </w:rPr>
              <w:t>How would you rate access to recreational and leisure facilities?</w:t>
            </w:r>
          </w:p>
        </w:tc>
      </w:tr>
      <w:tr w:rsidR="00510355" w:rsidRPr="000247EB" w14:paraId="74770E5D" w14:textId="77777777" w:rsidTr="00175059">
        <w:trPr>
          <w:trHeight w:val="183"/>
        </w:trPr>
        <w:tc>
          <w:tcPr>
            <w:tcW w:w="8613" w:type="dxa"/>
            <w:gridSpan w:val="7"/>
            <w:shd w:val="clear" w:color="auto" w:fill="auto"/>
          </w:tcPr>
          <w:p w14:paraId="222EB233" w14:textId="77777777" w:rsidR="00510355" w:rsidRPr="00893530" w:rsidRDefault="00510355" w:rsidP="00175059">
            <w:pPr>
              <w:rPr>
                <w:rFonts w:ascii="Arial" w:hAnsi="Arial"/>
              </w:rPr>
            </w:pPr>
            <w:r w:rsidRPr="00893530">
              <w:rPr>
                <w:rFonts w:ascii="Arial" w:hAnsi="Arial"/>
              </w:rPr>
              <w:t>Poor (Reference)</w:t>
            </w:r>
          </w:p>
        </w:tc>
      </w:tr>
      <w:tr w:rsidR="00510355" w:rsidRPr="000247EB" w14:paraId="16E1BC01" w14:textId="77777777" w:rsidTr="00175059">
        <w:trPr>
          <w:trHeight w:val="183"/>
        </w:trPr>
        <w:tc>
          <w:tcPr>
            <w:tcW w:w="1951" w:type="dxa"/>
            <w:shd w:val="clear" w:color="auto" w:fill="auto"/>
          </w:tcPr>
          <w:p w14:paraId="166EFCB3" w14:textId="77777777" w:rsidR="00510355" w:rsidRPr="00893530" w:rsidRDefault="00510355" w:rsidP="00175059">
            <w:pPr>
              <w:rPr>
                <w:rFonts w:ascii="Arial" w:hAnsi="Arial"/>
              </w:rPr>
            </w:pPr>
            <w:r w:rsidRPr="00893530">
              <w:rPr>
                <w:rFonts w:ascii="Arial" w:hAnsi="Arial"/>
              </w:rPr>
              <w:t>Average</w:t>
            </w:r>
          </w:p>
        </w:tc>
        <w:tc>
          <w:tcPr>
            <w:tcW w:w="992" w:type="dxa"/>
            <w:shd w:val="clear" w:color="auto" w:fill="auto"/>
          </w:tcPr>
          <w:p w14:paraId="3AE11CB2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0.87</w:t>
            </w:r>
          </w:p>
        </w:tc>
        <w:tc>
          <w:tcPr>
            <w:tcW w:w="1418" w:type="dxa"/>
            <w:shd w:val="clear" w:color="auto" w:fill="auto"/>
          </w:tcPr>
          <w:p w14:paraId="69169EF2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0.4</w:t>
            </w:r>
            <w:r>
              <w:rPr>
                <w:rFonts w:ascii="Arial" w:hAnsi="Arial"/>
              </w:rPr>
              <w:t>9-1.53</w:t>
            </w:r>
          </w:p>
        </w:tc>
        <w:tc>
          <w:tcPr>
            <w:tcW w:w="992" w:type="dxa"/>
            <w:shd w:val="clear" w:color="auto" w:fill="auto"/>
          </w:tcPr>
          <w:p w14:paraId="23DC924B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0.621</w:t>
            </w:r>
          </w:p>
        </w:tc>
        <w:tc>
          <w:tcPr>
            <w:tcW w:w="851" w:type="dxa"/>
            <w:shd w:val="clear" w:color="auto" w:fill="auto"/>
          </w:tcPr>
          <w:p w14:paraId="5FE4FBB2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0.93</w:t>
            </w:r>
          </w:p>
        </w:tc>
        <w:tc>
          <w:tcPr>
            <w:tcW w:w="1417" w:type="dxa"/>
            <w:shd w:val="clear" w:color="auto" w:fill="auto"/>
          </w:tcPr>
          <w:p w14:paraId="6E98BB32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77-1.14</w:t>
            </w:r>
          </w:p>
        </w:tc>
        <w:tc>
          <w:tcPr>
            <w:tcW w:w="992" w:type="dxa"/>
            <w:shd w:val="clear" w:color="auto" w:fill="auto"/>
          </w:tcPr>
          <w:p w14:paraId="74525DB4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0.503</w:t>
            </w:r>
          </w:p>
        </w:tc>
      </w:tr>
      <w:tr w:rsidR="00510355" w:rsidRPr="000247EB" w14:paraId="5F943AF3" w14:textId="77777777" w:rsidTr="00175059">
        <w:trPr>
          <w:trHeight w:val="183"/>
        </w:trPr>
        <w:tc>
          <w:tcPr>
            <w:tcW w:w="1951" w:type="dxa"/>
            <w:shd w:val="clear" w:color="auto" w:fill="auto"/>
          </w:tcPr>
          <w:p w14:paraId="6CF61E58" w14:textId="77777777" w:rsidR="00510355" w:rsidRPr="00893530" w:rsidRDefault="00510355" w:rsidP="00175059">
            <w:pPr>
              <w:rPr>
                <w:rFonts w:ascii="Arial" w:hAnsi="Arial"/>
              </w:rPr>
            </w:pPr>
            <w:r w:rsidRPr="00893530">
              <w:rPr>
                <w:rFonts w:ascii="Arial" w:hAnsi="Arial"/>
              </w:rPr>
              <w:t>Good</w:t>
            </w:r>
          </w:p>
        </w:tc>
        <w:tc>
          <w:tcPr>
            <w:tcW w:w="992" w:type="dxa"/>
            <w:shd w:val="clear" w:color="auto" w:fill="auto"/>
          </w:tcPr>
          <w:p w14:paraId="38F707B6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0.79</w:t>
            </w:r>
          </w:p>
        </w:tc>
        <w:tc>
          <w:tcPr>
            <w:tcW w:w="1418" w:type="dxa"/>
            <w:shd w:val="clear" w:color="auto" w:fill="auto"/>
          </w:tcPr>
          <w:p w14:paraId="77EFA0C3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46-1.37</w:t>
            </w:r>
          </w:p>
        </w:tc>
        <w:tc>
          <w:tcPr>
            <w:tcW w:w="992" w:type="dxa"/>
            <w:shd w:val="clear" w:color="auto" w:fill="auto"/>
          </w:tcPr>
          <w:p w14:paraId="3EF75C44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0.406</w:t>
            </w:r>
          </w:p>
        </w:tc>
        <w:tc>
          <w:tcPr>
            <w:tcW w:w="851" w:type="dxa"/>
            <w:shd w:val="clear" w:color="auto" w:fill="auto"/>
          </w:tcPr>
          <w:p w14:paraId="329B6742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0.97</w:t>
            </w:r>
          </w:p>
        </w:tc>
        <w:tc>
          <w:tcPr>
            <w:tcW w:w="1417" w:type="dxa"/>
            <w:shd w:val="clear" w:color="auto" w:fill="auto"/>
          </w:tcPr>
          <w:p w14:paraId="0ED51E8E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81-1.17</w:t>
            </w:r>
          </w:p>
        </w:tc>
        <w:tc>
          <w:tcPr>
            <w:tcW w:w="992" w:type="dxa"/>
            <w:shd w:val="clear" w:color="auto" w:fill="auto"/>
          </w:tcPr>
          <w:p w14:paraId="2101DD51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0.725</w:t>
            </w:r>
          </w:p>
        </w:tc>
      </w:tr>
      <w:tr w:rsidR="00510355" w:rsidRPr="000247EB" w14:paraId="0E5376C7" w14:textId="77777777" w:rsidTr="00175059">
        <w:trPr>
          <w:trHeight w:val="262"/>
        </w:trPr>
        <w:tc>
          <w:tcPr>
            <w:tcW w:w="8613" w:type="dxa"/>
            <w:gridSpan w:val="7"/>
            <w:shd w:val="clear" w:color="auto" w:fill="E6E6E6"/>
          </w:tcPr>
          <w:p w14:paraId="54A663E7" w14:textId="77777777" w:rsidR="00510355" w:rsidRPr="000247EB" w:rsidRDefault="00510355" w:rsidP="00175059">
            <w:pPr>
              <w:rPr>
                <w:rFonts w:ascii="Arial" w:hAnsi="Arial"/>
                <w:b/>
              </w:rPr>
            </w:pPr>
            <w:r w:rsidRPr="000247EB">
              <w:rPr>
                <w:rFonts w:ascii="Arial" w:hAnsi="Arial"/>
                <w:b/>
              </w:rPr>
              <w:t>How would you rate personal safety in your neighbourhood?</w:t>
            </w:r>
          </w:p>
        </w:tc>
      </w:tr>
      <w:tr w:rsidR="00510355" w:rsidRPr="000247EB" w14:paraId="3247FF7F" w14:textId="77777777" w:rsidTr="00175059">
        <w:trPr>
          <w:trHeight w:val="183"/>
        </w:trPr>
        <w:tc>
          <w:tcPr>
            <w:tcW w:w="8613" w:type="dxa"/>
            <w:gridSpan w:val="7"/>
          </w:tcPr>
          <w:p w14:paraId="33006C50" w14:textId="77777777" w:rsidR="00510355" w:rsidRPr="00893530" w:rsidRDefault="00510355" w:rsidP="00175059">
            <w:pPr>
              <w:rPr>
                <w:rFonts w:ascii="Arial" w:hAnsi="Arial"/>
              </w:rPr>
            </w:pPr>
            <w:r w:rsidRPr="00893530">
              <w:rPr>
                <w:rFonts w:ascii="Arial" w:hAnsi="Arial"/>
              </w:rPr>
              <w:t>Poor (Reference)</w:t>
            </w:r>
          </w:p>
        </w:tc>
      </w:tr>
      <w:tr w:rsidR="00510355" w:rsidRPr="000247EB" w14:paraId="30EA7BF5" w14:textId="77777777" w:rsidTr="00175059">
        <w:trPr>
          <w:trHeight w:val="183"/>
        </w:trPr>
        <w:tc>
          <w:tcPr>
            <w:tcW w:w="1951" w:type="dxa"/>
          </w:tcPr>
          <w:p w14:paraId="0F217B17" w14:textId="77777777" w:rsidR="00510355" w:rsidRPr="00893530" w:rsidRDefault="00510355" w:rsidP="00175059">
            <w:pPr>
              <w:rPr>
                <w:rFonts w:ascii="Arial" w:hAnsi="Arial"/>
              </w:rPr>
            </w:pPr>
            <w:r w:rsidRPr="00893530">
              <w:rPr>
                <w:rFonts w:ascii="Arial" w:hAnsi="Arial"/>
              </w:rPr>
              <w:t>Average</w:t>
            </w:r>
          </w:p>
        </w:tc>
        <w:tc>
          <w:tcPr>
            <w:tcW w:w="992" w:type="dxa"/>
          </w:tcPr>
          <w:p w14:paraId="127BCD91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1.13</w:t>
            </w:r>
          </w:p>
        </w:tc>
        <w:tc>
          <w:tcPr>
            <w:tcW w:w="1418" w:type="dxa"/>
          </w:tcPr>
          <w:p w14:paraId="3289ED99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60-2.14</w:t>
            </w:r>
          </w:p>
        </w:tc>
        <w:tc>
          <w:tcPr>
            <w:tcW w:w="992" w:type="dxa"/>
          </w:tcPr>
          <w:p w14:paraId="706CC9B7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0.702</w:t>
            </w:r>
          </w:p>
        </w:tc>
        <w:tc>
          <w:tcPr>
            <w:tcW w:w="851" w:type="dxa"/>
          </w:tcPr>
          <w:p w14:paraId="18836818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1.10</w:t>
            </w:r>
          </w:p>
        </w:tc>
        <w:tc>
          <w:tcPr>
            <w:tcW w:w="1417" w:type="dxa"/>
          </w:tcPr>
          <w:p w14:paraId="043D28E1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87-1.38</w:t>
            </w:r>
          </w:p>
        </w:tc>
        <w:tc>
          <w:tcPr>
            <w:tcW w:w="992" w:type="dxa"/>
          </w:tcPr>
          <w:p w14:paraId="3955F025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0.420</w:t>
            </w:r>
          </w:p>
        </w:tc>
      </w:tr>
      <w:tr w:rsidR="00510355" w:rsidRPr="000247EB" w14:paraId="12E7FF31" w14:textId="77777777" w:rsidTr="00175059">
        <w:trPr>
          <w:trHeight w:val="183"/>
        </w:trPr>
        <w:tc>
          <w:tcPr>
            <w:tcW w:w="1951" w:type="dxa"/>
          </w:tcPr>
          <w:p w14:paraId="2EA2288B" w14:textId="77777777" w:rsidR="00510355" w:rsidRPr="00893530" w:rsidRDefault="00510355" w:rsidP="00175059">
            <w:pPr>
              <w:rPr>
                <w:rFonts w:ascii="Arial" w:hAnsi="Arial"/>
              </w:rPr>
            </w:pPr>
            <w:r w:rsidRPr="00893530">
              <w:rPr>
                <w:rFonts w:ascii="Arial" w:hAnsi="Arial"/>
              </w:rPr>
              <w:t>Good</w:t>
            </w:r>
          </w:p>
        </w:tc>
        <w:tc>
          <w:tcPr>
            <w:tcW w:w="992" w:type="dxa"/>
          </w:tcPr>
          <w:p w14:paraId="1DFA1B5D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1.02</w:t>
            </w:r>
          </w:p>
        </w:tc>
        <w:tc>
          <w:tcPr>
            <w:tcW w:w="1418" w:type="dxa"/>
          </w:tcPr>
          <w:p w14:paraId="1EF88179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55-1.91</w:t>
            </w:r>
          </w:p>
        </w:tc>
        <w:tc>
          <w:tcPr>
            <w:tcW w:w="992" w:type="dxa"/>
          </w:tcPr>
          <w:p w14:paraId="3E8BCBC2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0.945</w:t>
            </w:r>
          </w:p>
        </w:tc>
        <w:tc>
          <w:tcPr>
            <w:tcW w:w="851" w:type="dxa"/>
          </w:tcPr>
          <w:p w14:paraId="1414B249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1.12</w:t>
            </w:r>
          </w:p>
        </w:tc>
        <w:tc>
          <w:tcPr>
            <w:tcW w:w="1417" w:type="dxa"/>
          </w:tcPr>
          <w:p w14:paraId="79086811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90-1.39</w:t>
            </w:r>
          </w:p>
        </w:tc>
        <w:tc>
          <w:tcPr>
            <w:tcW w:w="992" w:type="dxa"/>
          </w:tcPr>
          <w:p w14:paraId="528D544D" w14:textId="77777777" w:rsidR="00510355" w:rsidRPr="000247EB" w:rsidRDefault="00510355" w:rsidP="00175059">
            <w:pPr>
              <w:jc w:val="center"/>
              <w:rPr>
                <w:rFonts w:ascii="Arial" w:hAnsi="Arial"/>
              </w:rPr>
            </w:pPr>
            <w:r w:rsidRPr="000247EB">
              <w:rPr>
                <w:rFonts w:ascii="Arial" w:hAnsi="Arial"/>
              </w:rPr>
              <w:t>0.310</w:t>
            </w:r>
          </w:p>
        </w:tc>
      </w:tr>
    </w:tbl>
    <w:p w14:paraId="2BA48A84" w14:textId="77777777" w:rsidR="00510355" w:rsidRDefault="00510355"/>
    <w:sectPr w:rsidR="00510355" w:rsidSect="005B66F8">
      <w:pgSz w:w="11900" w:h="16840"/>
      <w:pgMar w:top="1440" w:right="1800" w:bottom="851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Yu Gothic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New Roman">
    <w:altName w:val="Roman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revisionView w:markup="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633"/>
    <w:rsid w:val="000C56EA"/>
    <w:rsid w:val="000E1F7E"/>
    <w:rsid w:val="001526E4"/>
    <w:rsid w:val="00175059"/>
    <w:rsid w:val="00271A55"/>
    <w:rsid w:val="002C60CF"/>
    <w:rsid w:val="002D242C"/>
    <w:rsid w:val="0034102B"/>
    <w:rsid w:val="00510355"/>
    <w:rsid w:val="005B66F8"/>
    <w:rsid w:val="006F5051"/>
    <w:rsid w:val="00781F5B"/>
    <w:rsid w:val="00BF7330"/>
    <w:rsid w:val="00C42F0A"/>
    <w:rsid w:val="00F01633"/>
    <w:rsid w:val="00F45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205B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633"/>
    <w:rPr>
      <w:rFonts w:ascii="Cambria" w:eastAsia="MS Minngs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0163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99"/>
    <w:rsid w:val="00510355"/>
    <w:rPr>
      <w:rFonts w:ascii="Cambria" w:eastAsia="MS Minngs" w:hAnsi="Cambria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633"/>
    <w:rPr>
      <w:rFonts w:ascii="Cambria" w:eastAsia="MS Minngs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0163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99"/>
    <w:rsid w:val="00510355"/>
    <w:rPr>
      <w:rFonts w:ascii="Cambria" w:eastAsia="MS Minngs" w:hAnsi="Cambria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452</Words>
  <Characters>2577</Characters>
  <Application>Microsoft Macintosh Word</Application>
  <DocSecurity>0</DocSecurity>
  <Lines>21</Lines>
  <Paragraphs>6</Paragraphs>
  <ScaleCrop>false</ScaleCrop>
  <Company/>
  <LinksUpToDate>false</LinksUpToDate>
  <CharactersWithSpaces>3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Dias</dc:creator>
  <cp:keywords/>
  <dc:description/>
  <cp:lastModifiedBy>Alison Dias</cp:lastModifiedBy>
  <cp:revision>4</cp:revision>
  <dcterms:created xsi:type="dcterms:W3CDTF">2018-11-17T03:47:00Z</dcterms:created>
  <dcterms:modified xsi:type="dcterms:W3CDTF">2018-11-17T03:55:00Z</dcterms:modified>
</cp:coreProperties>
</file>